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D93EC4" w14:textId="77777777" w:rsidR="00E65C5E" w:rsidRDefault="00E65C5E" w:rsidP="006A7B11">
      <w:pPr>
        <w:bidi w:val="0"/>
        <w:rPr>
          <w:lang w:bidi="ar-EG"/>
        </w:rPr>
      </w:pPr>
    </w:p>
    <w:p w14:paraId="6EBE66F7" w14:textId="07F2EA28" w:rsidR="00CF3A4E" w:rsidRPr="00B00A66" w:rsidRDefault="00B53394" w:rsidP="00B00A66">
      <w:pPr>
        <w:bidi w:val="0"/>
        <w:spacing w:line="360" w:lineRule="auto"/>
        <w:jc w:val="center"/>
        <w:rPr>
          <w:b/>
          <w:bCs/>
          <w:sz w:val="32"/>
          <w:szCs w:val="32"/>
          <w:lang w:bidi="ar-EG"/>
        </w:rPr>
      </w:pPr>
      <w:r w:rsidRPr="00B00A66">
        <w:rPr>
          <w:b/>
          <w:bCs/>
          <w:sz w:val="32"/>
          <w:szCs w:val="32"/>
          <w:lang w:bidi="ar-EG"/>
        </w:rPr>
        <w:t>HPLC-fluorescence detection method for concurrent estimation of domperidone and naproxen. Validation and eco-friendliness appraisal studies</w:t>
      </w:r>
    </w:p>
    <w:p w14:paraId="357FC3BF" w14:textId="54CF9997" w:rsidR="005F2E58" w:rsidRPr="00047711" w:rsidRDefault="005F2E58" w:rsidP="00047711">
      <w:pPr>
        <w:tabs>
          <w:tab w:val="left" w:pos="3559"/>
        </w:tabs>
        <w:bidi w:val="0"/>
        <w:spacing w:before="120" w:after="200"/>
        <w:jc w:val="center"/>
        <w:rPr>
          <w:rFonts w:eastAsia="Calibri"/>
          <w:b/>
          <w:bCs/>
          <w:sz w:val="28"/>
          <w:szCs w:val="28"/>
          <w:u w:val="single"/>
        </w:rPr>
      </w:pPr>
      <w:r w:rsidRPr="00047711">
        <w:rPr>
          <w:rFonts w:eastAsia="Calibri"/>
          <w:b/>
          <w:bCs/>
          <w:sz w:val="28"/>
          <w:szCs w:val="28"/>
          <w:u w:val="single"/>
        </w:rPr>
        <w:t>Supplementary</w:t>
      </w:r>
      <w:r w:rsidR="00677B56" w:rsidRPr="00047711">
        <w:rPr>
          <w:rFonts w:eastAsia="Calibri"/>
          <w:b/>
          <w:bCs/>
          <w:sz w:val="28"/>
          <w:szCs w:val="28"/>
          <w:u w:val="single"/>
        </w:rPr>
        <w:t xml:space="preserve"> </w:t>
      </w:r>
      <w:r w:rsidR="00047711">
        <w:rPr>
          <w:rFonts w:eastAsia="Calibri"/>
          <w:b/>
          <w:bCs/>
          <w:sz w:val="28"/>
          <w:szCs w:val="28"/>
          <w:u w:val="single"/>
        </w:rPr>
        <w:t>material</w:t>
      </w:r>
    </w:p>
    <w:p w14:paraId="11F35DD9" w14:textId="77777777" w:rsidR="005F2E58" w:rsidRDefault="005F2E58" w:rsidP="006A7B11">
      <w:pPr>
        <w:bidi w:val="0"/>
        <w:rPr>
          <w:rFonts w:eastAsia="Calibri"/>
          <w:b/>
          <w:bCs/>
        </w:rPr>
      </w:pPr>
    </w:p>
    <w:p w14:paraId="4063F9F7" w14:textId="77777777" w:rsidR="005F2E58" w:rsidRDefault="005F2E58" w:rsidP="00B973C2">
      <w:pPr>
        <w:bidi w:val="0"/>
        <w:jc w:val="center"/>
        <w:rPr>
          <w:rFonts w:eastAsia="Calibri"/>
          <w:b/>
          <w:bCs/>
        </w:rPr>
      </w:pPr>
      <w:r>
        <w:rPr>
          <w:noProof/>
        </w:rPr>
        <w:drawing>
          <wp:inline distT="0" distB="0" distL="0" distR="0" wp14:anchorId="050836DB" wp14:editId="272D2163">
            <wp:extent cx="5512435" cy="2282825"/>
            <wp:effectExtent l="0" t="0" r="0" b="0"/>
            <wp:docPr id="3" name="Chart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5679520B" w14:textId="77777777" w:rsidR="005F2E58" w:rsidRDefault="005F2E58" w:rsidP="006A7B11">
      <w:pPr>
        <w:bidi w:val="0"/>
        <w:jc w:val="both"/>
        <w:rPr>
          <w:rFonts w:eastAsia="Calibri"/>
          <w:b/>
          <w:bCs/>
        </w:rPr>
      </w:pPr>
    </w:p>
    <w:p w14:paraId="074D5D9F" w14:textId="77777777" w:rsidR="005F2E58" w:rsidRDefault="005F2E58" w:rsidP="006A7B11">
      <w:pPr>
        <w:bidi w:val="0"/>
        <w:jc w:val="both"/>
        <w:rPr>
          <w:rFonts w:eastAsia="Calibri"/>
          <w:b/>
          <w:bCs/>
        </w:rPr>
      </w:pPr>
    </w:p>
    <w:p w14:paraId="3E0D4646" w14:textId="46006C62" w:rsidR="005F2E58" w:rsidRDefault="00677B56" w:rsidP="006A7B11">
      <w:pPr>
        <w:bidi w:val="0"/>
        <w:jc w:val="both"/>
        <w:rPr>
          <w:rFonts w:eastAsia="Calibri"/>
          <w:b/>
          <w:bCs/>
        </w:rPr>
      </w:pPr>
      <w:r>
        <w:rPr>
          <w:rFonts w:eastAsia="Calibri"/>
          <w:b/>
          <w:bCs/>
        </w:rPr>
        <w:t>Figure</w:t>
      </w:r>
      <w:r w:rsidR="005F2E58">
        <w:rPr>
          <w:rFonts w:eastAsia="Calibri"/>
          <w:b/>
          <w:bCs/>
        </w:rPr>
        <w:t xml:space="preserve"> </w:t>
      </w:r>
      <w:r w:rsidR="00CA3D9E">
        <w:rPr>
          <w:rFonts w:eastAsia="Calibri"/>
          <w:b/>
          <w:bCs/>
        </w:rPr>
        <w:t>S</w:t>
      </w:r>
      <w:r w:rsidR="005F2E58">
        <w:rPr>
          <w:rFonts w:eastAsia="Calibri"/>
          <w:b/>
          <w:bCs/>
        </w:rPr>
        <w:t>1</w:t>
      </w:r>
      <w:r w:rsidR="005F2E58" w:rsidRPr="0089491D">
        <w:rPr>
          <w:rFonts w:eastAsia="Calibri"/>
          <w:b/>
          <w:bCs/>
        </w:rPr>
        <w:t xml:space="preserve"> Calibration plot of the regression data of peak area</w:t>
      </w:r>
      <w:r w:rsidR="00BC40F3">
        <w:rPr>
          <w:rFonts w:eastAsia="Calibri"/>
          <w:b/>
          <w:bCs/>
        </w:rPr>
        <w:t>s</w:t>
      </w:r>
      <w:r w:rsidR="005F2E58" w:rsidRPr="0089491D">
        <w:rPr>
          <w:rFonts w:eastAsia="Calibri"/>
          <w:b/>
          <w:bCs/>
        </w:rPr>
        <w:t xml:space="preserve"> and the corresponding concentration</w:t>
      </w:r>
      <w:r w:rsidR="00BC40F3">
        <w:rPr>
          <w:rFonts w:eastAsia="Calibri"/>
          <w:b/>
          <w:bCs/>
        </w:rPr>
        <w:t>s</w:t>
      </w:r>
      <w:r w:rsidR="005F5D6B">
        <w:rPr>
          <w:rFonts w:eastAsia="Calibri"/>
          <w:b/>
          <w:bCs/>
        </w:rPr>
        <w:t xml:space="preserve"> of DOM</w:t>
      </w:r>
    </w:p>
    <w:p w14:paraId="1E4DB709" w14:textId="77777777" w:rsidR="005F2E58" w:rsidRDefault="005F2E58" w:rsidP="006A7B11">
      <w:pPr>
        <w:bidi w:val="0"/>
        <w:ind w:left="720"/>
        <w:jc w:val="both"/>
        <w:rPr>
          <w:rFonts w:eastAsia="Calibri"/>
          <w:b/>
          <w:bCs/>
        </w:rPr>
      </w:pPr>
    </w:p>
    <w:p w14:paraId="26739250" w14:textId="77777777" w:rsidR="005F2E58" w:rsidRDefault="005F2E58" w:rsidP="006A7B11">
      <w:pPr>
        <w:bidi w:val="0"/>
        <w:ind w:left="720"/>
        <w:jc w:val="both"/>
        <w:rPr>
          <w:rFonts w:eastAsia="Calibri"/>
          <w:b/>
          <w:bCs/>
        </w:rPr>
      </w:pPr>
    </w:p>
    <w:p w14:paraId="3AC0C9D3" w14:textId="77777777" w:rsidR="005F2E58" w:rsidRDefault="005F2E58" w:rsidP="006A7B11">
      <w:pPr>
        <w:bidi w:val="0"/>
        <w:ind w:left="720"/>
        <w:jc w:val="both"/>
        <w:rPr>
          <w:rFonts w:eastAsia="Calibri"/>
          <w:b/>
          <w:bCs/>
        </w:rPr>
      </w:pPr>
      <w:r>
        <w:rPr>
          <w:noProof/>
        </w:rPr>
        <w:drawing>
          <wp:inline distT="0" distB="0" distL="0" distR="0" wp14:anchorId="0966A4CA" wp14:editId="41CC9A59">
            <wp:extent cx="5245735" cy="2545715"/>
            <wp:effectExtent l="0" t="0" r="0" b="0"/>
            <wp:docPr id="4" name="Pictur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110B776D" w14:textId="77777777" w:rsidR="005F2E58" w:rsidRDefault="005F2E58" w:rsidP="006A7B11">
      <w:pPr>
        <w:bidi w:val="0"/>
        <w:rPr>
          <w:rFonts w:eastAsia="Calibri"/>
          <w:b/>
          <w:bCs/>
        </w:rPr>
      </w:pPr>
    </w:p>
    <w:p w14:paraId="7FF146EB" w14:textId="77777777" w:rsidR="005F2E58" w:rsidRDefault="005F2E58" w:rsidP="006A7B11">
      <w:pPr>
        <w:bidi w:val="0"/>
        <w:rPr>
          <w:rFonts w:eastAsia="Calibri"/>
          <w:b/>
          <w:bCs/>
        </w:rPr>
      </w:pPr>
    </w:p>
    <w:p w14:paraId="663A99A8" w14:textId="63D858A9" w:rsidR="005F2E58" w:rsidRPr="004401F9" w:rsidRDefault="00677B56" w:rsidP="006A7B11">
      <w:pPr>
        <w:bidi w:val="0"/>
        <w:rPr>
          <w:rFonts w:eastAsia="Calibri"/>
          <w:b/>
          <w:bCs/>
        </w:rPr>
      </w:pPr>
      <w:r>
        <w:rPr>
          <w:rFonts w:eastAsia="Calibri"/>
          <w:b/>
          <w:bCs/>
        </w:rPr>
        <w:t>Figure</w:t>
      </w:r>
      <w:r w:rsidR="005F2E58">
        <w:rPr>
          <w:rFonts w:eastAsia="Calibri"/>
          <w:b/>
          <w:bCs/>
        </w:rPr>
        <w:t xml:space="preserve"> </w:t>
      </w:r>
      <w:r w:rsidR="00476110">
        <w:rPr>
          <w:rFonts w:eastAsia="Calibri"/>
          <w:b/>
          <w:bCs/>
        </w:rPr>
        <w:t>S</w:t>
      </w:r>
      <w:r w:rsidR="005F2E58">
        <w:rPr>
          <w:rFonts w:eastAsia="Calibri"/>
          <w:b/>
          <w:bCs/>
        </w:rPr>
        <w:t>2</w:t>
      </w:r>
      <w:r w:rsidR="005F2E58" w:rsidRPr="0089491D">
        <w:rPr>
          <w:rFonts w:eastAsia="Calibri"/>
          <w:b/>
          <w:bCs/>
        </w:rPr>
        <w:t xml:space="preserve"> Residuals plot of the regression data of peak area and the cor</w:t>
      </w:r>
      <w:r w:rsidR="005F5D6B">
        <w:rPr>
          <w:rFonts w:eastAsia="Calibri"/>
          <w:b/>
          <w:bCs/>
        </w:rPr>
        <w:t>responding concentration of DOM</w:t>
      </w:r>
    </w:p>
    <w:p w14:paraId="7125BEA2" w14:textId="77777777" w:rsidR="005F2E58" w:rsidRDefault="005F2E58" w:rsidP="006A7B11">
      <w:pPr>
        <w:bidi w:val="0"/>
        <w:rPr>
          <w:rFonts w:eastAsia="Calibri"/>
          <w:b/>
          <w:bCs/>
        </w:rPr>
      </w:pPr>
    </w:p>
    <w:p w14:paraId="500F4FAD" w14:textId="77777777" w:rsidR="005F2E58" w:rsidRDefault="005F2E58" w:rsidP="006A7B11">
      <w:pPr>
        <w:bidi w:val="0"/>
        <w:ind w:left="720"/>
        <w:rPr>
          <w:rFonts w:eastAsia="Calibri"/>
          <w:b/>
          <w:bCs/>
        </w:rPr>
      </w:pPr>
      <w:r>
        <w:rPr>
          <w:noProof/>
        </w:rPr>
        <w:drawing>
          <wp:anchor distT="0" distB="0" distL="114300" distR="114300" simplePos="0" relativeHeight="251717120" behindDoc="1" locked="0" layoutInCell="1" allowOverlap="1" wp14:anchorId="614A0E50" wp14:editId="711405ED">
            <wp:simplePos x="0" y="0"/>
            <wp:positionH relativeFrom="column">
              <wp:posOffset>395605</wp:posOffset>
            </wp:positionH>
            <wp:positionV relativeFrom="paragraph">
              <wp:posOffset>231140</wp:posOffset>
            </wp:positionV>
            <wp:extent cx="5200650" cy="2514600"/>
            <wp:effectExtent l="0" t="0" r="0" b="0"/>
            <wp:wrapTight wrapText="bothSides">
              <wp:wrapPolygon edited="0">
                <wp:start x="0" y="0"/>
                <wp:lineTo x="0" y="21436"/>
                <wp:lineTo x="21521" y="21436"/>
                <wp:lineTo x="21521" y="0"/>
                <wp:lineTo x="0" y="0"/>
              </wp:wrapPolygon>
            </wp:wrapTight>
            <wp:docPr id="112" name="Chart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art 1"/>
                    <pic:cNvPicPr>
                      <a:picLocks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0650" cy="2514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6707F61" w14:textId="77777777" w:rsidR="005F2E58" w:rsidRDefault="005F2E58" w:rsidP="006A7B11">
      <w:pPr>
        <w:bidi w:val="0"/>
        <w:jc w:val="both"/>
        <w:rPr>
          <w:rFonts w:eastAsia="Calibri"/>
          <w:b/>
          <w:bCs/>
        </w:rPr>
      </w:pPr>
    </w:p>
    <w:p w14:paraId="54D39CC8" w14:textId="77777777" w:rsidR="005F2E58" w:rsidRDefault="005F2E58" w:rsidP="006A7B11">
      <w:pPr>
        <w:bidi w:val="0"/>
        <w:jc w:val="both"/>
        <w:rPr>
          <w:rFonts w:eastAsia="Calibri"/>
          <w:b/>
          <w:bCs/>
        </w:rPr>
      </w:pPr>
    </w:p>
    <w:p w14:paraId="553277E7" w14:textId="77777777" w:rsidR="005F2E58" w:rsidRDefault="005F2E58" w:rsidP="006A7B11">
      <w:pPr>
        <w:bidi w:val="0"/>
        <w:jc w:val="both"/>
        <w:rPr>
          <w:rFonts w:eastAsia="Calibri"/>
          <w:b/>
          <w:bCs/>
        </w:rPr>
      </w:pPr>
    </w:p>
    <w:p w14:paraId="0C2EAB31" w14:textId="4D711C8E" w:rsidR="005F2E58" w:rsidRDefault="0037142E" w:rsidP="006A7B11">
      <w:pPr>
        <w:bidi w:val="0"/>
        <w:jc w:val="both"/>
        <w:rPr>
          <w:rFonts w:eastAsia="Calibri"/>
          <w:b/>
          <w:bCs/>
        </w:rPr>
      </w:pPr>
      <w:r>
        <w:rPr>
          <w:rFonts w:eastAsia="Calibri"/>
          <w:b/>
          <w:bCs/>
        </w:rPr>
        <w:t>Figure</w:t>
      </w:r>
      <w:r w:rsidR="005F2E58">
        <w:rPr>
          <w:rFonts w:eastAsia="Calibri"/>
          <w:b/>
          <w:bCs/>
        </w:rPr>
        <w:t xml:space="preserve"> </w:t>
      </w:r>
      <w:r w:rsidR="00476110">
        <w:rPr>
          <w:rFonts w:eastAsia="Calibri"/>
          <w:b/>
          <w:bCs/>
        </w:rPr>
        <w:t>S</w:t>
      </w:r>
      <w:r w:rsidR="005F2E58">
        <w:rPr>
          <w:rFonts w:eastAsia="Calibri"/>
          <w:b/>
          <w:bCs/>
        </w:rPr>
        <w:t>3</w:t>
      </w:r>
      <w:r w:rsidR="005F2E58" w:rsidRPr="0089491D">
        <w:rPr>
          <w:rFonts w:eastAsia="Calibri"/>
          <w:b/>
          <w:bCs/>
        </w:rPr>
        <w:t xml:space="preserve"> Calibration plot of the regression data of peak area</w:t>
      </w:r>
      <w:r w:rsidR="00BC40F3">
        <w:rPr>
          <w:rFonts w:eastAsia="Calibri"/>
          <w:b/>
          <w:bCs/>
        </w:rPr>
        <w:t>s</w:t>
      </w:r>
      <w:r w:rsidR="005F2E58" w:rsidRPr="0089491D">
        <w:rPr>
          <w:rFonts w:eastAsia="Calibri"/>
          <w:b/>
          <w:bCs/>
        </w:rPr>
        <w:t xml:space="preserve"> and the corresponding concentration</w:t>
      </w:r>
      <w:r w:rsidR="00BC40F3">
        <w:rPr>
          <w:rFonts w:eastAsia="Calibri"/>
          <w:b/>
          <w:bCs/>
        </w:rPr>
        <w:t>s</w:t>
      </w:r>
      <w:r w:rsidR="005F5D6B">
        <w:rPr>
          <w:rFonts w:eastAsia="Calibri"/>
          <w:b/>
          <w:bCs/>
        </w:rPr>
        <w:t xml:space="preserve"> of NAP</w:t>
      </w:r>
    </w:p>
    <w:p w14:paraId="756A3B35" w14:textId="77777777" w:rsidR="005F2E58" w:rsidRDefault="005F2E58" w:rsidP="006A7B11">
      <w:pPr>
        <w:bidi w:val="0"/>
        <w:ind w:left="720"/>
        <w:jc w:val="both"/>
        <w:rPr>
          <w:rFonts w:eastAsia="Calibri"/>
          <w:b/>
          <w:bCs/>
        </w:rPr>
      </w:pPr>
    </w:p>
    <w:p w14:paraId="076E5A3E" w14:textId="77777777" w:rsidR="005F2E58" w:rsidRDefault="005F2E58" w:rsidP="006A7B11">
      <w:pPr>
        <w:bidi w:val="0"/>
        <w:ind w:left="720"/>
        <w:jc w:val="both"/>
        <w:rPr>
          <w:rFonts w:eastAsia="Calibri"/>
          <w:b/>
          <w:bCs/>
        </w:rPr>
      </w:pPr>
    </w:p>
    <w:p w14:paraId="2F88A4E9" w14:textId="77777777" w:rsidR="005F2E58" w:rsidRDefault="005F2E58" w:rsidP="006A7B11">
      <w:pPr>
        <w:bidi w:val="0"/>
        <w:ind w:left="720"/>
        <w:jc w:val="both"/>
        <w:rPr>
          <w:rFonts w:eastAsia="Calibri"/>
          <w:b/>
          <w:bCs/>
        </w:rPr>
      </w:pPr>
    </w:p>
    <w:p w14:paraId="282B54D0" w14:textId="77777777" w:rsidR="005F2E58" w:rsidRDefault="005F2E58" w:rsidP="006A7B11">
      <w:pPr>
        <w:bidi w:val="0"/>
        <w:ind w:left="720"/>
        <w:jc w:val="both"/>
        <w:rPr>
          <w:rFonts w:eastAsia="Calibri"/>
          <w:b/>
          <w:bCs/>
        </w:rPr>
      </w:pPr>
    </w:p>
    <w:p w14:paraId="2161850F" w14:textId="77777777" w:rsidR="005F2E58" w:rsidRDefault="005F2E58" w:rsidP="006A7B11">
      <w:pPr>
        <w:bidi w:val="0"/>
        <w:ind w:left="720"/>
        <w:rPr>
          <w:rFonts w:eastAsia="Calibri"/>
          <w:noProof/>
        </w:rPr>
      </w:pPr>
      <w:r>
        <w:rPr>
          <w:noProof/>
        </w:rPr>
        <w:drawing>
          <wp:inline distT="0" distB="0" distL="0" distR="0" wp14:anchorId="28344066" wp14:editId="779740B9">
            <wp:extent cx="5102860" cy="2524125"/>
            <wp:effectExtent l="0" t="0" r="2540" b="9525"/>
            <wp:docPr id="5" name="Picture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353A4D97" w14:textId="77777777" w:rsidR="005F2E58" w:rsidRDefault="005F2E58" w:rsidP="006A7B11">
      <w:pPr>
        <w:bidi w:val="0"/>
        <w:ind w:left="720"/>
        <w:jc w:val="both"/>
        <w:rPr>
          <w:rFonts w:eastAsia="Calibri"/>
          <w:noProof/>
        </w:rPr>
      </w:pPr>
    </w:p>
    <w:p w14:paraId="18BF7C17" w14:textId="52B7E7B5" w:rsidR="005F2E58" w:rsidRDefault="0037142E" w:rsidP="006A7B11">
      <w:pPr>
        <w:bidi w:val="0"/>
        <w:jc w:val="both"/>
        <w:rPr>
          <w:rFonts w:eastAsia="Calibri"/>
          <w:b/>
          <w:bCs/>
        </w:rPr>
      </w:pPr>
      <w:r>
        <w:rPr>
          <w:rFonts w:eastAsia="Calibri"/>
          <w:b/>
          <w:bCs/>
        </w:rPr>
        <w:t>Figure</w:t>
      </w:r>
      <w:r w:rsidR="005F2E58">
        <w:rPr>
          <w:rFonts w:eastAsia="Calibri"/>
          <w:b/>
          <w:bCs/>
        </w:rPr>
        <w:t xml:space="preserve"> </w:t>
      </w:r>
      <w:r w:rsidR="00476110">
        <w:rPr>
          <w:rFonts w:eastAsia="Calibri"/>
          <w:b/>
          <w:bCs/>
        </w:rPr>
        <w:t>S</w:t>
      </w:r>
      <w:r w:rsidR="005F2E58">
        <w:rPr>
          <w:rFonts w:eastAsia="Calibri"/>
          <w:b/>
          <w:bCs/>
        </w:rPr>
        <w:t>4</w:t>
      </w:r>
      <w:r w:rsidR="005F2E58" w:rsidRPr="0089491D">
        <w:rPr>
          <w:rFonts w:eastAsia="Calibri"/>
          <w:b/>
          <w:bCs/>
        </w:rPr>
        <w:t xml:space="preserve"> Residuals plot of the regression data of peak area and the cor</w:t>
      </w:r>
      <w:r w:rsidR="005F5D6B">
        <w:rPr>
          <w:rFonts w:eastAsia="Calibri"/>
          <w:b/>
          <w:bCs/>
        </w:rPr>
        <w:t>responding concentration of NAP</w:t>
      </w:r>
    </w:p>
    <w:p w14:paraId="23DC5470" w14:textId="3E93EC68" w:rsidR="004230F7" w:rsidRDefault="004230F7" w:rsidP="006A7B11">
      <w:pPr>
        <w:tabs>
          <w:tab w:val="left" w:pos="3559"/>
        </w:tabs>
        <w:bidi w:val="0"/>
        <w:spacing w:after="200" w:line="276" w:lineRule="auto"/>
        <w:jc w:val="both"/>
        <w:rPr>
          <w:rFonts w:eastAsia="Calibri"/>
          <w:b/>
          <w:bCs/>
        </w:rPr>
      </w:pPr>
    </w:p>
    <w:p w14:paraId="4BE1306A" w14:textId="190B3C29" w:rsidR="004230F7" w:rsidRDefault="004230F7" w:rsidP="006A7B11">
      <w:pPr>
        <w:tabs>
          <w:tab w:val="left" w:pos="3559"/>
        </w:tabs>
        <w:bidi w:val="0"/>
        <w:spacing w:after="200" w:line="276" w:lineRule="auto"/>
        <w:jc w:val="both"/>
        <w:rPr>
          <w:rFonts w:eastAsia="Calibri"/>
          <w:b/>
          <w:bCs/>
        </w:rPr>
      </w:pPr>
    </w:p>
    <w:p w14:paraId="5F0FA8B7" w14:textId="76C85AAE" w:rsidR="004230F7" w:rsidRDefault="004230F7" w:rsidP="006A7B11">
      <w:pPr>
        <w:tabs>
          <w:tab w:val="left" w:pos="3559"/>
        </w:tabs>
        <w:bidi w:val="0"/>
        <w:spacing w:after="200" w:line="276" w:lineRule="auto"/>
        <w:jc w:val="both"/>
        <w:rPr>
          <w:rFonts w:eastAsia="Calibri"/>
          <w:b/>
          <w:bCs/>
        </w:rPr>
      </w:pPr>
    </w:p>
    <w:p w14:paraId="7F4BBC1E" w14:textId="177CD54B" w:rsidR="004230F7" w:rsidRDefault="004230F7" w:rsidP="006A7B11">
      <w:pPr>
        <w:tabs>
          <w:tab w:val="left" w:pos="3559"/>
        </w:tabs>
        <w:bidi w:val="0"/>
        <w:spacing w:after="200" w:line="276" w:lineRule="auto"/>
        <w:jc w:val="both"/>
        <w:rPr>
          <w:rFonts w:eastAsia="Calibri"/>
          <w:b/>
          <w:bCs/>
        </w:rPr>
      </w:pPr>
    </w:p>
    <w:p w14:paraId="2B0F649B" w14:textId="77777777" w:rsidR="004230F7" w:rsidRDefault="004230F7" w:rsidP="006A7B11">
      <w:pPr>
        <w:tabs>
          <w:tab w:val="left" w:pos="3559"/>
        </w:tabs>
        <w:bidi w:val="0"/>
        <w:spacing w:after="200" w:line="276" w:lineRule="auto"/>
        <w:jc w:val="both"/>
        <w:rPr>
          <w:rFonts w:eastAsia="Calibri"/>
          <w:b/>
          <w:bCs/>
        </w:rPr>
      </w:pPr>
    </w:p>
    <w:p w14:paraId="56A008B4" w14:textId="174523C7" w:rsidR="004230F7" w:rsidRDefault="00B973C2" w:rsidP="006A7B11">
      <w:pPr>
        <w:tabs>
          <w:tab w:val="left" w:pos="3559"/>
        </w:tabs>
        <w:bidi w:val="0"/>
        <w:spacing w:after="200" w:line="276" w:lineRule="auto"/>
        <w:jc w:val="both"/>
        <w:rPr>
          <w:rFonts w:eastAsia="Calibri"/>
          <w:b/>
          <w:bCs/>
          <w:highlight w:val="yellow"/>
        </w:rPr>
      </w:pPr>
      <w:r>
        <w:rPr>
          <w:rFonts w:eastAsia="Calibri"/>
          <w:b/>
          <w:bCs/>
          <w:noProof/>
        </w:rPr>
        <mc:AlternateContent>
          <mc:Choice Requires="wpg">
            <w:drawing>
              <wp:anchor distT="0" distB="0" distL="114300" distR="114300" simplePos="0" relativeHeight="251719168" behindDoc="0" locked="0" layoutInCell="1" allowOverlap="1" wp14:anchorId="3AB94DDD" wp14:editId="1F7571D8">
                <wp:simplePos x="0" y="0"/>
                <wp:positionH relativeFrom="column">
                  <wp:posOffset>3027680</wp:posOffset>
                </wp:positionH>
                <wp:positionV relativeFrom="paragraph">
                  <wp:posOffset>308305</wp:posOffset>
                </wp:positionV>
                <wp:extent cx="3257550" cy="1719580"/>
                <wp:effectExtent l="0" t="0" r="0" b="0"/>
                <wp:wrapNone/>
                <wp:docPr id="28" name="Group 2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57550" cy="1719580"/>
                          <a:chOff x="0" y="0"/>
                          <a:chExt cx="3257550" cy="1719580"/>
                        </a:xfrm>
                      </wpg:grpSpPr>
                      <pic:pic xmlns:pic="http://schemas.openxmlformats.org/drawingml/2006/picture">
                        <pic:nvPicPr>
                          <pic:cNvPr id="2134" name="Picture 176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543ADAC-E127-42EF-A12F-8BED306296C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57550" cy="17195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pic:spPr>
                      </pic:pic>
                      <wps:wsp>
                        <wps:cNvPr id="12" name="Text Box 12"/>
                        <wps:cNvSpPr txBox="1">
                          <a:spLocks noChangeArrowheads="1"/>
                        </wps:cNvSpPr>
                        <wps:spPr bwMode="auto">
                          <a:xfrm>
                            <a:off x="2543175" y="1085850"/>
                            <a:ext cx="622300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3E2504E6" w14:textId="77777777" w:rsidR="004A4D4B" w:rsidRPr="003D7C1C" w:rsidRDefault="004A4D4B" w:rsidP="004230F7">
                              <w:pPr>
                                <w:bidi w:val="0"/>
                                <w:textAlignment w:val="baseline"/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kern w:val="24"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kern w:val="24"/>
                                </w:rPr>
                                <w:t>NAP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3AB94DDD" id="Group 28" o:spid="_x0000_s1026" style="position:absolute;left:0;text-align:left;margin-left:238.4pt;margin-top:24.3pt;width:256.5pt;height:135.4pt;z-index:251719168" coordsize="32575,1719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76" o:spid="_x0000_s1027" type="#_x0000_t75" style="position:absolute;width:32575;height:1719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">
                  <v:imagedata r:id="rId13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2" o:spid="_x0000_s1028" type="#_x0000_t202" style="position:absolute;left:25431;top:10858;width:6223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" filled="f" stroked="f">
                  <v:textbox style="mso-fit-shape-to-text:t">
                    <w:txbxContent>
                      <w:p w14:paraId="3E2504E6" w14:textId="77777777" w:rsidR="004A4D4B" w:rsidRPr="003D7C1C" w:rsidRDefault="004A4D4B" w:rsidP="004230F7">
                        <w:pPr>
                          <w:bidi w:val="0"/>
                          <w:textAlignment w:val="baseline"/>
                          <w:rPr>
                            <w:rFonts w:asciiTheme="majorBidi" w:hAnsiTheme="majorBidi" w:cstheme="majorBidi"/>
                            <w:b/>
                            <w:bCs/>
                            <w:kern w:val="24"/>
                          </w:rPr>
                        </w:pP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kern w:val="24"/>
                          </w:rPr>
                          <w:t>NAP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rFonts w:eastAsia="Calibri"/>
          <w:b/>
          <w:bCs/>
          <w:noProof/>
        </w:rPr>
        <mc:AlternateContent>
          <mc:Choice Requires="wpg">
            <w:drawing>
              <wp:anchor distT="0" distB="0" distL="114300" distR="114300" simplePos="0" relativeHeight="251720192" behindDoc="0" locked="0" layoutInCell="1" allowOverlap="1" wp14:anchorId="263694FA" wp14:editId="527A45D6">
                <wp:simplePos x="0" y="0"/>
                <wp:positionH relativeFrom="column">
                  <wp:posOffset>-294640</wp:posOffset>
                </wp:positionH>
                <wp:positionV relativeFrom="paragraph">
                  <wp:posOffset>343230</wp:posOffset>
                </wp:positionV>
                <wp:extent cx="3232150" cy="1713865"/>
                <wp:effectExtent l="0" t="0" r="6350" b="635"/>
                <wp:wrapNone/>
                <wp:docPr id="27" name="Group 2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32150" cy="1713865"/>
                          <a:chOff x="0" y="0"/>
                          <a:chExt cx="3232150" cy="1713865"/>
                        </a:xfrm>
                      </wpg:grpSpPr>
                      <pic:pic xmlns:pic="http://schemas.openxmlformats.org/drawingml/2006/picture">
                        <pic:nvPicPr>
                          <pic:cNvPr id="2132" name="Picture 175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302BFD7-AA83-4F7C-A4A2-F594E9F5F8B8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06750" cy="17138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pic:spPr>
                      </pic:pic>
                      <wps:wsp>
                        <wps:cNvPr id="13" name="Text Box 13"/>
                        <wps:cNvSpPr txBox="1">
                          <a:spLocks noChangeArrowheads="1"/>
                        </wps:cNvSpPr>
                        <wps:spPr bwMode="auto">
                          <a:xfrm>
                            <a:off x="2609850" y="1066800"/>
                            <a:ext cx="622300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2D39C1A6" w14:textId="77777777" w:rsidR="004A4D4B" w:rsidRPr="003D7C1C" w:rsidRDefault="004A4D4B" w:rsidP="004230F7">
                              <w:pPr>
                                <w:bidi w:val="0"/>
                                <w:textAlignment w:val="baseline"/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kern w:val="24"/>
                                </w:rPr>
                              </w:pPr>
                              <w:r w:rsidRPr="003D7C1C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kern w:val="24"/>
                                </w:rPr>
                                <w:t>DOM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263694FA" id="Group 27" o:spid="_x0000_s1029" style="position:absolute;left:0;text-align:left;margin-left:-23.2pt;margin-top:27.05pt;width:254.5pt;height:134.95pt;z-index:251720192" coordsize="32321,1713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">
                <v:shape id="Picture 175" o:spid="_x0000_s1030" type="#_x0000_t75" style="position:absolute;width:32067;height:1713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">
                  <v:imagedata r:id="rId15" o:title=""/>
                </v:shape>
                <v:shape id="Text Box 13" o:spid="_x0000_s1031" type="#_x0000_t202" style="position:absolute;left:26098;top:10668;width:6223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" filled="f" stroked="f">
                  <v:textbox style="mso-fit-shape-to-text:t">
                    <w:txbxContent>
                      <w:p w14:paraId="2D39C1A6" w14:textId="77777777" w:rsidR="004A4D4B" w:rsidRPr="003D7C1C" w:rsidRDefault="004A4D4B" w:rsidP="004230F7">
                        <w:pPr>
                          <w:bidi w:val="0"/>
                          <w:textAlignment w:val="baseline"/>
                          <w:rPr>
                            <w:rFonts w:asciiTheme="majorBidi" w:hAnsiTheme="majorBidi" w:cstheme="majorBidi"/>
                            <w:b/>
                            <w:bCs/>
                            <w:kern w:val="24"/>
                          </w:rPr>
                        </w:pPr>
                        <w:r w:rsidRPr="003D7C1C">
                          <w:rPr>
                            <w:rFonts w:asciiTheme="majorBidi" w:hAnsiTheme="majorBidi" w:cstheme="majorBidi"/>
                            <w:b/>
                            <w:bCs/>
                            <w:kern w:val="24"/>
                          </w:rPr>
                          <w:t>DOM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547ACE30" w14:textId="77777777" w:rsidR="004230F7" w:rsidRDefault="004230F7" w:rsidP="006A7B11">
      <w:pPr>
        <w:tabs>
          <w:tab w:val="left" w:pos="3559"/>
        </w:tabs>
        <w:bidi w:val="0"/>
        <w:spacing w:after="200" w:line="276" w:lineRule="auto"/>
        <w:jc w:val="both"/>
        <w:rPr>
          <w:rFonts w:eastAsia="Calibri"/>
          <w:b/>
          <w:bCs/>
          <w:highlight w:val="yellow"/>
        </w:rPr>
      </w:pPr>
    </w:p>
    <w:p w14:paraId="0644D764" w14:textId="77777777" w:rsidR="004230F7" w:rsidRDefault="004230F7" w:rsidP="006A7B11">
      <w:pPr>
        <w:tabs>
          <w:tab w:val="left" w:pos="3559"/>
        </w:tabs>
        <w:bidi w:val="0"/>
        <w:spacing w:after="200" w:line="276" w:lineRule="auto"/>
        <w:jc w:val="both"/>
        <w:rPr>
          <w:rFonts w:eastAsia="Calibri"/>
          <w:b/>
          <w:bCs/>
          <w:highlight w:val="yellow"/>
        </w:rPr>
      </w:pPr>
    </w:p>
    <w:p w14:paraId="1A07C38A" w14:textId="77777777" w:rsidR="004230F7" w:rsidRDefault="004230F7" w:rsidP="006A7B11">
      <w:pPr>
        <w:tabs>
          <w:tab w:val="left" w:pos="3559"/>
        </w:tabs>
        <w:bidi w:val="0"/>
        <w:spacing w:after="200" w:line="276" w:lineRule="auto"/>
        <w:jc w:val="both"/>
        <w:rPr>
          <w:rFonts w:eastAsia="Calibri"/>
          <w:b/>
          <w:bCs/>
          <w:highlight w:val="yellow"/>
        </w:rPr>
      </w:pPr>
    </w:p>
    <w:p w14:paraId="36E53F0E" w14:textId="77777777" w:rsidR="004230F7" w:rsidRDefault="004230F7" w:rsidP="006A7B11">
      <w:pPr>
        <w:tabs>
          <w:tab w:val="left" w:pos="3559"/>
        </w:tabs>
        <w:bidi w:val="0"/>
        <w:spacing w:after="200" w:line="276" w:lineRule="auto"/>
        <w:jc w:val="both"/>
        <w:rPr>
          <w:rFonts w:eastAsia="Calibri"/>
          <w:b/>
          <w:bCs/>
          <w:highlight w:val="yellow"/>
        </w:rPr>
      </w:pPr>
    </w:p>
    <w:p w14:paraId="13B0BF3A" w14:textId="77777777" w:rsidR="004230F7" w:rsidRDefault="004230F7" w:rsidP="006A7B11">
      <w:pPr>
        <w:tabs>
          <w:tab w:val="left" w:pos="3559"/>
        </w:tabs>
        <w:bidi w:val="0"/>
        <w:spacing w:after="200" w:line="276" w:lineRule="auto"/>
        <w:jc w:val="both"/>
        <w:rPr>
          <w:rFonts w:eastAsia="Calibri"/>
          <w:b/>
          <w:bCs/>
          <w:highlight w:val="yellow"/>
        </w:rPr>
      </w:pPr>
    </w:p>
    <w:p w14:paraId="65605150" w14:textId="77777777" w:rsidR="00B973C2" w:rsidRDefault="00B973C2" w:rsidP="006A7B11">
      <w:pPr>
        <w:tabs>
          <w:tab w:val="left" w:pos="3559"/>
        </w:tabs>
        <w:bidi w:val="0"/>
        <w:spacing w:after="200" w:line="276" w:lineRule="auto"/>
        <w:jc w:val="both"/>
        <w:rPr>
          <w:rFonts w:eastAsia="Calibri"/>
          <w:b/>
          <w:bCs/>
        </w:rPr>
      </w:pPr>
    </w:p>
    <w:p w14:paraId="7EA4BDF4" w14:textId="7440F6F3" w:rsidR="004230F7" w:rsidRDefault="0037142E" w:rsidP="00B973C2">
      <w:pPr>
        <w:tabs>
          <w:tab w:val="left" w:pos="3559"/>
        </w:tabs>
        <w:bidi w:val="0"/>
        <w:spacing w:after="200" w:line="276" w:lineRule="auto"/>
        <w:jc w:val="both"/>
        <w:rPr>
          <w:rFonts w:eastAsia="Calibri"/>
          <w:b/>
          <w:bCs/>
        </w:rPr>
      </w:pPr>
      <w:r>
        <w:rPr>
          <w:rFonts w:eastAsia="Calibri"/>
          <w:b/>
          <w:bCs/>
        </w:rPr>
        <w:t>Figure</w:t>
      </w:r>
      <w:r w:rsidR="00AE7EC8" w:rsidRPr="00FE5C21">
        <w:rPr>
          <w:rFonts w:eastAsia="Calibri"/>
          <w:b/>
          <w:bCs/>
        </w:rPr>
        <w:t xml:space="preserve"> </w:t>
      </w:r>
      <w:r w:rsidR="00476110">
        <w:rPr>
          <w:rFonts w:eastAsia="Calibri"/>
          <w:b/>
          <w:bCs/>
        </w:rPr>
        <w:t>S</w:t>
      </w:r>
      <w:r w:rsidR="00AE7EC8" w:rsidRPr="00FE5C21">
        <w:rPr>
          <w:rFonts w:eastAsia="Calibri"/>
          <w:b/>
          <w:bCs/>
        </w:rPr>
        <w:t>5</w:t>
      </w:r>
      <w:r w:rsidR="004230F7" w:rsidRPr="00FE5C21">
        <w:rPr>
          <w:rFonts w:eastAsia="Calibri"/>
          <w:b/>
          <w:bCs/>
        </w:rPr>
        <w:t xml:space="preserve"> Excitation purity </w:t>
      </w:r>
      <w:r w:rsidR="00AE7EC8" w:rsidRPr="00FE5C21">
        <w:rPr>
          <w:rFonts w:eastAsia="Calibri"/>
          <w:b/>
          <w:bCs/>
        </w:rPr>
        <w:t>spectra</w:t>
      </w:r>
      <w:r w:rsidR="004230F7" w:rsidRPr="00FE5C21">
        <w:rPr>
          <w:rFonts w:eastAsia="Calibri"/>
          <w:b/>
          <w:bCs/>
        </w:rPr>
        <w:t xml:space="preserve"> for DOM and NAP</w:t>
      </w:r>
    </w:p>
    <w:p w14:paraId="438826A9" w14:textId="42E97D1A" w:rsidR="00B973C2" w:rsidRDefault="00B973C2" w:rsidP="00B973C2">
      <w:pPr>
        <w:tabs>
          <w:tab w:val="left" w:pos="3559"/>
        </w:tabs>
        <w:bidi w:val="0"/>
        <w:spacing w:after="200" w:line="276" w:lineRule="auto"/>
        <w:jc w:val="both"/>
        <w:rPr>
          <w:rFonts w:eastAsia="Calibri"/>
          <w:b/>
          <w:bCs/>
        </w:rPr>
      </w:pPr>
    </w:p>
    <w:p w14:paraId="0781B3DE" w14:textId="1B33C60A" w:rsidR="00B973C2" w:rsidRPr="0089491D" w:rsidRDefault="00B973C2" w:rsidP="00B973C2">
      <w:pPr>
        <w:tabs>
          <w:tab w:val="left" w:pos="3559"/>
        </w:tabs>
        <w:bidi w:val="0"/>
        <w:spacing w:after="200" w:line="276" w:lineRule="auto"/>
        <w:jc w:val="both"/>
        <w:rPr>
          <w:rFonts w:eastAsia="Calibri"/>
          <w:b/>
          <w:bCs/>
        </w:rPr>
      </w:pPr>
      <w:r w:rsidRPr="00FE5C21">
        <w:rPr>
          <w:rFonts w:eastAsia="Calibri"/>
          <w:b/>
          <w:bCs/>
          <w:noProof/>
        </w:rPr>
        <mc:AlternateContent>
          <mc:Choice Requires="wpg">
            <w:drawing>
              <wp:anchor distT="0" distB="0" distL="114300" distR="114300" simplePos="0" relativeHeight="251721216" behindDoc="0" locked="0" layoutInCell="1" allowOverlap="1" wp14:anchorId="06B87082" wp14:editId="3244B304">
                <wp:simplePos x="0" y="0"/>
                <wp:positionH relativeFrom="column">
                  <wp:posOffset>-321615</wp:posOffset>
                </wp:positionH>
                <wp:positionV relativeFrom="paragraph">
                  <wp:posOffset>389890</wp:posOffset>
                </wp:positionV>
                <wp:extent cx="3256915" cy="1733550"/>
                <wp:effectExtent l="0" t="0" r="635" b="0"/>
                <wp:wrapNone/>
                <wp:docPr id="29" name="Group 2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56915" cy="1733550"/>
                          <a:chOff x="0" y="0"/>
                          <a:chExt cx="3256915" cy="1733550"/>
                        </a:xfrm>
                      </wpg:grpSpPr>
                      <pic:pic xmlns:pic="http://schemas.openxmlformats.org/drawingml/2006/picture">
                        <pic:nvPicPr>
                          <pic:cNvPr id="66" name="Picture 177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1B91B37-C4DE-4CC5-B3A1-8B18B2284E94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56915" cy="1733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pic:spPr>
                      </pic:pic>
                      <wps:wsp>
                        <wps:cNvPr id="8" name="Text Box 8"/>
                        <wps:cNvSpPr txBox="1">
                          <a:spLocks noChangeArrowheads="1"/>
                        </wps:cNvSpPr>
                        <wps:spPr bwMode="auto">
                          <a:xfrm>
                            <a:off x="2200275" y="57150"/>
                            <a:ext cx="622300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34866BA4" w14:textId="77777777" w:rsidR="004A4D4B" w:rsidRPr="003D7C1C" w:rsidRDefault="004A4D4B" w:rsidP="004230F7">
                              <w:pPr>
                                <w:bidi w:val="0"/>
                                <w:textAlignment w:val="baseline"/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kern w:val="24"/>
                                </w:rPr>
                              </w:pPr>
                              <w:r w:rsidRPr="003D7C1C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kern w:val="24"/>
                                </w:rPr>
                                <w:t>DOM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6B87082" id="Group 29" o:spid="_x0000_s1032" style="position:absolute;left:0;text-align:left;margin-left:-25.3pt;margin-top:30.7pt;width:256.45pt;height:136.5pt;z-index:251721216" coordsize="32569,1733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">
                <v:shape id="Picture 177" o:spid="_x0000_s1033" type="#_x0000_t75" style="position:absolute;width:32569;height:1733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">
                  <v:imagedata r:id="rId17" o:title=""/>
                </v:shape>
                <v:shape id="Text Box 8" o:spid="_x0000_s1034" type="#_x0000_t202" style="position:absolute;left:22002;top:571;width:6223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" filled="f" stroked="f">
                  <v:textbox style="mso-fit-shape-to-text:t">
                    <w:txbxContent>
                      <w:p w14:paraId="34866BA4" w14:textId="77777777" w:rsidR="004A4D4B" w:rsidRPr="003D7C1C" w:rsidRDefault="004A4D4B" w:rsidP="004230F7">
                        <w:pPr>
                          <w:bidi w:val="0"/>
                          <w:textAlignment w:val="baseline"/>
                          <w:rPr>
                            <w:rFonts w:asciiTheme="majorBidi" w:hAnsiTheme="majorBidi" w:cstheme="majorBidi"/>
                            <w:b/>
                            <w:bCs/>
                            <w:kern w:val="24"/>
                          </w:rPr>
                        </w:pPr>
                        <w:r w:rsidRPr="003D7C1C">
                          <w:rPr>
                            <w:rFonts w:asciiTheme="majorBidi" w:hAnsiTheme="majorBidi" w:cstheme="majorBidi"/>
                            <w:b/>
                            <w:bCs/>
                            <w:kern w:val="24"/>
                          </w:rPr>
                          <w:t>DOM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11182817" w14:textId="5FB76F40" w:rsidR="004230F7" w:rsidRDefault="00B973C2" w:rsidP="006A7B11">
      <w:pPr>
        <w:tabs>
          <w:tab w:val="left" w:pos="3559"/>
        </w:tabs>
        <w:bidi w:val="0"/>
        <w:spacing w:after="200" w:line="276" w:lineRule="auto"/>
        <w:jc w:val="both"/>
        <w:rPr>
          <w:rFonts w:eastAsia="Calibri"/>
          <w:b/>
          <w:bCs/>
          <w:highlight w:val="yellow"/>
        </w:rPr>
      </w:pPr>
      <w:r w:rsidRPr="00FE5C21">
        <w:rPr>
          <w:rFonts w:eastAsia="Calibri"/>
          <w:b/>
          <w:bCs/>
          <w:noProof/>
        </w:rPr>
        <mc:AlternateContent>
          <mc:Choice Requires="wpg">
            <w:drawing>
              <wp:anchor distT="0" distB="0" distL="114300" distR="114300" simplePos="0" relativeHeight="251722240" behindDoc="0" locked="0" layoutInCell="1" allowOverlap="1" wp14:anchorId="292F8E50" wp14:editId="5280EC1F">
                <wp:simplePos x="0" y="0"/>
                <wp:positionH relativeFrom="column">
                  <wp:posOffset>3015666</wp:posOffset>
                </wp:positionH>
                <wp:positionV relativeFrom="paragraph">
                  <wp:posOffset>15240</wp:posOffset>
                </wp:positionV>
                <wp:extent cx="3267075" cy="1781810"/>
                <wp:effectExtent l="0" t="0" r="9525" b="8890"/>
                <wp:wrapNone/>
                <wp:docPr id="30" name="Group 3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67075" cy="1781810"/>
                          <a:chOff x="0" y="0"/>
                          <a:chExt cx="3267075" cy="1781810"/>
                        </a:xfrm>
                      </wpg:grpSpPr>
                      <pic:pic xmlns:pic="http://schemas.openxmlformats.org/drawingml/2006/picture">
                        <pic:nvPicPr>
                          <pic:cNvPr id="67" name="Picture 178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584F578-D913-4ED3-8EA6-2A262AA24A4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67075" cy="17818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pic:spPr>
                      </pic:pic>
                      <wps:wsp>
                        <wps:cNvPr id="9" name="Text Box 9"/>
                        <wps:cNvSpPr txBox="1">
                          <a:spLocks noChangeArrowheads="1"/>
                        </wps:cNvSpPr>
                        <wps:spPr bwMode="auto">
                          <a:xfrm>
                            <a:off x="2133600" y="76200"/>
                            <a:ext cx="622300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1BC6CBD5" w14:textId="77777777" w:rsidR="004A4D4B" w:rsidRPr="003D7C1C" w:rsidRDefault="004A4D4B" w:rsidP="004230F7">
                              <w:pPr>
                                <w:bidi w:val="0"/>
                                <w:textAlignment w:val="baseline"/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kern w:val="24"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kern w:val="24"/>
                                </w:rPr>
                                <w:t>NAP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292F8E50" id="Group 30" o:spid="_x0000_s1035" style="position:absolute;left:0;text-align:left;margin-left:237.45pt;margin-top:1.2pt;width:257.25pt;height:140.3pt;z-index:251722240" coordsize="32670,1781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">
                <v:shape id="Picture 178" o:spid="_x0000_s1036" type="#_x0000_t75" style="position:absolute;width:32670;height:178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">
                  <v:imagedata r:id="rId19" o:title=""/>
                </v:shape>
                <v:shape id="Text Box 9" o:spid="_x0000_s1037" type="#_x0000_t202" style="position:absolute;left:21336;top:762;width:6223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" filled="f" stroked="f">
                  <v:textbox style="mso-fit-shape-to-text:t">
                    <w:txbxContent>
                      <w:p w14:paraId="1BC6CBD5" w14:textId="77777777" w:rsidR="004A4D4B" w:rsidRPr="003D7C1C" w:rsidRDefault="004A4D4B" w:rsidP="004230F7">
                        <w:pPr>
                          <w:bidi w:val="0"/>
                          <w:textAlignment w:val="baseline"/>
                          <w:rPr>
                            <w:rFonts w:asciiTheme="majorBidi" w:hAnsiTheme="majorBidi" w:cstheme="majorBidi"/>
                            <w:b/>
                            <w:bCs/>
                            <w:kern w:val="24"/>
                          </w:rPr>
                        </w:pP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kern w:val="24"/>
                          </w:rPr>
                          <w:t>NAP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66C6A3F0" w14:textId="77777777" w:rsidR="004230F7" w:rsidRDefault="004230F7" w:rsidP="006A7B11">
      <w:pPr>
        <w:tabs>
          <w:tab w:val="left" w:pos="3559"/>
        </w:tabs>
        <w:bidi w:val="0"/>
        <w:spacing w:after="200" w:line="276" w:lineRule="auto"/>
        <w:jc w:val="both"/>
        <w:rPr>
          <w:rFonts w:eastAsia="Calibri"/>
          <w:b/>
          <w:bCs/>
          <w:highlight w:val="yellow"/>
        </w:rPr>
      </w:pPr>
    </w:p>
    <w:p w14:paraId="6D8C271F" w14:textId="77777777" w:rsidR="004230F7" w:rsidRDefault="004230F7" w:rsidP="006A7B11">
      <w:pPr>
        <w:tabs>
          <w:tab w:val="left" w:pos="3559"/>
        </w:tabs>
        <w:bidi w:val="0"/>
        <w:spacing w:after="200" w:line="276" w:lineRule="auto"/>
        <w:jc w:val="both"/>
        <w:rPr>
          <w:rFonts w:eastAsia="Calibri"/>
          <w:b/>
          <w:bCs/>
          <w:highlight w:val="yellow"/>
        </w:rPr>
      </w:pPr>
    </w:p>
    <w:p w14:paraId="34C5B08C" w14:textId="77777777" w:rsidR="004230F7" w:rsidRDefault="004230F7" w:rsidP="006A7B11">
      <w:pPr>
        <w:tabs>
          <w:tab w:val="left" w:pos="3559"/>
        </w:tabs>
        <w:bidi w:val="0"/>
        <w:spacing w:after="200" w:line="276" w:lineRule="auto"/>
        <w:jc w:val="both"/>
        <w:rPr>
          <w:rFonts w:eastAsia="Calibri"/>
          <w:b/>
          <w:bCs/>
          <w:highlight w:val="yellow"/>
        </w:rPr>
      </w:pPr>
    </w:p>
    <w:p w14:paraId="1F12AE13" w14:textId="77777777" w:rsidR="004230F7" w:rsidRDefault="004230F7" w:rsidP="006A7B11">
      <w:pPr>
        <w:tabs>
          <w:tab w:val="left" w:pos="3559"/>
        </w:tabs>
        <w:bidi w:val="0"/>
        <w:spacing w:after="200" w:line="276" w:lineRule="auto"/>
        <w:jc w:val="both"/>
        <w:rPr>
          <w:rFonts w:eastAsia="Calibri"/>
          <w:b/>
          <w:bCs/>
          <w:highlight w:val="yellow"/>
        </w:rPr>
      </w:pPr>
    </w:p>
    <w:p w14:paraId="2AACBFC2" w14:textId="77777777" w:rsidR="004230F7" w:rsidRDefault="004230F7" w:rsidP="006A7B11">
      <w:pPr>
        <w:tabs>
          <w:tab w:val="left" w:pos="3559"/>
        </w:tabs>
        <w:bidi w:val="0"/>
        <w:spacing w:after="200" w:line="276" w:lineRule="auto"/>
        <w:jc w:val="both"/>
        <w:rPr>
          <w:rFonts w:eastAsia="Calibri"/>
          <w:b/>
          <w:bCs/>
        </w:rPr>
      </w:pPr>
    </w:p>
    <w:p w14:paraId="40453970" w14:textId="7B4EAD34" w:rsidR="004230F7" w:rsidRPr="0089491D" w:rsidRDefault="0037142E" w:rsidP="005F5D6B">
      <w:pPr>
        <w:tabs>
          <w:tab w:val="left" w:pos="3559"/>
        </w:tabs>
        <w:bidi w:val="0"/>
        <w:spacing w:after="200" w:line="276" w:lineRule="auto"/>
        <w:jc w:val="both"/>
        <w:rPr>
          <w:rFonts w:eastAsia="Calibri"/>
          <w:b/>
          <w:bCs/>
        </w:rPr>
      </w:pPr>
      <w:r>
        <w:rPr>
          <w:rFonts w:eastAsia="Calibri"/>
          <w:b/>
          <w:bCs/>
        </w:rPr>
        <w:t>Figure</w:t>
      </w:r>
      <w:r w:rsidR="004230F7" w:rsidRPr="00FE5C21">
        <w:rPr>
          <w:rFonts w:eastAsia="Calibri"/>
          <w:b/>
          <w:bCs/>
        </w:rPr>
        <w:t xml:space="preserve"> </w:t>
      </w:r>
      <w:r w:rsidR="00476110">
        <w:rPr>
          <w:rFonts w:eastAsia="Calibri"/>
          <w:b/>
          <w:bCs/>
        </w:rPr>
        <w:t>S</w:t>
      </w:r>
      <w:r w:rsidR="00AE7EC8" w:rsidRPr="00FE5C21">
        <w:rPr>
          <w:rFonts w:eastAsia="Calibri"/>
          <w:b/>
          <w:bCs/>
        </w:rPr>
        <w:t>6</w:t>
      </w:r>
      <w:r w:rsidR="004230F7" w:rsidRPr="00FE5C21">
        <w:rPr>
          <w:rFonts w:eastAsia="Calibri"/>
          <w:b/>
          <w:bCs/>
        </w:rPr>
        <w:t xml:space="preserve"> Emission purity </w:t>
      </w:r>
      <w:r w:rsidR="00AE7EC8" w:rsidRPr="00FE5C21">
        <w:rPr>
          <w:rFonts w:eastAsia="Calibri"/>
          <w:b/>
          <w:bCs/>
        </w:rPr>
        <w:t>spectra</w:t>
      </w:r>
      <w:r w:rsidR="004230F7" w:rsidRPr="00FE5C21">
        <w:rPr>
          <w:rFonts w:eastAsia="Calibri"/>
          <w:b/>
          <w:bCs/>
        </w:rPr>
        <w:t xml:space="preserve"> for DOM and NAP</w:t>
      </w:r>
    </w:p>
    <w:p w14:paraId="4326AF6F" w14:textId="77777777" w:rsidR="004230F7" w:rsidRDefault="004230F7" w:rsidP="006A7B11">
      <w:pPr>
        <w:bidi w:val="0"/>
        <w:jc w:val="both"/>
        <w:rPr>
          <w:rFonts w:eastAsia="Calibri"/>
          <w:b/>
          <w:bCs/>
        </w:rPr>
      </w:pPr>
    </w:p>
    <w:p w14:paraId="4DDB0C7A" w14:textId="77777777" w:rsidR="00A14055" w:rsidRDefault="00A14055" w:rsidP="00A14055">
      <w:pPr>
        <w:bidi w:val="0"/>
        <w:jc w:val="both"/>
        <w:rPr>
          <w:rFonts w:eastAsia="Calibri"/>
          <w:b/>
          <w:bCs/>
        </w:rPr>
      </w:pPr>
    </w:p>
    <w:p w14:paraId="677A70D2" w14:textId="77777777" w:rsidR="00A14055" w:rsidRDefault="00A14055" w:rsidP="00A14055">
      <w:pPr>
        <w:bidi w:val="0"/>
        <w:jc w:val="both"/>
        <w:rPr>
          <w:rFonts w:eastAsia="Calibri"/>
          <w:b/>
          <w:bCs/>
        </w:rPr>
      </w:pPr>
    </w:p>
    <w:p w14:paraId="5F471F0C" w14:textId="77777777" w:rsidR="00A14055" w:rsidRDefault="00A14055" w:rsidP="00A14055">
      <w:pPr>
        <w:bidi w:val="0"/>
        <w:jc w:val="both"/>
        <w:rPr>
          <w:rFonts w:eastAsia="Calibri"/>
          <w:b/>
          <w:bCs/>
        </w:rPr>
      </w:pPr>
    </w:p>
    <w:p w14:paraId="467F0BBE" w14:textId="77777777" w:rsidR="00A14055" w:rsidRDefault="00A14055" w:rsidP="00A14055">
      <w:pPr>
        <w:bidi w:val="0"/>
        <w:jc w:val="both"/>
        <w:rPr>
          <w:rFonts w:eastAsia="Calibri"/>
          <w:b/>
          <w:bCs/>
        </w:rPr>
      </w:pPr>
    </w:p>
    <w:p w14:paraId="12F23F95" w14:textId="77777777" w:rsidR="00A14055" w:rsidRDefault="00A14055" w:rsidP="00A14055">
      <w:pPr>
        <w:bidi w:val="0"/>
        <w:jc w:val="both"/>
        <w:rPr>
          <w:rFonts w:eastAsia="Calibri"/>
          <w:b/>
          <w:bCs/>
        </w:rPr>
      </w:pPr>
    </w:p>
    <w:p w14:paraId="727DFC82" w14:textId="77777777" w:rsidR="00A14055" w:rsidRDefault="00A14055" w:rsidP="00A14055">
      <w:pPr>
        <w:bidi w:val="0"/>
        <w:jc w:val="both"/>
        <w:rPr>
          <w:rFonts w:eastAsia="Calibri"/>
          <w:b/>
          <w:bCs/>
        </w:rPr>
      </w:pPr>
    </w:p>
    <w:p w14:paraId="664D0F12" w14:textId="77777777" w:rsidR="00A14055" w:rsidRDefault="00A14055" w:rsidP="00A14055">
      <w:pPr>
        <w:bidi w:val="0"/>
        <w:jc w:val="both"/>
        <w:rPr>
          <w:rFonts w:eastAsia="Calibri"/>
          <w:b/>
          <w:bCs/>
        </w:rPr>
      </w:pPr>
    </w:p>
    <w:p w14:paraId="35480B84" w14:textId="77777777" w:rsidR="00A14055" w:rsidRDefault="00A14055" w:rsidP="00A14055">
      <w:pPr>
        <w:bidi w:val="0"/>
        <w:jc w:val="both"/>
        <w:rPr>
          <w:rFonts w:eastAsia="Calibri"/>
          <w:b/>
          <w:bCs/>
        </w:rPr>
      </w:pPr>
    </w:p>
    <w:p w14:paraId="27EEA8F6" w14:textId="77777777" w:rsidR="00A14055" w:rsidRDefault="00A14055" w:rsidP="00A14055">
      <w:pPr>
        <w:bidi w:val="0"/>
        <w:jc w:val="both"/>
        <w:rPr>
          <w:rFonts w:eastAsia="Calibri"/>
          <w:b/>
          <w:bCs/>
        </w:rPr>
      </w:pPr>
    </w:p>
    <w:p w14:paraId="09D4AF53" w14:textId="77777777" w:rsidR="00A14055" w:rsidRDefault="00A14055" w:rsidP="00A14055">
      <w:pPr>
        <w:bidi w:val="0"/>
        <w:jc w:val="both"/>
        <w:rPr>
          <w:rFonts w:eastAsia="Calibri"/>
          <w:b/>
          <w:bCs/>
        </w:rPr>
      </w:pPr>
    </w:p>
    <w:p w14:paraId="3F56C158" w14:textId="77777777" w:rsidR="00A14055" w:rsidRDefault="00A14055" w:rsidP="00A14055">
      <w:pPr>
        <w:bidi w:val="0"/>
        <w:jc w:val="both"/>
        <w:rPr>
          <w:rFonts w:eastAsia="Calibri"/>
          <w:b/>
          <w:bCs/>
        </w:rPr>
      </w:pPr>
    </w:p>
    <w:p w14:paraId="7E441DAA" w14:textId="77777777" w:rsidR="00A14055" w:rsidRDefault="00A14055" w:rsidP="00A14055">
      <w:pPr>
        <w:bidi w:val="0"/>
        <w:jc w:val="both"/>
        <w:rPr>
          <w:rFonts w:eastAsia="Calibri"/>
          <w:b/>
          <w:bCs/>
        </w:rPr>
      </w:pPr>
    </w:p>
    <w:p w14:paraId="6CE119FA" w14:textId="305CAE97" w:rsidR="0095496A" w:rsidRDefault="00B30123" w:rsidP="00A14055">
      <w:pPr>
        <w:bidi w:val="0"/>
        <w:spacing w:after="120"/>
        <w:jc w:val="both"/>
        <w:rPr>
          <w:rFonts w:eastAsia="Calibri" w:cs="Arial"/>
          <w:b/>
          <w:bCs/>
          <w:color w:val="000000"/>
        </w:rPr>
      </w:pPr>
      <w:r>
        <w:rPr>
          <w:rFonts w:eastAsia="Calibri" w:cs="Arial"/>
          <w:b/>
          <w:bCs/>
          <w:noProof/>
          <w:color w:val="000000"/>
        </w:rPr>
        <w:lastRenderedPageBreak/>
        <w:drawing>
          <wp:inline distT="0" distB="0" distL="0" distR="0" wp14:anchorId="2AE4C4F0" wp14:editId="3422A690">
            <wp:extent cx="6029325" cy="3343275"/>
            <wp:effectExtent l="0" t="0" r="9525" b="952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9325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77CB7F" w14:textId="0A7F7DF6" w:rsidR="00D44AB9" w:rsidRPr="0089491D" w:rsidRDefault="0095496A" w:rsidP="00D44AB9">
      <w:pPr>
        <w:bidi w:val="0"/>
        <w:jc w:val="both"/>
        <w:rPr>
          <w:rFonts w:eastAsia="Calibri"/>
          <w:b/>
          <w:bCs/>
        </w:rPr>
      </w:pPr>
      <w:r>
        <w:rPr>
          <w:rFonts w:eastAsia="Calibri"/>
          <w:b/>
          <w:bCs/>
        </w:rPr>
        <w:t>Figure</w:t>
      </w:r>
      <w:r w:rsidRPr="00FE5C21">
        <w:rPr>
          <w:rFonts w:eastAsia="Calibri"/>
          <w:b/>
          <w:bCs/>
        </w:rPr>
        <w:t xml:space="preserve"> </w:t>
      </w:r>
      <w:r>
        <w:rPr>
          <w:rFonts w:eastAsia="Calibri"/>
          <w:b/>
          <w:bCs/>
        </w:rPr>
        <w:t>S7</w:t>
      </w:r>
      <w:r w:rsidRPr="00FE5C21">
        <w:rPr>
          <w:rFonts w:eastAsia="Calibri"/>
          <w:b/>
          <w:bCs/>
        </w:rPr>
        <w:t xml:space="preserve"> </w:t>
      </w:r>
      <w:r w:rsidR="00D44AB9">
        <w:rPr>
          <w:rFonts w:eastAsia="Calibri"/>
          <w:b/>
          <w:bCs/>
        </w:rPr>
        <w:t xml:space="preserve">HPLC </w:t>
      </w:r>
      <w:r>
        <w:rPr>
          <w:rFonts w:eastAsia="Calibri"/>
          <w:b/>
          <w:bCs/>
        </w:rPr>
        <w:t>Chromatogram of blank solution using the proposed method conditions</w:t>
      </w:r>
      <w:r w:rsidR="00D44AB9">
        <w:rPr>
          <w:rFonts w:eastAsia="Calibri"/>
          <w:b/>
          <w:bCs/>
        </w:rPr>
        <w:t xml:space="preserve"> </w:t>
      </w:r>
      <w:r w:rsidR="00D44AB9" w:rsidRPr="00FE5C21">
        <w:rPr>
          <w:rFonts w:eastAsia="Calibri"/>
          <w:b/>
          <w:bCs/>
        </w:rPr>
        <w:t xml:space="preserve">at </w:t>
      </w:r>
      <w:proofErr w:type="spellStart"/>
      <w:r w:rsidR="00D44AB9" w:rsidRPr="00FE5C21">
        <w:rPr>
          <w:rFonts w:asciiTheme="majorBidi" w:eastAsia="Calibri" w:hAnsiTheme="majorBidi" w:cstheme="majorBidi"/>
          <w:b/>
          <w:bCs/>
        </w:rPr>
        <w:t>λ</w:t>
      </w:r>
      <w:r w:rsidR="00D44AB9">
        <w:rPr>
          <w:rFonts w:eastAsia="Calibri"/>
          <w:b/>
          <w:bCs/>
        </w:rPr>
        <w:t>ex</w:t>
      </w:r>
      <w:proofErr w:type="spellEnd"/>
      <w:r w:rsidR="00D44AB9">
        <w:rPr>
          <w:rFonts w:eastAsia="Calibri"/>
          <w:b/>
          <w:bCs/>
        </w:rPr>
        <w:t xml:space="preserve"> 284 nm, </w:t>
      </w:r>
      <w:proofErr w:type="spellStart"/>
      <w:r w:rsidR="00D44AB9" w:rsidRPr="00FE5C21">
        <w:rPr>
          <w:rFonts w:asciiTheme="majorBidi" w:eastAsia="Calibri" w:hAnsiTheme="majorBidi" w:cstheme="majorBidi"/>
          <w:b/>
          <w:bCs/>
        </w:rPr>
        <w:t>λ</w:t>
      </w:r>
      <w:r w:rsidR="00D44AB9" w:rsidRPr="00FE5C21">
        <w:rPr>
          <w:rFonts w:eastAsia="Calibri"/>
          <w:b/>
          <w:bCs/>
        </w:rPr>
        <w:t>em</w:t>
      </w:r>
      <w:proofErr w:type="spellEnd"/>
      <w:r w:rsidR="00D44AB9" w:rsidRPr="00FE5C21">
        <w:rPr>
          <w:rFonts w:eastAsia="Calibri"/>
          <w:b/>
          <w:bCs/>
        </w:rPr>
        <w:t xml:space="preserve"> 316</w:t>
      </w:r>
      <w:r w:rsidR="00D44AB9">
        <w:rPr>
          <w:rFonts w:eastAsia="Calibri"/>
          <w:b/>
          <w:bCs/>
        </w:rPr>
        <w:t xml:space="preserve"> </w:t>
      </w:r>
      <w:r w:rsidR="00D44AB9" w:rsidRPr="00FE5C21">
        <w:rPr>
          <w:rFonts w:eastAsia="Calibri"/>
          <w:b/>
          <w:bCs/>
        </w:rPr>
        <w:t>nm</w:t>
      </w:r>
      <w:r w:rsidR="00B30123">
        <w:rPr>
          <w:rFonts w:eastAsia="Calibri"/>
          <w:b/>
          <w:bCs/>
        </w:rPr>
        <w:t xml:space="preserve"> (a)</w:t>
      </w:r>
      <w:r w:rsidR="00D44AB9" w:rsidRPr="00FE5C21">
        <w:rPr>
          <w:rFonts w:eastAsia="Calibri"/>
          <w:b/>
          <w:bCs/>
        </w:rPr>
        <w:t xml:space="preserve"> and at </w:t>
      </w:r>
      <w:proofErr w:type="spellStart"/>
      <w:r w:rsidR="00D44AB9" w:rsidRPr="00FE5C21">
        <w:rPr>
          <w:rFonts w:asciiTheme="majorBidi" w:eastAsia="Calibri" w:hAnsiTheme="majorBidi" w:cstheme="majorBidi"/>
          <w:b/>
          <w:bCs/>
        </w:rPr>
        <w:t>λ</w:t>
      </w:r>
      <w:r w:rsidR="00D44AB9" w:rsidRPr="00FE5C21">
        <w:rPr>
          <w:rFonts w:eastAsia="Calibri"/>
          <w:b/>
          <w:bCs/>
        </w:rPr>
        <w:t>em</w:t>
      </w:r>
      <w:proofErr w:type="spellEnd"/>
      <w:r w:rsidR="00D44AB9">
        <w:rPr>
          <w:rFonts w:eastAsia="Calibri"/>
          <w:b/>
          <w:bCs/>
        </w:rPr>
        <w:t xml:space="preserve"> </w:t>
      </w:r>
      <w:r w:rsidR="00D44AB9" w:rsidRPr="00FE5C21">
        <w:rPr>
          <w:rFonts w:eastAsia="Calibri"/>
          <w:b/>
          <w:bCs/>
        </w:rPr>
        <w:t>355 nm</w:t>
      </w:r>
      <w:r w:rsidR="00B30123">
        <w:rPr>
          <w:rFonts w:eastAsia="Calibri"/>
          <w:b/>
          <w:bCs/>
        </w:rPr>
        <w:t xml:space="preserve"> (b)</w:t>
      </w:r>
      <w:r w:rsidR="00D44AB9">
        <w:rPr>
          <w:rFonts w:eastAsia="Calibri"/>
          <w:b/>
          <w:bCs/>
        </w:rPr>
        <w:t>,</w:t>
      </w:r>
      <w:r w:rsidR="00D44AB9" w:rsidRPr="00FE5C21">
        <w:rPr>
          <w:rFonts w:eastAsia="Calibri"/>
          <w:b/>
          <w:bCs/>
        </w:rPr>
        <w:t xml:space="preserve"> </w:t>
      </w:r>
      <w:r w:rsidR="005F5D6B">
        <w:rPr>
          <w:rFonts w:eastAsia="Calibri"/>
          <w:b/>
          <w:bCs/>
        </w:rPr>
        <w:t>respectively</w:t>
      </w:r>
    </w:p>
    <w:p w14:paraId="4CA91AA7" w14:textId="32F0318F" w:rsidR="0095496A" w:rsidRPr="00156CB6" w:rsidRDefault="0095496A" w:rsidP="00156CB6">
      <w:pPr>
        <w:tabs>
          <w:tab w:val="left" w:pos="3559"/>
        </w:tabs>
        <w:bidi w:val="0"/>
        <w:spacing w:after="200" w:line="276" w:lineRule="auto"/>
        <w:jc w:val="both"/>
        <w:rPr>
          <w:rFonts w:eastAsia="Calibri"/>
          <w:b/>
          <w:bCs/>
        </w:rPr>
      </w:pPr>
    </w:p>
    <w:p w14:paraId="0E704925" w14:textId="20B78AAE" w:rsidR="0095496A" w:rsidRDefault="00B30123" w:rsidP="0095496A">
      <w:pPr>
        <w:bidi w:val="0"/>
        <w:spacing w:after="120"/>
        <w:jc w:val="both"/>
        <w:rPr>
          <w:rFonts w:eastAsia="Calibri" w:cs="Arial"/>
          <w:b/>
          <w:bCs/>
          <w:color w:val="000000"/>
        </w:rPr>
      </w:pPr>
      <w:r>
        <w:rPr>
          <w:rFonts w:eastAsia="Calibri" w:cs="Arial"/>
          <w:b/>
          <w:bCs/>
          <w:noProof/>
          <w:color w:val="000000"/>
        </w:rPr>
        <w:drawing>
          <wp:inline distT="0" distB="0" distL="0" distR="0" wp14:anchorId="0A19DAC6" wp14:editId="5DDDCABD">
            <wp:extent cx="6105525" cy="3324225"/>
            <wp:effectExtent l="0" t="0" r="9525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5525" cy="3324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758CE7" w14:textId="0F624218" w:rsidR="00B30123" w:rsidRPr="0089491D" w:rsidRDefault="0095496A" w:rsidP="00B30123">
      <w:pPr>
        <w:bidi w:val="0"/>
        <w:jc w:val="both"/>
        <w:rPr>
          <w:rFonts w:eastAsia="Calibri"/>
          <w:b/>
          <w:bCs/>
        </w:rPr>
      </w:pPr>
      <w:r>
        <w:rPr>
          <w:rFonts w:eastAsia="Calibri"/>
          <w:b/>
          <w:bCs/>
        </w:rPr>
        <w:t>Figure</w:t>
      </w:r>
      <w:r w:rsidRPr="00FE5C21">
        <w:rPr>
          <w:rFonts w:eastAsia="Calibri"/>
          <w:b/>
          <w:bCs/>
        </w:rPr>
        <w:t xml:space="preserve"> </w:t>
      </w:r>
      <w:r>
        <w:rPr>
          <w:rFonts w:eastAsia="Calibri"/>
          <w:b/>
          <w:bCs/>
        </w:rPr>
        <w:t>S8</w:t>
      </w:r>
      <w:r w:rsidRPr="00FE5C21">
        <w:rPr>
          <w:rFonts w:eastAsia="Calibri"/>
          <w:b/>
          <w:bCs/>
        </w:rPr>
        <w:t xml:space="preserve"> </w:t>
      </w:r>
      <w:r w:rsidR="00B30123">
        <w:rPr>
          <w:rFonts w:eastAsia="Calibri"/>
          <w:b/>
          <w:bCs/>
        </w:rPr>
        <w:t xml:space="preserve">HPLC Chromatogram of placebo solution using the proposed method conditions </w:t>
      </w:r>
      <w:r w:rsidR="00B30123" w:rsidRPr="00FE5C21">
        <w:rPr>
          <w:rFonts w:eastAsia="Calibri"/>
          <w:b/>
          <w:bCs/>
        </w:rPr>
        <w:t xml:space="preserve">at </w:t>
      </w:r>
      <w:proofErr w:type="spellStart"/>
      <w:r w:rsidR="00B30123" w:rsidRPr="00FE5C21">
        <w:rPr>
          <w:rFonts w:asciiTheme="majorBidi" w:eastAsia="Calibri" w:hAnsiTheme="majorBidi" w:cstheme="majorBidi"/>
          <w:b/>
          <w:bCs/>
        </w:rPr>
        <w:t>λ</w:t>
      </w:r>
      <w:r w:rsidR="00B30123">
        <w:rPr>
          <w:rFonts w:eastAsia="Calibri"/>
          <w:b/>
          <w:bCs/>
        </w:rPr>
        <w:t>ex</w:t>
      </w:r>
      <w:proofErr w:type="spellEnd"/>
      <w:r w:rsidR="00B30123">
        <w:rPr>
          <w:rFonts w:eastAsia="Calibri"/>
          <w:b/>
          <w:bCs/>
        </w:rPr>
        <w:t xml:space="preserve"> 284 nm, </w:t>
      </w:r>
      <w:proofErr w:type="spellStart"/>
      <w:r w:rsidR="00B30123" w:rsidRPr="00FE5C21">
        <w:rPr>
          <w:rFonts w:asciiTheme="majorBidi" w:eastAsia="Calibri" w:hAnsiTheme="majorBidi" w:cstheme="majorBidi"/>
          <w:b/>
          <w:bCs/>
        </w:rPr>
        <w:t>λ</w:t>
      </w:r>
      <w:r w:rsidR="00B30123" w:rsidRPr="00FE5C21">
        <w:rPr>
          <w:rFonts w:eastAsia="Calibri"/>
          <w:b/>
          <w:bCs/>
        </w:rPr>
        <w:t>em</w:t>
      </w:r>
      <w:proofErr w:type="spellEnd"/>
      <w:r w:rsidR="00B30123" w:rsidRPr="00FE5C21">
        <w:rPr>
          <w:rFonts w:eastAsia="Calibri"/>
          <w:b/>
          <w:bCs/>
        </w:rPr>
        <w:t xml:space="preserve"> 316</w:t>
      </w:r>
      <w:r w:rsidR="00B30123">
        <w:rPr>
          <w:rFonts w:eastAsia="Calibri"/>
          <w:b/>
          <w:bCs/>
        </w:rPr>
        <w:t xml:space="preserve"> (a) </w:t>
      </w:r>
      <w:r w:rsidR="00B30123" w:rsidRPr="00FE5C21">
        <w:rPr>
          <w:rFonts w:eastAsia="Calibri"/>
          <w:b/>
          <w:bCs/>
        </w:rPr>
        <w:t xml:space="preserve">nm and at </w:t>
      </w:r>
      <w:proofErr w:type="spellStart"/>
      <w:r w:rsidR="00B30123" w:rsidRPr="00FE5C21">
        <w:rPr>
          <w:rFonts w:asciiTheme="majorBidi" w:eastAsia="Calibri" w:hAnsiTheme="majorBidi" w:cstheme="majorBidi"/>
          <w:b/>
          <w:bCs/>
        </w:rPr>
        <w:t>λ</w:t>
      </w:r>
      <w:r w:rsidR="00B30123" w:rsidRPr="00FE5C21">
        <w:rPr>
          <w:rFonts w:eastAsia="Calibri"/>
          <w:b/>
          <w:bCs/>
        </w:rPr>
        <w:t>em</w:t>
      </w:r>
      <w:proofErr w:type="spellEnd"/>
      <w:r w:rsidR="00B30123">
        <w:rPr>
          <w:rFonts w:eastAsia="Calibri"/>
          <w:b/>
          <w:bCs/>
        </w:rPr>
        <w:t xml:space="preserve"> </w:t>
      </w:r>
      <w:r w:rsidR="00B30123" w:rsidRPr="00FE5C21">
        <w:rPr>
          <w:rFonts w:eastAsia="Calibri"/>
          <w:b/>
          <w:bCs/>
        </w:rPr>
        <w:t>355 nm</w:t>
      </w:r>
      <w:r w:rsidR="00B30123">
        <w:rPr>
          <w:rFonts w:eastAsia="Calibri"/>
          <w:b/>
          <w:bCs/>
        </w:rPr>
        <w:t xml:space="preserve"> (b),</w:t>
      </w:r>
      <w:r w:rsidR="00B30123" w:rsidRPr="00FE5C21">
        <w:rPr>
          <w:rFonts w:eastAsia="Calibri"/>
          <w:b/>
          <w:bCs/>
        </w:rPr>
        <w:t xml:space="preserve"> </w:t>
      </w:r>
      <w:r w:rsidR="005F5D6B">
        <w:rPr>
          <w:rFonts w:eastAsia="Calibri"/>
          <w:b/>
          <w:bCs/>
        </w:rPr>
        <w:t>respectively</w:t>
      </w:r>
    </w:p>
    <w:p w14:paraId="0EBE4CB3" w14:textId="553F2D33" w:rsidR="0095496A" w:rsidRDefault="0095496A" w:rsidP="00B30123">
      <w:pPr>
        <w:tabs>
          <w:tab w:val="left" w:pos="3559"/>
        </w:tabs>
        <w:bidi w:val="0"/>
        <w:spacing w:after="200" w:line="276" w:lineRule="auto"/>
        <w:jc w:val="both"/>
        <w:rPr>
          <w:rFonts w:eastAsia="Calibri" w:cs="Arial"/>
          <w:b/>
          <w:bCs/>
          <w:color w:val="000000"/>
        </w:rPr>
      </w:pPr>
    </w:p>
    <w:p w14:paraId="35913A7B" w14:textId="7FF176FF" w:rsidR="0095496A" w:rsidRDefault="0095496A" w:rsidP="0095496A">
      <w:pPr>
        <w:bidi w:val="0"/>
        <w:spacing w:after="120"/>
        <w:jc w:val="both"/>
        <w:rPr>
          <w:rFonts w:eastAsia="Calibri" w:cs="Arial"/>
          <w:b/>
          <w:bCs/>
          <w:color w:val="000000"/>
        </w:rPr>
      </w:pPr>
    </w:p>
    <w:p w14:paraId="1F7D5727" w14:textId="3F3B7940" w:rsidR="0095496A" w:rsidRDefault="0095496A" w:rsidP="0095496A">
      <w:pPr>
        <w:bidi w:val="0"/>
        <w:spacing w:after="120"/>
        <w:jc w:val="both"/>
        <w:rPr>
          <w:rFonts w:eastAsia="Calibri" w:cs="Arial"/>
          <w:b/>
          <w:bCs/>
          <w:color w:val="000000"/>
        </w:rPr>
      </w:pPr>
    </w:p>
    <w:p w14:paraId="4A4D83C9" w14:textId="6D21061B" w:rsidR="00A14055" w:rsidRDefault="00A14055" w:rsidP="00140B76">
      <w:pPr>
        <w:bidi w:val="0"/>
        <w:spacing w:after="120"/>
        <w:jc w:val="both"/>
        <w:rPr>
          <w:rFonts w:eastAsia="Calibri" w:cs="Arial"/>
          <w:b/>
          <w:bCs/>
          <w:color w:val="000000"/>
        </w:rPr>
      </w:pPr>
      <w:r w:rsidRPr="0089491D">
        <w:rPr>
          <w:rFonts w:eastAsia="Calibri" w:cs="Arial"/>
          <w:b/>
          <w:bCs/>
          <w:color w:val="000000"/>
        </w:rPr>
        <w:t>Table</w:t>
      </w:r>
      <w:r>
        <w:rPr>
          <w:rFonts w:eastAsia="Calibri" w:cs="Arial"/>
          <w:b/>
          <w:bCs/>
          <w:color w:val="000000"/>
        </w:rPr>
        <w:t xml:space="preserve"> S1</w:t>
      </w:r>
      <w:r w:rsidRPr="0089491D">
        <w:rPr>
          <w:rFonts w:eastAsia="Calibri" w:cs="Arial"/>
          <w:b/>
          <w:bCs/>
          <w:color w:val="000000"/>
        </w:rPr>
        <w:t xml:space="preserve"> Evaluation of </w:t>
      </w:r>
      <w:r>
        <w:rPr>
          <w:rFonts w:eastAsia="Calibri" w:cs="Arial"/>
          <w:b/>
          <w:bCs/>
          <w:color w:val="000000"/>
        </w:rPr>
        <w:t xml:space="preserve">stability of working and sample solutions </w:t>
      </w:r>
      <w:r w:rsidR="005F5D6B">
        <w:rPr>
          <w:rFonts w:eastAsia="Calibri" w:cs="Arial"/>
          <w:b/>
          <w:bCs/>
          <w:color w:val="000000"/>
        </w:rPr>
        <w:t>of the proposed HPLC-FD method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1603"/>
        <w:gridCol w:w="1604"/>
        <w:gridCol w:w="1603"/>
        <w:gridCol w:w="1604"/>
      </w:tblGrid>
      <w:tr w:rsidR="00A14055" w14:paraId="5A2D96CD" w14:textId="77777777" w:rsidTr="00A14055">
        <w:trPr>
          <w:trHeight w:val="300"/>
        </w:trPr>
        <w:tc>
          <w:tcPr>
            <w:tcW w:w="2245" w:type="dxa"/>
            <w:vMerge w:val="restart"/>
          </w:tcPr>
          <w:p w14:paraId="054DE73C" w14:textId="77777777" w:rsidR="00F50893" w:rsidRDefault="00F50893" w:rsidP="00A14055">
            <w:pPr>
              <w:tabs>
                <w:tab w:val="left" w:pos="3559"/>
              </w:tabs>
              <w:bidi w:val="0"/>
              <w:spacing w:before="120" w:after="200"/>
              <w:jc w:val="center"/>
              <w:rPr>
                <w:rFonts w:eastAsia="Calibri"/>
                <w:b/>
                <w:bCs/>
              </w:rPr>
            </w:pPr>
          </w:p>
          <w:p w14:paraId="706BE68D" w14:textId="179FB74F" w:rsidR="00A14055" w:rsidRPr="00A14055" w:rsidRDefault="00A14055" w:rsidP="00F50893">
            <w:pPr>
              <w:tabs>
                <w:tab w:val="left" w:pos="3559"/>
              </w:tabs>
              <w:bidi w:val="0"/>
              <w:spacing w:before="120" w:after="200"/>
              <w:jc w:val="center"/>
              <w:rPr>
                <w:rFonts w:eastAsia="Calibri"/>
                <w:b/>
                <w:bCs/>
              </w:rPr>
            </w:pPr>
            <w:r w:rsidRPr="00A14055">
              <w:rPr>
                <w:rFonts w:eastAsia="Calibri"/>
                <w:b/>
                <w:bCs/>
              </w:rPr>
              <w:t>Time (h</w:t>
            </w:r>
            <w:r>
              <w:rPr>
                <w:rFonts w:eastAsia="Calibri"/>
                <w:b/>
                <w:bCs/>
              </w:rPr>
              <w:t>ou</w:t>
            </w:r>
            <w:r w:rsidRPr="00A14055">
              <w:rPr>
                <w:rFonts w:eastAsia="Calibri"/>
                <w:b/>
                <w:bCs/>
              </w:rPr>
              <w:t>r)</w:t>
            </w:r>
          </w:p>
        </w:tc>
        <w:tc>
          <w:tcPr>
            <w:tcW w:w="3207" w:type="dxa"/>
            <w:gridSpan w:val="2"/>
          </w:tcPr>
          <w:p w14:paraId="7678A42F" w14:textId="74D2177D" w:rsidR="00A14055" w:rsidRPr="00A14055" w:rsidRDefault="00A14055" w:rsidP="00A14055">
            <w:pPr>
              <w:tabs>
                <w:tab w:val="left" w:pos="3559"/>
              </w:tabs>
              <w:bidi w:val="0"/>
              <w:spacing w:before="120" w:after="200"/>
              <w:jc w:val="center"/>
              <w:rPr>
                <w:rFonts w:eastAsia="Calibri"/>
                <w:b/>
                <w:bCs/>
              </w:rPr>
            </w:pPr>
            <w:r w:rsidRPr="00A14055">
              <w:rPr>
                <w:rFonts w:eastAsia="Calibri"/>
                <w:b/>
                <w:bCs/>
              </w:rPr>
              <w:t>Working solutions</w:t>
            </w:r>
          </w:p>
        </w:tc>
        <w:tc>
          <w:tcPr>
            <w:tcW w:w="3207" w:type="dxa"/>
            <w:gridSpan w:val="2"/>
          </w:tcPr>
          <w:p w14:paraId="0D3F8DBF" w14:textId="3ADC1916" w:rsidR="00A14055" w:rsidRPr="00A14055" w:rsidRDefault="00A14055" w:rsidP="00A14055">
            <w:pPr>
              <w:tabs>
                <w:tab w:val="left" w:pos="3559"/>
              </w:tabs>
              <w:bidi w:val="0"/>
              <w:spacing w:before="120" w:after="200"/>
              <w:jc w:val="center"/>
              <w:rPr>
                <w:rFonts w:eastAsia="Calibri"/>
                <w:b/>
                <w:bCs/>
              </w:rPr>
            </w:pPr>
            <w:r w:rsidRPr="00A14055">
              <w:rPr>
                <w:rFonts w:eastAsia="Calibri"/>
                <w:b/>
                <w:bCs/>
              </w:rPr>
              <w:t>Sample solutions</w:t>
            </w:r>
          </w:p>
        </w:tc>
      </w:tr>
      <w:tr w:rsidR="00A14055" w14:paraId="706F9AF3" w14:textId="77777777" w:rsidTr="00A14055">
        <w:trPr>
          <w:trHeight w:val="300"/>
        </w:trPr>
        <w:tc>
          <w:tcPr>
            <w:tcW w:w="2245" w:type="dxa"/>
            <w:vMerge/>
          </w:tcPr>
          <w:p w14:paraId="41BBAE7F" w14:textId="77777777" w:rsidR="00A14055" w:rsidRPr="00A14055" w:rsidRDefault="00A14055" w:rsidP="00A14055">
            <w:pPr>
              <w:tabs>
                <w:tab w:val="left" w:pos="3559"/>
              </w:tabs>
              <w:bidi w:val="0"/>
              <w:spacing w:before="120" w:after="200"/>
              <w:jc w:val="center"/>
              <w:rPr>
                <w:rFonts w:eastAsia="Calibri"/>
                <w:b/>
                <w:bCs/>
              </w:rPr>
            </w:pPr>
          </w:p>
        </w:tc>
        <w:tc>
          <w:tcPr>
            <w:tcW w:w="1603" w:type="dxa"/>
          </w:tcPr>
          <w:p w14:paraId="20E612FD" w14:textId="77777777" w:rsidR="00747D80" w:rsidRDefault="00A14055" w:rsidP="00A14055">
            <w:pPr>
              <w:tabs>
                <w:tab w:val="left" w:pos="3559"/>
              </w:tabs>
              <w:bidi w:val="0"/>
              <w:spacing w:before="120" w:after="200"/>
              <w:jc w:val="center"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 xml:space="preserve">NAP </w:t>
            </w:r>
          </w:p>
          <w:p w14:paraId="090FCBF7" w14:textId="357349DB" w:rsidR="00A14055" w:rsidRPr="00A14055" w:rsidRDefault="00A14055" w:rsidP="00747D80">
            <w:pPr>
              <w:tabs>
                <w:tab w:val="left" w:pos="3559"/>
              </w:tabs>
              <w:bidi w:val="0"/>
              <w:spacing w:before="120" w:after="200"/>
              <w:jc w:val="center"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>(2.5 µg/ mL)</w:t>
            </w:r>
          </w:p>
        </w:tc>
        <w:tc>
          <w:tcPr>
            <w:tcW w:w="1604" w:type="dxa"/>
          </w:tcPr>
          <w:p w14:paraId="0A7353AF" w14:textId="77777777" w:rsidR="00F50893" w:rsidRDefault="00A14055" w:rsidP="00A14055">
            <w:pPr>
              <w:tabs>
                <w:tab w:val="left" w:pos="3559"/>
              </w:tabs>
              <w:bidi w:val="0"/>
              <w:spacing w:before="120" w:after="200"/>
              <w:jc w:val="center"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>DOM</w:t>
            </w:r>
          </w:p>
          <w:p w14:paraId="5822059E" w14:textId="055E14BA" w:rsidR="00A14055" w:rsidRPr="00A14055" w:rsidRDefault="00A14055" w:rsidP="00F50893">
            <w:pPr>
              <w:tabs>
                <w:tab w:val="left" w:pos="3559"/>
              </w:tabs>
              <w:bidi w:val="0"/>
              <w:spacing w:before="120" w:after="200"/>
              <w:jc w:val="center"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 xml:space="preserve"> (3.6 µg/ mL)</w:t>
            </w:r>
          </w:p>
        </w:tc>
        <w:tc>
          <w:tcPr>
            <w:tcW w:w="1603" w:type="dxa"/>
          </w:tcPr>
          <w:p w14:paraId="3234AE28" w14:textId="77777777" w:rsidR="00747D80" w:rsidRDefault="00A14055" w:rsidP="00A14055">
            <w:pPr>
              <w:tabs>
                <w:tab w:val="left" w:pos="3559"/>
              </w:tabs>
              <w:bidi w:val="0"/>
              <w:spacing w:before="120" w:after="200"/>
              <w:jc w:val="center"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>NAP</w:t>
            </w:r>
            <w:r w:rsidR="00747D80">
              <w:rPr>
                <w:rFonts w:eastAsia="Calibri"/>
                <w:b/>
                <w:bCs/>
              </w:rPr>
              <w:t xml:space="preserve"> </w:t>
            </w:r>
          </w:p>
          <w:p w14:paraId="300A2192" w14:textId="7295715C" w:rsidR="00A14055" w:rsidRPr="00A14055" w:rsidRDefault="00747D80" w:rsidP="00747D80">
            <w:pPr>
              <w:tabs>
                <w:tab w:val="left" w:pos="3559"/>
              </w:tabs>
              <w:bidi w:val="0"/>
              <w:spacing w:before="120" w:after="200"/>
              <w:jc w:val="center"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>(2.0 µg/ mL)</w:t>
            </w:r>
          </w:p>
        </w:tc>
        <w:tc>
          <w:tcPr>
            <w:tcW w:w="1604" w:type="dxa"/>
          </w:tcPr>
          <w:p w14:paraId="5C2FC2B4" w14:textId="77777777" w:rsidR="00747D80" w:rsidRDefault="00A14055" w:rsidP="00A14055">
            <w:pPr>
              <w:tabs>
                <w:tab w:val="left" w:pos="3559"/>
              </w:tabs>
              <w:bidi w:val="0"/>
              <w:spacing w:before="120" w:after="200"/>
              <w:jc w:val="center"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>DOM</w:t>
            </w:r>
            <w:r w:rsidR="00747D80">
              <w:rPr>
                <w:rFonts w:eastAsia="Calibri"/>
                <w:b/>
                <w:bCs/>
              </w:rPr>
              <w:t xml:space="preserve"> </w:t>
            </w:r>
          </w:p>
          <w:p w14:paraId="2C3E632E" w14:textId="2F4D5A45" w:rsidR="00A14055" w:rsidRPr="00A14055" w:rsidRDefault="00747D80" w:rsidP="00747D80">
            <w:pPr>
              <w:tabs>
                <w:tab w:val="left" w:pos="3559"/>
              </w:tabs>
              <w:bidi w:val="0"/>
              <w:spacing w:before="120" w:after="200"/>
              <w:jc w:val="center"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>(3.6 µg/ mL)</w:t>
            </w:r>
          </w:p>
        </w:tc>
      </w:tr>
      <w:tr w:rsidR="00286D3D" w14:paraId="3D9125A5" w14:textId="77777777" w:rsidTr="001541CC">
        <w:tc>
          <w:tcPr>
            <w:tcW w:w="2245" w:type="dxa"/>
          </w:tcPr>
          <w:p w14:paraId="34613C8B" w14:textId="045E1066" w:rsidR="00286D3D" w:rsidRDefault="00286D3D" w:rsidP="00A14055">
            <w:pPr>
              <w:tabs>
                <w:tab w:val="left" w:pos="3559"/>
              </w:tabs>
              <w:bidi w:val="0"/>
              <w:spacing w:before="120" w:after="200"/>
              <w:jc w:val="center"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>0</w:t>
            </w:r>
          </w:p>
        </w:tc>
        <w:tc>
          <w:tcPr>
            <w:tcW w:w="1603" w:type="dxa"/>
          </w:tcPr>
          <w:p w14:paraId="115C6C7A" w14:textId="27A7CA49" w:rsidR="00286D3D" w:rsidRDefault="00286D3D" w:rsidP="00747D80">
            <w:pPr>
              <w:tabs>
                <w:tab w:val="left" w:pos="3559"/>
              </w:tabs>
              <w:bidi w:val="0"/>
              <w:spacing w:before="12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51.1</w:t>
            </w:r>
          </w:p>
        </w:tc>
        <w:tc>
          <w:tcPr>
            <w:tcW w:w="1604" w:type="dxa"/>
          </w:tcPr>
          <w:p w14:paraId="21BA3ED7" w14:textId="6B0812F5" w:rsidR="00286D3D" w:rsidRDefault="00286D3D" w:rsidP="00747D80">
            <w:pPr>
              <w:tabs>
                <w:tab w:val="left" w:pos="3559"/>
              </w:tabs>
              <w:bidi w:val="0"/>
              <w:spacing w:before="12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91.5</w:t>
            </w:r>
          </w:p>
        </w:tc>
        <w:tc>
          <w:tcPr>
            <w:tcW w:w="1603" w:type="dxa"/>
          </w:tcPr>
          <w:p w14:paraId="010992A1" w14:textId="2FCC22F0" w:rsidR="00286D3D" w:rsidRDefault="00286D3D" w:rsidP="00747D80">
            <w:pPr>
              <w:tabs>
                <w:tab w:val="left" w:pos="3559"/>
              </w:tabs>
              <w:bidi w:val="0"/>
              <w:spacing w:before="12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95.7</w:t>
            </w:r>
          </w:p>
        </w:tc>
        <w:tc>
          <w:tcPr>
            <w:tcW w:w="1604" w:type="dxa"/>
          </w:tcPr>
          <w:p w14:paraId="674AD9C4" w14:textId="45651440" w:rsidR="00286D3D" w:rsidRDefault="00286D3D" w:rsidP="00F50893">
            <w:pPr>
              <w:tabs>
                <w:tab w:val="left" w:pos="3559"/>
              </w:tabs>
              <w:bidi w:val="0"/>
              <w:spacing w:before="12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90.4</w:t>
            </w:r>
          </w:p>
        </w:tc>
      </w:tr>
      <w:tr w:rsidR="00747D80" w14:paraId="7CA43CFE" w14:textId="77777777" w:rsidTr="001541CC">
        <w:tc>
          <w:tcPr>
            <w:tcW w:w="2245" w:type="dxa"/>
          </w:tcPr>
          <w:p w14:paraId="21FF1C14" w14:textId="1A8A9807" w:rsidR="00747D80" w:rsidRPr="00A14055" w:rsidRDefault="00747D80" w:rsidP="00A14055">
            <w:pPr>
              <w:tabs>
                <w:tab w:val="left" w:pos="3559"/>
              </w:tabs>
              <w:bidi w:val="0"/>
              <w:spacing w:before="120" w:after="200"/>
              <w:jc w:val="center"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>1</w:t>
            </w:r>
          </w:p>
        </w:tc>
        <w:tc>
          <w:tcPr>
            <w:tcW w:w="1603" w:type="dxa"/>
          </w:tcPr>
          <w:p w14:paraId="7D7842AA" w14:textId="48288AF9" w:rsidR="00747D80" w:rsidRPr="00747D80" w:rsidRDefault="00747D80" w:rsidP="00747D80">
            <w:pPr>
              <w:tabs>
                <w:tab w:val="left" w:pos="3559"/>
              </w:tabs>
              <w:bidi w:val="0"/>
              <w:spacing w:before="12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51.1</w:t>
            </w:r>
          </w:p>
        </w:tc>
        <w:tc>
          <w:tcPr>
            <w:tcW w:w="1604" w:type="dxa"/>
          </w:tcPr>
          <w:p w14:paraId="52E4EA6E" w14:textId="78D87AE3" w:rsidR="00747D80" w:rsidRPr="00747D80" w:rsidRDefault="00747D80" w:rsidP="00747D80">
            <w:pPr>
              <w:tabs>
                <w:tab w:val="left" w:pos="3559"/>
              </w:tabs>
              <w:bidi w:val="0"/>
              <w:spacing w:before="12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91.5</w:t>
            </w:r>
          </w:p>
        </w:tc>
        <w:tc>
          <w:tcPr>
            <w:tcW w:w="1603" w:type="dxa"/>
          </w:tcPr>
          <w:p w14:paraId="2EFD5813" w14:textId="64927A47" w:rsidR="00747D80" w:rsidRPr="00747D80" w:rsidRDefault="00747D80" w:rsidP="00747D80">
            <w:pPr>
              <w:tabs>
                <w:tab w:val="left" w:pos="3559"/>
              </w:tabs>
              <w:bidi w:val="0"/>
              <w:spacing w:before="12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95.7</w:t>
            </w:r>
          </w:p>
        </w:tc>
        <w:tc>
          <w:tcPr>
            <w:tcW w:w="1604" w:type="dxa"/>
          </w:tcPr>
          <w:p w14:paraId="33025C86" w14:textId="14307EAE" w:rsidR="00747D80" w:rsidRPr="00747D80" w:rsidRDefault="00F50893" w:rsidP="00F50893">
            <w:pPr>
              <w:tabs>
                <w:tab w:val="left" w:pos="3559"/>
              </w:tabs>
              <w:bidi w:val="0"/>
              <w:spacing w:before="12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90.4</w:t>
            </w:r>
          </w:p>
        </w:tc>
      </w:tr>
      <w:tr w:rsidR="00747D80" w14:paraId="5A82410B" w14:textId="77777777" w:rsidTr="001541CC">
        <w:tc>
          <w:tcPr>
            <w:tcW w:w="2245" w:type="dxa"/>
          </w:tcPr>
          <w:p w14:paraId="43C4E4F1" w14:textId="04DDD377" w:rsidR="00747D80" w:rsidRPr="00A14055" w:rsidRDefault="00747D80" w:rsidP="00A14055">
            <w:pPr>
              <w:tabs>
                <w:tab w:val="left" w:pos="3559"/>
              </w:tabs>
              <w:bidi w:val="0"/>
              <w:spacing w:before="120" w:after="200"/>
              <w:jc w:val="center"/>
              <w:rPr>
                <w:rFonts w:eastAsia="Calibri"/>
                <w:b/>
                <w:bCs/>
              </w:rPr>
            </w:pPr>
            <w:r w:rsidRPr="00A14055">
              <w:rPr>
                <w:rFonts w:eastAsia="Calibri"/>
                <w:b/>
                <w:bCs/>
              </w:rPr>
              <w:t xml:space="preserve">2 </w:t>
            </w:r>
          </w:p>
        </w:tc>
        <w:tc>
          <w:tcPr>
            <w:tcW w:w="1603" w:type="dxa"/>
          </w:tcPr>
          <w:p w14:paraId="3AF990B9" w14:textId="56684387" w:rsidR="00747D80" w:rsidRPr="00747D80" w:rsidRDefault="00747D80" w:rsidP="00747D80">
            <w:pPr>
              <w:tabs>
                <w:tab w:val="left" w:pos="3559"/>
              </w:tabs>
              <w:bidi w:val="0"/>
              <w:spacing w:before="12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51.2</w:t>
            </w:r>
          </w:p>
        </w:tc>
        <w:tc>
          <w:tcPr>
            <w:tcW w:w="1604" w:type="dxa"/>
          </w:tcPr>
          <w:p w14:paraId="738FD760" w14:textId="23EF5F5C" w:rsidR="00747D80" w:rsidRPr="00747D80" w:rsidRDefault="00747D80" w:rsidP="00747D80">
            <w:pPr>
              <w:tabs>
                <w:tab w:val="left" w:pos="3559"/>
              </w:tabs>
              <w:bidi w:val="0"/>
              <w:spacing w:before="12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91.6</w:t>
            </w:r>
          </w:p>
        </w:tc>
        <w:tc>
          <w:tcPr>
            <w:tcW w:w="1603" w:type="dxa"/>
          </w:tcPr>
          <w:p w14:paraId="672D69DD" w14:textId="6269F0E6" w:rsidR="00747D80" w:rsidRPr="00747D80" w:rsidRDefault="00747D80" w:rsidP="00747D80">
            <w:pPr>
              <w:tabs>
                <w:tab w:val="left" w:pos="3559"/>
              </w:tabs>
              <w:bidi w:val="0"/>
              <w:spacing w:before="12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93.0</w:t>
            </w:r>
          </w:p>
        </w:tc>
        <w:tc>
          <w:tcPr>
            <w:tcW w:w="1604" w:type="dxa"/>
          </w:tcPr>
          <w:p w14:paraId="7046784E" w14:textId="2378941B" w:rsidR="00747D80" w:rsidRPr="00747D80" w:rsidRDefault="00F50893" w:rsidP="00F50893">
            <w:pPr>
              <w:tabs>
                <w:tab w:val="left" w:pos="3559"/>
              </w:tabs>
              <w:bidi w:val="0"/>
              <w:spacing w:before="12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90.5</w:t>
            </w:r>
          </w:p>
        </w:tc>
      </w:tr>
      <w:tr w:rsidR="00747D80" w14:paraId="22993CAB" w14:textId="77777777" w:rsidTr="001541CC">
        <w:tc>
          <w:tcPr>
            <w:tcW w:w="2245" w:type="dxa"/>
          </w:tcPr>
          <w:p w14:paraId="520634D0" w14:textId="73805368" w:rsidR="00747D80" w:rsidRPr="00A14055" w:rsidRDefault="00747D80" w:rsidP="00A14055">
            <w:pPr>
              <w:tabs>
                <w:tab w:val="left" w:pos="3559"/>
              </w:tabs>
              <w:bidi w:val="0"/>
              <w:spacing w:before="120" w:after="200"/>
              <w:jc w:val="center"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>3</w:t>
            </w:r>
          </w:p>
        </w:tc>
        <w:tc>
          <w:tcPr>
            <w:tcW w:w="1603" w:type="dxa"/>
          </w:tcPr>
          <w:p w14:paraId="4C93FBBD" w14:textId="78F38069" w:rsidR="00747D80" w:rsidRPr="00747D80" w:rsidRDefault="00747D80" w:rsidP="00747D80">
            <w:pPr>
              <w:tabs>
                <w:tab w:val="left" w:pos="3559"/>
              </w:tabs>
              <w:bidi w:val="0"/>
              <w:spacing w:before="12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51.0</w:t>
            </w:r>
          </w:p>
        </w:tc>
        <w:tc>
          <w:tcPr>
            <w:tcW w:w="1604" w:type="dxa"/>
          </w:tcPr>
          <w:p w14:paraId="5324E607" w14:textId="312A20DE" w:rsidR="00747D80" w:rsidRPr="00747D80" w:rsidRDefault="00747D80" w:rsidP="00747D80">
            <w:pPr>
              <w:tabs>
                <w:tab w:val="left" w:pos="3559"/>
              </w:tabs>
              <w:bidi w:val="0"/>
              <w:spacing w:before="12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91.5</w:t>
            </w:r>
          </w:p>
        </w:tc>
        <w:tc>
          <w:tcPr>
            <w:tcW w:w="1603" w:type="dxa"/>
          </w:tcPr>
          <w:p w14:paraId="62159183" w14:textId="7764E7E5" w:rsidR="00747D80" w:rsidRPr="00747D80" w:rsidRDefault="00747D80" w:rsidP="00747D80">
            <w:pPr>
              <w:tabs>
                <w:tab w:val="left" w:pos="3559"/>
              </w:tabs>
              <w:bidi w:val="0"/>
              <w:spacing w:before="12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95.1</w:t>
            </w:r>
          </w:p>
        </w:tc>
        <w:tc>
          <w:tcPr>
            <w:tcW w:w="1604" w:type="dxa"/>
          </w:tcPr>
          <w:p w14:paraId="49998BE9" w14:textId="63D6A0CE" w:rsidR="00747D80" w:rsidRPr="00747D80" w:rsidRDefault="00F50893" w:rsidP="00F50893">
            <w:pPr>
              <w:tabs>
                <w:tab w:val="left" w:pos="3559"/>
              </w:tabs>
              <w:bidi w:val="0"/>
              <w:spacing w:before="12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91.1</w:t>
            </w:r>
          </w:p>
        </w:tc>
      </w:tr>
      <w:tr w:rsidR="00747D80" w14:paraId="7BF47C17" w14:textId="77777777" w:rsidTr="001541CC">
        <w:tc>
          <w:tcPr>
            <w:tcW w:w="2245" w:type="dxa"/>
          </w:tcPr>
          <w:p w14:paraId="6BB9297C" w14:textId="1D0CA502" w:rsidR="00747D80" w:rsidRPr="00A14055" w:rsidRDefault="00747D80" w:rsidP="00A14055">
            <w:pPr>
              <w:tabs>
                <w:tab w:val="left" w:pos="3559"/>
              </w:tabs>
              <w:bidi w:val="0"/>
              <w:spacing w:before="120" w:after="200"/>
              <w:jc w:val="center"/>
              <w:rPr>
                <w:rFonts w:eastAsia="Calibri"/>
                <w:b/>
                <w:bCs/>
              </w:rPr>
            </w:pPr>
            <w:r w:rsidRPr="00A14055">
              <w:rPr>
                <w:rFonts w:eastAsia="Calibri"/>
                <w:b/>
                <w:bCs/>
              </w:rPr>
              <w:t xml:space="preserve">4 </w:t>
            </w:r>
          </w:p>
        </w:tc>
        <w:tc>
          <w:tcPr>
            <w:tcW w:w="1603" w:type="dxa"/>
          </w:tcPr>
          <w:p w14:paraId="16F60C95" w14:textId="75213067" w:rsidR="00747D80" w:rsidRPr="00747D80" w:rsidRDefault="00747D80" w:rsidP="00747D80">
            <w:pPr>
              <w:tabs>
                <w:tab w:val="left" w:pos="3559"/>
              </w:tabs>
              <w:bidi w:val="0"/>
              <w:spacing w:before="12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51.0</w:t>
            </w:r>
          </w:p>
        </w:tc>
        <w:tc>
          <w:tcPr>
            <w:tcW w:w="1604" w:type="dxa"/>
          </w:tcPr>
          <w:p w14:paraId="3979712F" w14:textId="383BB353" w:rsidR="00747D80" w:rsidRPr="00747D80" w:rsidRDefault="00747D80" w:rsidP="00747D80">
            <w:pPr>
              <w:tabs>
                <w:tab w:val="left" w:pos="3559"/>
              </w:tabs>
              <w:bidi w:val="0"/>
              <w:spacing w:before="12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91.0</w:t>
            </w:r>
          </w:p>
        </w:tc>
        <w:tc>
          <w:tcPr>
            <w:tcW w:w="1603" w:type="dxa"/>
          </w:tcPr>
          <w:p w14:paraId="583964A9" w14:textId="10E8A0BD" w:rsidR="00747D80" w:rsidRPr="00747D80" w:rsidRDefault="00747D80" w:rsidP="00747D80">
            <w:pPr>
              <w:tabs>
                <w:tab w:val="left" w:pos="3559"/>
              </w:tabs>
              <w:bidi w:val="0"/>
              <w:spacing w:before="12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93.9</w:t>
            </w:r>
          </w:p>
        </w:tc>
        <w:tc>
          <w:tcPr>
            <w:tcW w:w="1604" w:type="dxa"/>
          </w:tcPr>
          <w:p w14:paraId="02F7EAB9" w14:textId="3BE3E63D" w:rsidR="00747D80" w:rsidRPr="00747D80" w:rsidRDefault="00F50893" w:rsidP="00F50893">
            <w:pPr>
              <w:tabs>
                <w:tab w:val="left" w:pos="3559"/>
              </w:tabs>
              <w:bidi w:val="0"/>
              <w:spacing w:before="12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91.5</w:t>
            </w:r>
          </w:p>
        </w:tc>
      </w:tr>
      <w:tr w:rsidR="00747D80" w14:paraId="21B587ED" w14:textId="77777777" w:rsidTr="001541CC">
        <w:tc>
          <w:tcPr>
            <w:tcW w:w="2245" w:type="dxa"/>
          </w:tcPr>
          <w:p w14:paraId="6D498A19" w14:textId="09230AAE" w:rsidR="00747D80" w:rsidRPr="00A14055" w:rsidRDefault="00747D80" w:rsidP="00A14055">
            <w:pPr>
              <w:tabs>
                <w:tab w:val="left" w:pos="3559"/>
              </w:tabs>
              <w:bidi w:val="0"/>
              <w:spacing w:before="120" w:after="200"/>
              <w:jc w:val="center"/>
              <w:rPr>
                <w:rFonts w:eastAsia="Calibri"/>
                <w:b/>
                <w:bCs/>
              </w:rPr>
            </w:pPr>
            <w:r w:rsidRPr="00A14055">
              <w:rPr>
                <w:rFonts w:eastAsia="Calibri"/>
                <w:b/>
                <w:bCs/>
              </w:rPr>
              <w:t xml:space="preserve">5 </w:t>
            </w:r>
          </w:p>
        </w:tc>
        <w:tc>
          <w:tcPr>
            <w:tcW w:w="1603" w:type="dxa"/>
          </w:tcPr>
          <w:p w14:paraId="28E4E488" w14:textId="154AD522" w:rsidR="00747D80" w:rsidRPr="00747D80" w:rsidRDefault="00747D80" w:rsidP="00747D80">
            <w:pPr>
              <w:tabs>
                <w:tab w:val="left" w:pos="3559"/>
              </w:tabs>
              <w:bidi w:val="0"/>
              <w:spacing w:before="12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51.5</w:t>
            </w:r>
          </w:p>
        </w:tc>
        <w:tc>
          <w:tcPr>
            <w:tcW w:w="1604" w:type="dxa"/>
          </w:tcPr>
          <w:p w14:paraId="3943C8B5" w14:textId="655B4659" w:rsidR="00747D80" w:rsidRPr="00747D80" w:rsidRDefault="00747D80" w:rsidP="00747D80">
            <w:pPr>
              <w:tabs>
                <w:tab w:val="left" w:pos="3559"/>
              </w:tabs>
              <w:bidi w:val="0"/>
              <w:spacing w:before="12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90.9</w:t>
            </w:r>
          </w:p>
        </w:tc>
        <w:tc>
          <w:tcPr>
            <w:tcW w:w="1603" w:type="dxa"/>
          </w:tcPr>
          <w:p w14:paraId="4F1D6394" w14:textId="476B3D10" w:rsidR="00747D80" w:rsidRPr="00747D80" w:rsidRDefault="00747D80" w:rsidP="00747D80">
            <w:pPr>
              <w:tabs>
                <w:tab w:val="left" w:pos="3559"/>
              </w:tabs>
              <w:bidi w:val="0"/>
              <w:spacing w:before="12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93.0</w:t>
            </w:r>
          </w:p>
        </w:tc>
        <w:tc>
          <w:tcPr>
            <w:tcW w:w="1604" w:type="dxa"/>
          </w:tcPr>
          <w:p w14:paraId="7877A9AF" w14:textId="31047F1D" w:rsidR="00747D80" w:rsidRPr="00747D80" w:rsidRDefault="00F50893" w:rsidP="00F50893">
            <w:pPr>
              <w:tabs>
                <w:tab w:val="left" w:pos="3559"/>
              </w:tabs>
              <w:bidi w:val="0"/>
              <w:spacing w:before="12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90.5</w:t>
            </w:r>
          </w:p>
        </w:tc>
      </w:tr>
      <w:tr w:rsidR="00747D80" w14:paraId="3DD50906" w14:textId="77777777" w:rsidTr="001541CC">
        <w:tc>
          <w:tcPr>
            <w:tcW w:w="2245" w:type="dxa"/>
          </w:tcPr>
          <w:p w14:paraId="4C2C518F" w14:textId="205D7D98" w:rsidR="00747D80" w:rsidRPr="00A14055" w:rsidRDefault="00747D80" w:rsidP="00A14055">
            <w:pPr>
              <w:tabs>
                <w:tab w:val="left" w:pos="3559"/>
              </w:tabs>
              <w:bidi w:val="0"/>
              <w:spacing w:before="120" w:after="200"/>
              <w:jc w:val="center"/>
              <w:rPr>
                <w:rFonts w:eastAsia="Calibri"/>
                <w:b/>
                <w:bCs/>
              </w:rPr>
            </w:pPr>
            <w:r w:rsidRPr="00A14055">
              <w:rPr>
                <w:rFonts w:eastAsia="Calibri"/>
                <w:b/>
                <w:bCs/>
              </w:rPr>
              <w:t xml:space="preserve">6 </w:t>
            </w:r>
          </w:p>
        </w:tc>
        <w:tc>
          <w:tcPr>
            <w:tcW w:w="1603" w:type="dxa"/>
          </w:tcPr>
          <w:p w14:paraId="21A698C9" w14:textId="72DF3A9D" w:rsidR="00747D80" w:rsidRPr="00747D80" w:rsidRDefault="00747D80" w:rsidP="00747D80">
            <w:pPr>
              <w:tabs>
                <w:tab w:val="left" w:pos="3559"/>
              </w:tabs>
              <w:bidi w:val="0"/>
              <w:spacing w:before="12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52.0</w:t>
            </w:r>
          </w:p>
        </w:tc>
        <w:tc>
          <w:tcPr>
            <w:tcW w:w="1604" w:type="dxa"/>
          </w:tcPr>
          <w:p w14:paraId="5B41B935" w14:textId="79A6C44E" w:rsidR="00747D80" w:rsidRPr="00747D80" w:rsidRDefault="00747D80" w:rsidP="00747D80">
            <w:pPr>
              <w:tabs>
                <w:tab w:val="left" w:pos="3559"/>
              </w:tabs>
              <w:bidi w:val="0"/>
              <w:spacing w:before="12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91.5</w:t>
            </w:r>
          </w:p>
        </w:tc>
        <w:tc>
          <w:tcPr>
            <w:tcW w:w="1603" w:type="dxa"/>
          </w:tcPr>
          <w:p w14:paraId="79821CB7" w14:textId="781276CF" w:rsidR="00747D80" w:rsidRPr="00747D80" w:rsidRDefault="00747D80" w:rsidP="00747D80">
            <w:pPr>
              <w:tabs>
                <w:tab w:val="left" w:pos="3559"/>
              </w:tabs>
              <w:bidi w:val="0"/>
              <w:spacing w:before="12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95.1</w:t>
            </w:r>
          </w:p>
        </w:tc>
        <w:tc>
          <w:tcPr>
            <w:tcW w:w="1604" w:type="dxa"/>
          </w:tcPr>
          <w:p w14:paraId="036B136E" w14:textId="148D43EB" w:rsidR="00747D80" w:rsidRPr="00747D80" w:rsidRDefault="00F50893" w:rsidP="00F50893">
            <w:pPr>
              <w:tabs>
                <w:tab w:val="left" w:pos="3559"/>
              </w:tabs>
              <w:bidi w:val="0"/>
              <w:spacing w:before="12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90.6</w:t>
            </w:r>
          </w:p>
        </w:tc>
      </w:tr>
    </w:tbl>
    <w:p w14:paraId="79F39DA3" w14:textId="5EED2266" w:rsidR="005F2E58" w:rsidRPr="005F2E58" w:rsidRDefault="005F2E58" w:rsidP="00A14055">
      <w:pPr>
        <w:tabs>
          <w:tab w:val="left" w:pos="3559"/>
        </w:tabs>
        <w:bidi w:val="0"/>
        <w:spacing w:before="120" w:after="200"/>
        <w:jc w:val="both"/>
        <w:rPr>
          <w:rFonts w:eastAsia="Calibri"/>
          <w:b/>
          <w:bCs/>
          <w:u w:val="single"/>
        </w:rPr>
      </w:pPr>
    </w:p>
    <w:sectPr w:rsidR="005F2E58" w:rsidRPr="005F2E58" w:rsidSect="00990134">
      <w:footerReference w:type="default" r:id="rId22"/>
      <w:pgSz w:w="11906" w:h="16838"/>
      <w:pgMar w:top="1699" w:right="1138" w:bottom="1699" w:left="1138" w:header="706" w:footer="706" w:gutter="0"/>
      <w:pgNumType w:start="1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76CA81" w14:textId="77777777" w:rsidR="00702632" w:rsidRDefault="00702632" w:rsidP="00A44473">
      <w:r>
        <w:separator/>
      </w:r>
    </w:p>
  </w:endnote>
  <w:endnote w:type="continuationSeparator" w:id="0">
    <w:p w14:paraId="1BC85E6D" w14:textId="77777777" w:rsidR="00702632" w:rsidRDefault="00702632" w:rsidP="00A444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4B16B09" w14:textId="77777777" w:rsidR="004A4D4B" w:rsidRDefault="004A4D4B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5F5D6B">
      <w:rPr>
        <w:noProof/>
        <w:rtl/>
      </w:rPr>
      <w:t>4</w:t>
    </w:r>
    <w:r>
      <w:fldChar w:fldCharType="end"/>
    </w:r>
  </w:p>
  <w:p w14:paraId="7563FB67" w14:textId="77777777" w:rsidR="004A4D4B" w:rsidRDefault="004A4D4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7FE67D" w14:textId="77777777" w:rsidR="00702632" w:rsidRDefault="00702632" w:rsidP="00A44473">
      <w:r>
        <w:separator/>
      </w:r>
    </w:p>
  </w:footnote>
  <w:footnote w:type="continuationSeparator" w:id="0">
    <w:p w14:paraId="1BA04838" w14:textId="77777777" w:rsidR="00702632" w:rsidRDefault="00702632" w:rsidP="00A444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3D72F7"/>
    <w:multiLevelType w:val="hybridMultilevel"/>
    <w:tmpl w:val="332EE06C"/>
    <w:lvl w:ilvl="0" w:tplc="49468B9C">
      <w:start w:val="1"/>
      <w:numFmt w:val="decimal"/>
      <w:lvlText w:val="%1."/>
      <w:lvlJc w:val="left"/>
      <w:pPr>
        <w:ind w:left="1440" w:hanging="360"/>
      </w:pPr>
      <w:rPr>
        <w:b w:val="0"/>
        <w:bCs w:val="0"/>
        <w:color w:val="auto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7CA03AF"/>
    <w:multiLevelType w:val="hybridMultilevel"/>
    <w:tmpl w:val="944CC132"/>
    <w:lvl w:ilvl="0" w:tplc="32E61844">
      <w:start w:val="426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C0366E"/>
    <w:multiLevelType w:val="hybridMultilevel"/>
    <w:tmpl w:val="335CE0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765334"/>
    <w:multiLevelType w:val="hybridMultilevel"/>
    <w:tmpl w:val="C9927754"/>
    <w:lvl w:ilvl="0" w:tplc="526EA37C">
      <w:start w:val="1"/>
      <w:numFmt w:val="decimal"/>
      <w:lvlText w:val="%1."/>
      <w:lvlJc w:val="left"/>
      <w:pPr>
        <w:ind w:left="1440" w:hanging="360"/>
      </w:pPr>
      <w:rPr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22612BFE"/>
    <w:multiLevelType w:val="hybridMultilevel"/>
    <w:tmpl w:val="305EE7F0"/>
    <w:lvl w:ilvl="0" w:tplc="A09CE90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bCs w:val="0"/>
        <w:color w:val="auto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5822F0"/>
    <w:multiLevelType w:val="hybridMultilevel"/>
    <w:tmpl w:val="88CA3B18"/>
    <w:lvl w:ilvl="0" w:tplc="AB4E6B12">
      <w:start w:val="1"/>
      <w:numFmt w:val="decimal"/>
      <w:lvlText w:val="%1."/>
      <w:lvlJc w:val="left"/>
      <w:pPr>
        <w:ind w:left="1440" w:hanging="360"/>
      </w:pPr>
      <w:rPr>
        <w:b w:val="0"/>
        <w:bCs w:val="0"/>
        <w:color w:val="auto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2E105F0E"/>
    <w:multiLevelType w:val="hybridMultilevel"/>
    <w:tmpl w:val="15B06792"/>
    <w:lvl w:ilvl="0" w:tplc="49468B9C">
      <w:start w:val="1"/>
      <w:numFmt w:val="decimal"/>
      <w:lvlText w:val="%1."/>
      <w:lvlJc w:val="left"/>
      <w:pPr>
        <w:ind w:left="360" w:hanging="360"/>
      </w:pPr>
      <w:rPr>
        <w:b w:val="0"/>
        <w:bCs w:val="0"/>
        <w:color w:val="auto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2E471884"/>
    <w:multiLevelType w:val="hybridMultilevel"/>
    <w:tmpl w:val="5E58AC00"/>
    <w:lvl w:ilvl="0" w:tplc="00CCFF36">
      <w:start w:val="7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color w:val="auto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829396C"/>
    <w:multiLevelType w:val="hybridMultilevel"/>
    <w:tmpl w:val="BFEC3736"/>
    <w:lvl w:ilvl="0" w:tplc="9482BCAE">
      <w:start w:val="1"/>
      <w:numFmt w:val="decimal"/>
      <w:lvlText w:val="%1."/>
      <w:lvlJc w:val="left"/>
      <w:pPr>
        <w:ind w:left="284" w:hanging="284"/>
      </w:pPr>
      <w:rPr>
        <w:rFonts w:hint="default"/>
        <w:b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A242C74"/>
    <w:multiLevelType w:val="hybridMultilevel"/>
    <w:tmpl w:val="08200E1A"/>
    <w:lvl w:ilvl="0" w:tplc="526EA37C">
      <w:start w:val="1"/>
      <w:numFmt w:val="decimal"/>
      <w:lvlText w:val="%1."/>
      <w:lvlJc w:val="left"/>
      <w:pPr>
        <w:ind w:left="1440" w:hanging="360"/>
      </w:pPr>
      <w:rPr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4671135A"/>
    <w:multiLevelType w:val="hybridMultilevel"/>
    <w:tmpl w:val="89368576"/>
    <w:lvl w:ilvl="0" w:tplc="9C76F002">
      <w:start w:val="459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FD84725"/>
    <w:multiLevelType w:val="hybridMultilevel"/>
    <w:tmpl w:val="F54AC2D0"/>
    <w:lvl w:ilvl="0" w:tplc="209452CC">
      <w:start w:val="1"/>
      <w:numFmt w:val="decimal"/>
      <w:lvlText w:val="%1."/>
      <w:lvlJc w:val="left"/>
      <w:pPr>
        <w:ind w:left="1440" w:hanging="360"/>
      </w:pPr>
      <w:rPr>
        <w:b w:val="0"/>
        <w:b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52C46379"/>
    <w:multiLevelType w:val="hybridMultilevel"/>
    <w:tmpl w:val="F0602E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8741944"/>
    <w:multiLevelType w:val="hybridMultilevel"/>
    <w:tmpl w:val="AEAC6C6E"/>
    <w:lvl w:ilvl="0" w:tplc="49468B9C">
      <w:start w:val="1"/>
      <w:numFmt w:val="decimal"/>
      <w:lvlText w:val="%1."/>
      <w:lvlJc w:val="left"/>
      <w:pPr>
        <w:ind w:left="1440" w:hanging="360"/>
      </w:pPr>
      <w:rPr>
        <w:b w:val="0"/>
        <w:bCs w:val="0"/>
        <w:color w:val="auto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603C2643"/>
    <w:multiLevelType w:val="hybridMultilevel"/>
    <w:tmpl w:val="B8B44F16"/>
    <w:lvl w:ilvl="0" w:tplc="49468B9C">
      <w:start w:val="1"/>
      <w:numFmt w:val="decimal"/>
      <w:lvlText w:val="%1."/>
      <w:lvlJc w:val="left"/>
      <w:pPr>
        <w:ind w:left="1440" w:hanging="360"/>
      </w:pPr>
      <w:rPr>
        <w:b w:val="0"/>
        <w:bCs w:val="0"/>
        <w:color w:val="auto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68781101"/>
    <w:multiLevelType w:val="hybridMultilevel"/>
    <w:tmpl w:val="1CB010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8465499"/>
    <w:multiLevelType w:val="hybridMultilevel"/>
    <w:tmpl w:val="335CE0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C594477"/>
    <w:multiLevelType w:val="hybridMultilevel"/>
    <w:tmpl w:val="023C2EFE"/>
    <w:lvl w:ilvl="0" w:tplc="49468B9C">
      <w:start w:val="1"/>
      <w:numFmt w:val="decimal"/>
      <w:lvlText w:val="%1."/>
      <w:lvlJc w:val="left"/>
      <w:pPr>
        <w:ind w:left="1440" w:hanging="360"/>
      </w:pPr>
      <w:rPr>
        <w:b w:val="0"/>
        <w:bCs w:val="0"/>
        <w:color w:val="auto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5"/>
  </w:num>
  <w:num w:numId="2">
    <w:abstractNumId w:val="8"/>
  </w:num>
  <w:num w:numId="3">
    <w:abstractNumId w:val="16"/>
  </w:num>
  <w:num w:numId="4">
    <w:abstractNumId w:val="5"/>
  </w:num>
  <w:num w:numId="5">
    <w:abstractNumId w:val="6"/>
  </w:num>
  <w:num w:numId="6">
    <w:abstractNumId w:val="9"/>
  </w:num>
  <w:num w:numId="7">
    <w:abstractNumId w:val="3"/>
  </w:num>
  <w:num w:numId="8">
    <w:abstractNumId w:val="11"/>
  </w:num>
  <w:num w:numId="9">
    <w:abstractNumId w:val="0"/>
  </w:num>
  <w:num w:numId="10">
    <w:abstractNumId w:val="17"/>
  </w:num>
  <w:num w:numId="11">
    <w:abstractNumId w:val="13"/>
  </w:num>
  <w:num w:numId="12">
    <w:abstractNumId w:val="14"/>
  </w:num>
  <w:num w:numId="13">
    <w:abstractNumId w:val="12"/>
  </w:num>
  <w:num w:numId="14">
    <w:abstractNumId w:val="7"/>
  </w:num>
  <w:num w:numId="15">
    <w:abstractNumId w:val="4"/>
  </w:num>
  <w:num w:numId="16">
    <w:abstractNumId w:val="2"/>
  </w:num>
  <w:num w:numId="17">
    <w:abstractNumId w:val="10"/>
  </w:num>
  <w:num w:numId="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7B56"/>
    <w:rsid w:val="00001C3C"/>
    <w:rsid w:val="00005A2B"/>
    <w:rsid w:val="000065F5"/>
    <w:rsid w:val="00012D46"/>
    <w:rsid w:val="000177FF"/>
    <w:rsid w:val="00031BAE"/>
    <w:rsid w:val="000329A9"/>
    <w:rsid w:val="00032F0C"/>
    <w:rsid w:val="000330B3"/>
    <w:rsid w:val="000331BC"/>
    <w:rsid w:val="000336CC"/>
    <w:rsid w:val="000338BE"/>
    <w:rsid w:val="000344D2"/>
    <w:rsid w:val="0003548D"/>
    <w:rsid w:val="0003703E"/>
    <w:rsid w:val="00040911"/>
    <w:rsid w:val="00042340"/>
    <w:rsid w:val="000429C8"/>
    <w:rsid w:val="00047711"/>
    <w:rsid w:val="00047FAC"/>
    <w:rsid w:val="00051DA3"/>
    <w:rsid w:val="00052CDF"/>
    <w:rsid w:val="00053703"/>
    <w:rsid w:val="000546B3"/>
    <w:rsid w:val="000561AD"/>
    <w:rsid w:val="000575F7"/>
    <w:rsid w:val="00060256"/>
    <w:rsid w:val="00060B4A"/>
    <w:rsid w:val="00061F8A"/>
    <w:rsid w:val="0006345A"/>
    <w:rsid w:val="00064A06"/>
    <w:rsid w:val="000670F2"/>
    <w:rsid w:val="00067E31"/>
    <w:rsid w:val="00074258"/>
    <w:rsid w:val="00074995"/>
    <w:rsid w:val="000801D2"/>
    <w:rsid w:val="00081F50"/>
    <w:rsid w:val="000846BE"/>
    <w:rsid w:val="00085652"/>
    <w:rsid w:val="00085701"/>
    <w:rsid w:val="00085E19"/>
    <w:rsid w:val="00086435"/>
    <w:rsid w:val="00086826"/>
    <w:rsid w:val="00086AEC"/>
    <w:rsid w:val="00091962"/>
    <w:rsid w:val="0009436A"/>
    <w:rsid w:val="0009601B"/>
    <w:rsid w:val="000A0048"/>
    <w:rsid w:val="000A17EB"/>
    <w:rsid w:val="000A1FB2"/>
    <w:rsid w:val="000A2A57"/>
    <w:rsid w:val="000A5253"/>
    <w:rsid w:val="000B2994"/>
    <w:rsid w:val="000B3DE6"/>
    <w:rsid w:val="000B4C38"/>
    <w:rsid w:val="000B5E38"/>
    <w:rsid w:val="000B6141"/>
    <w:rsid w:val="000B70E0"/>
    <w:rsid w:val="000C1B2E"/>
    <w:rsid w:val="000C2327"/>
    <w:rsid w:val="000C3E7E"/>
    <w:rsid w:val="000C4980"/>
    <w:rsid w:val="000C52FF"/>
    <w:rsid w:val="000C59D1"/>
    <w:rsid w:val="000C79C6"/>
    <w:rsid w:val="000D01F5"/>
    <w:rsid w:val="000D047C"/>
    <w:rsid w:val="000D104C"/>
    <w:rsid w:val="000D72E7"/>
    <w:rsid w:val="000D739A"/>
    <w:rsid w:val="000D7E84"/>
    <w:rsid w:val="000E7000"/>
    <w:rsid w:val="000E7031"/>
    <w:rsid w:val="000E73A5"/>
    <w:rsid w:val="000F14D2"/>
    <w:rsid w:val="000F1CC6"/>
    <w:rsid w:val="000F1E36"/>
    <w:rsid w:val="000F2B0E"/>
    <w:rsid w:val="000F46FA"/>
    <w:rsid w:val="000F50D0"/>
    <w:rsid w:val="000F7C0F"/>
    <w:rsid w:val="00100134"/>
    <w:rsid w:val="00100698"/>
    <w:rsid w:val="00103EB9"/>
    <w:rsid w:val="00104518"/>
    <w:rsid w:val="00105976"/>
    <w:rsid w:val="00106C96"/>
    <w:rsid w:val="00106E7F"/>
    <w:rsid w:val="0010757D"/>
    <w:rsid w:val="00110B02"/>
    <w:rsid w:val="0011209D"/>
    <w:rsid w:val="00115DE7"/>
    <w:rsid w:val="00121286"/>
    <w:rsid w:val="0012147D"/>
    <w:rsid w:val="001230A8"/>
    <w:rsid w:val="001260AC"/>
    <w:rsid w:val="001353FC"/>
    <w:rsid w:val="00135AF5"/>
    <w:rsid w:val="00140251"/>
    <w:rsid w:val="001402E1"/>
    <w:rsid w:val="00140B76"/>
    <w:rsid w:val="00140B7E"/>
    <w:rsid w:val="00144085"/>
    <w:rsid w:val="00150EB6"/>
    <w:rsid w:val="00152B5E"/>
    <w:rsid w:val="00153961"/>
    <w:rsid w:val="001545BF"/>
    <w:rsid w:val="00156CB6"/>
    <w:rsid w:val="00160216"/>
    <w:rsid w:val="001604B5"/>
    <w:rsid w:val="001618D3"/>
    <w:rsid w:val="001642EC"/>
    <w:rsid w:val="001669D8"/>
    <w:rsid w:val="00167BF1"/>
    <w:rsid w:val="00171367"/>
    <w:rsid w:val="00171882"/>
    <w:rsid w:val="00171899"/>
    <w:rsid w:val="00171E36"/>
    <w:rsid w:val="00173289"/>
    <w:rsid w:val="00175289"/>
    <w:rsid w:val="001764F1"/>
    <w:rsid w:val="00180116"/>
    <w:rsid w:val="00180F2A"/>
    <w:rsid w:val="00184D40"/>
    <w:rsid w:val="00187D66"/>
    <w:rsid w:val="00190D53"/>
    <w:rsid w:val="00191090"/>
    <w:rsid w:val="00191CF8"/>
    <w:rsid w:val="00192828"/>
    <w:rsid w:val="00194FFA"/>
    <w:rsid w:val="00197108"/>
    <w:rsid w:val="001A0A08"/>
    <w:rsid w:val="001A2046"/>
    <w:rsid w:val="001A493E"/>
    <w:rsid w:val="001A4ACF"/>
    <w:rsid w:val="001A59CD"/>
    <w:rsid w:val="001A60F4"/>
    <w:rsid w:val="001A6D76"/>
    <w:rsid w:val="001A7BE2"/>
    <w:rsid w:val="001B0CA3"/>
    <w:rsid w:val="001B6C6F"/>
    <w:rsid w:val="001B6E79"/>
    <w:rsid w:val="001C2C8A"/>
    <w:rsid w:val="001C3AB3"/>
    <w:rsid w:val="001C5E99"/>
    <w:rsid w:val="001C6535"/>
    <w:rsid w:val="001C6937"/>
    <w:rsid w:val="001C7BCD"/>
    <w:rsid w:val="001C7C68"/>
    <w:rsid w:val="001D55DD"/>
    <w:rsid w:val="001D6384"/>
    <w:rsid w:val="001D7A44"/>
    <w:rsid w:val="001E232A"/>
    <w:rsid w:val="001E3CEF"/>
    <w:rsid w:val="001F48ED"/>
    <w:rsid w:val="001F6A3B"/>
    <w:rsid w:val="001F7750"/>
    <w:rsid w:val="00200567"/>
    <w:rsid w:val="002005AF"/>
    <w:rsid w:val="00200736"/>
    <w:rsid w:val="00200F82"/>
    <w:rsid w:val="00201890"/>
    <w:rsid w:val="00201DA7"/>
    <w:rsid w:val="00205C49"/>
    <w:rsid w:val="0020715E"/>
    <w:rsid w:val="0020748B"/>
    <w:rsid w:val="002115BB"/>
    <w:rsid w:val="00213075"/>
    <w:rsid w:val="0021740D"/>
    <w:rsid w:val="00222BDB"/>
    <w:rsid w:val="00226463"/>
    <w:rsid w:val="00226C62"/>
    <w:rsid w:val="00227586"/>
    <w:rsid w:val="00231B14"/>
    <w:rsid w:val="00234C38"/>
    <w:rsid w:val="002358BE"/>
    <w:rsid w:val="00237ABE"/>
    <w:rsid w:val="00240312"/>
    <w:rsid w:val="002406ED"/>
    <w:rsid w:val="002422AE"/>
    <w:rsid w:val="00243F94"/>
    <w:rsid w:val="00244EF0"/>
    <w:rsid w:val="0024537D"/>
    <w:rsid w:val="002503E5"/>
    <w:rsid w:val="00251517"/>
    <w:rsid w:val="00254DC6"/>
    <w:rsid w:val="00255951"/>
    <w:rsid w:val="00255CA3"/>
    <w:rsid w:val="0025767B"/>
    <w:rsid w:val="0026045B"/>
    <w:rsid w:val="0026459A"/>
    <w:rsid w:val="00265C86"/>
    <w:rsid w:val="00272191"/>
    <w:rsid w:val="0027503E"/>
    <w:rsid w:val="00275737"/>
    <w:rsid w:val="00275D0D"/>
    <w:rsid w:val="0028156B"/>
    <w:rsid w:val="00281E15"/>
    <w:rsid w:val="00286D3D"/>
    <w:rsid w:val="00286DA9"/>
    <w:rsid w:val="00286FBC"/>
    <w:rsid w:val="002879C6"/>
    <w:rsid w:val="00291E70"/>
    <w:rsid w:val="00291E77"/>
    <w:rsid w:val="00291EE6"/>
    <w:rsid w:val="00293F7F"/>
    <w:rsid w:val="0029484B"/>
    <w:rsid w:val="00294B1B"/>
    <w:rsid w:val="0029596E"/>
    <w:rsid w:val="00297C0C"/>
    <w:rsid w:val="002A2701"/>
    <w:rsid w:val="002A79F3"/>
    <w:rsid w:val="002A7AF4"/>
    <w:rsid w:val="002A7D2E"/>
    <w:rsid w:val="002B0791"/>
    <w:rsid w:val="002B0FED"/>
    <w:rsid w:val="002B1125"/>
    <w:rsid w:val="002B2473"/>
    <w:rsid w:val="002B3499"/>
    <w:rsid w:val="002B6BB1"/>
    <w:rsid w:val="002C08AA"/>
    <w:rsid w:val="002C09F0"/>
    <w:rsid w:val="002C1CD9"/>
    <w:rsid w:val="002C311D"/>
    <w:rsid w:val="002C4D9F"/>
    <w:rsid w:val="002C5231"/>
    <w:rsid w:val="002C53AC"/>
    <w:rsid w:val="002C6B41"/>
    <w:rsid w:val="002C71F2"/>
    <w:rsid w:val="002D059E"/>
    <w:rsid w:val="002D218F"/>
    <w:rsid w:val="002D43BE"/>
    <w:rsid w:val="002D5C2E"/>
    <w:rsid w:val="002D7BBA"/>
    <w:rsid w:val="002E56C9"/>
    <w:rsid w:val="002E5C33"/>
    <w:rsid w:val="002E7D3E"/>
    <w:rsid w:val="002F2D62"/>
    <w:rsid w:val="002F2D77"/>
    <w:rsid w:val="002F3A78"/>
    <w:rsid w:val="002F65C9"/>
    <w:rsid w:val="00302BB1"/>
    <w:rsid w:val="0030319E"/>
    <w:rsid w:val="0030436A"/>
    <w:rsid w:val="003052F1"/>
    <w:rsid w:val="00305BEC"/>
    <w:rsid w:val="0031199F"/>
    <w:rsid w:val="00315063"/>
    <w:rsid w:val="00315CFB"/>
    <w:rsid w:val="0031779B"/>
    <w:rsid w:val="0032063A"/>
    <w:rsid w:val="00320AD5"/>
    <w:rsid w:val="003213BD"/>
    <w:rsid w:val="00322785"/>
    <w:rsid w:val="00324471"/>
    <w:rsid w:val="003260E3"/>
    <w:rsid w:val="00326F06"/>
    <w:rsid w:val="00327C38"/>
    <w:rsid w:val="0033094A"/>
    <w:rsid w:val="00332D5E"/>
    <w:rsid w:val="0033580D"/>
    <w:rsid w:val="00336540"/>
    <w:rsid w:val="00336F86"/>
    <w:rsid w:val="0033729C"/>
    <w:rsid w:val="00344753"/>
    <w:rsid w:val="00346242"/>
    <w:rsid w:val="00347044"/>
    <w:rsid w:val="00347A85"/>
    <w:rsid w:val="00347ABE"/>
    <w:rsid w:val="0035104D"/>
    <w:rsid w:val="003526B8"/>
    <w:rsid w:val="00353D2D"/>
    <w:rsid w:val="00356A44"/>
    <w:rsid w:val="00356F5D"/>
    <w:rsid w:val="003575BB"/>
    <w:rsid w:val="00357876"/>
    <w:rsid w:val="00357A25"/>
    <w:rsid w:val="00360A59"/>
    <w:rsid w:val="0036111D"/>
    <w:rsid w:val="003628CF"/>
    <w:rsid w:val="003649C5"/>
    <w:rsid w:val="00365381"/>
    <w:rsid w:val="00365C55"/>
    <w:rsid w:val="00366FB6"/>
    <w:rsid w:val="0037142E"/>
    <w:rsid w:val="003726A2"/>
    <w:rsid w:val="00376C4D"/>
    <w:rsid w:val="00377538"/>
    <w:rsid w:val="00377E79"/>
    <w:rsid w:val="00381E13"/>
    <w:rsid w:val="00381FE6"/>
    <w:rsid w:val="003824B8"/>
    <w:rsid w:val="003826CC"/>
    <w:rsid w:val="00387023"/>
    <w:rsid w:val="003875BD"/>
    <w:rsid w:val="00390ECE"/>
    <w:rsid w:val="00393268"/>
    <w:rsid w:val="003951FD"/>
    <w:rsid w:val="003976AD"/>
    <w:rsid w:val="003A3AA7"/>
    <w:rsid w:val="003A3B5F"/>
    <w:rsid w:val="003B14D6"/>
    <w:rsid w:val="003B1BCB"/>
    <w:rsid w:val="003B47B3"/>
    <w:rsid w:val="003B56E4"/>
    <w:rsid w:val="003B7851"/>
    <w:rsid w:val="003C06DB"/>
    <w:rsid w:val="003C2AD8"/>
    <w:rsid w:val="003C3990"/>
    <w:rsid w:val="003C7331"/>
    <w:rsid w:val="003D058C"/>
    <w:rsid w:val="003D7C1C"/>
    <w:rsid w:val="003E081F"/>
    <w:rsid w:val="003E0EFC"/>
    <w:rsid w:val="003E3D6D"/>
    <w:rsid w:val="003E3D89"/>
    <w:rsid w:val="003E4380"/>
    <w:rsid w:val="003E4596"/>
    <w:rsid w:val="003E644F"/>
    <w:rsid w:val="003F03BD"/>
    <w:rsid w:val="003F1ECB"/>
    <w:rsid w:val="003F2E04"/>
    <w:rsid w:val="003F4B6A"/>
    <w:rsid w:val="003F5624"/>
    <w:rsid w:val="004011F4"/>
    <w:rsid w:val="00402333"/>
    <w:rsid w:val="00402AFF"/>
    <w:rsid w:val="00403AED"/>
    <w:rsid w:val="00404062"/>
    <w:rsid w:val="0040425D"/>
    <w:rsid w:val="004058DB"/>
    <w:rsid w:val="00405A9B"/>
    <w:rsid w:val="00405B55"/>
    <w:rsid w:val="0040631B"/>
    <w:rsid w:val="0040661F"/>
    <w:rsid w:val="004106A5"/>
    <w:rsid w:val="0041259A"/>
    <w:rsid w:val="00412B7E"/>
    <w:rsid w:val="00414CFC"/>
    <w:rsid w:val="00416E34"/>
    <w:rsid w:val="00417540"/>
    <w:rsid w:val="004177AA"/>
    <w:rsid w:val="00417FE8"/>
    <w:rsid w:val="00421FC4"/>
    <w:rsid w:val="004230F7"/>
    <w:rsid w:val="004241B1"/>
    <w:rsid w:val="00425B9B"/>
    <w:rsid w:val="00425E2A"/>
    <w:rsid w:val="004267D4"/>
    <w:rsid w:val="00426F49"/>
    <w:rsid w:val="00432B8F"/>
    <w:rsid w:val="00433D30"/>
    <w:rsid w:val="00434304"/>
    <w:rsid w:val="00440412"/>
    <w:rsid w:val="004415F3"/>
    <w:rsid w:val="0044175F"/>
    <w:rsid w:val="00442171"/>
    <w:rsid w:val="00442A8E"/>
    <w:rsid w:val="00443224"/>
    <w:rsid w:val="0044528C"/>
    <w:rsid w:val="0044693E"/>
    <w:rsid w:val="0045013B"/>
    <w:rsid w:val="004514EC"/>
    <w:rsid w:val="00453EF6"/>
    <w:rsid w:val="0045632A"/>
    <w:rsid w:val="00456928"/>
    <w:rsid w:val="0045696B"/>
    <w:rsid w:val="00456B3F"/>
    <w:rsid w:val="004650C2"/>
    <w:rsid w:val="004662CC"/>
    <w:rsid w:val="00476110"/>
    <w:rsid w:val="00480416"/>
    <w:rsid w:val="004849F1"/>
    <w:rsid w:val="00486882"/>
    <w:rsid w:val="00486FFD"/>
    <w:rsid w:val="0049070A"/>
    <w:rsid w:val="00493599"/>
    <w:rsid w:val="00494AE3"/>
    <w:rsid w:val="004A399C"/>
    <w:rsid w:val="004A420A"/>
    <w:rsid w:val="004A4C5D"/>
    <w:rsid w:val="004A4D4B"/>
    <w:rsid w:val="004A6C32"/>
    <w:rsid w:val="004B1264"/>
    <w:rsid w:val="004B3792"/>
    <w:rsid w:val="004B4594"/>
    <w:rsid w:val="004B62FE"/>
    <w:rsid w:val="004B69FF"/>
    <w:rsid w:val="004C0EF1"/>
    <w:rsid w:val="004C142F"/>
    <w:rsid w:val="004C1F3E"/>
    <w:rsid w:val="004C1FB7"/>
    <w:rsid w:val="004C6F3F"/>
    <w:rsid w:val="004D1DBD"/>
    <w:rsid w:val="004D2290"/>
    <w:rsid w:val="004D606E"/>
    <w:rsid w:val="004D7857"/>
    <w:rsid w:val="004D7BFA"/>
    <w:rsid w:val="004E1EF6"/>
    <w:rsid w:val="004E39D6"/>
    <w:rsid w:val="004F0912"/>
    <w:rsid w:val="004F1E21"/>
    <w:rsid w:val="004F2E6B"/>
    <w:rsid w:val="004F3BE8"/>
    <w:rsid w:val="004F6A36"/>
    <w:rsid w:val="00502214"/>
    <w:rsid w:val="00502D76"/>
    <w:rsid w:val="00505CCB"/>
    <w:rsid w:val="005077EF"/>
    <w:rsid w:val="00511101"/>
    <w:rsid w:val="00511253"/>
    <w:rsid w:val="00511E1C"/>
    <w:rsid w:val="005147DD"/>
    <w:rsid w:val="00515072"/>
    <w:rsid w:val="005156A9"/>
    <w:rsid w:val="005227F7"/>
    <w:rsid w:val="00523966"/>
    <w:rsid w:val="005244E9"/>
    <w:rsid w:val="00532AE5"/>
    <w:rsid w:val="0053357A"/>
    <w:rsid w:val="00534692"/>
    <w:rsid w:val="00534A08"/>
    <w:rsid w:val="00535653"/>
    <w:rsid w:val="00540005"/>
    <w:rsid w:val="00541AC4"/>
    <w:rsid w:val="005449EC"/>
    <w:rsid w:val="00546104"/>
    <w:rsid w:val="00546A67"/>
    <w:rsid w:val="00551DE7"/>
    <w:rsid w:val="00556378"/>
    <w:rsid w:val="00557DAA"/>
    <w:rsid w:val="00561864"/>
    <w:rsid w:val="00562A3F"/>
    <w:rsid w:val="005649E0"/>
    <w:rsid w:val="0056529B"/>
    <w:rsid w:val="005708D1"/>
    <w:rsid w:val="00571EF0"/>
    <w:rsid w:val="005736FD"/>
    <w:rsid w:val="00574366"/>
    <w:rsid w:val="00574BC3"/>
    <w:rsid w:val="005753A6"/>
    <w:rsid w:val="0057540A"/>
    <w:rsid w:val="005756AD"/>
    <w:rsid w:val="00575F5C"/>
    <w:rsid w:val="005764EA"/>
    <w:rsid w:val="00576759"/>
    <w:rsid w:val="00577F66"/>
    <w:rsid w:val="0058129A"/>
    <w:rsid w:val="00582BA8"/>
    <w:rsid w:val="00583405"/>
    <w:rsid w:val="00583F5C"/>
    <w:rsid w:val="00585E28"/>
    <w:rsid w:val="00586308"/>
    <w:rsid w:val="00587C20"/>
    <w:rsid w:val="00590DA4"/>
    <w:rsid w:val="00591053"/>
    <w:rsid w:val="00591433"/>
    <w:rsid w:val="0059163E"/>
    <w:rsid w:val="00592906"/>
    <w:rsid w:val="00592962"/>
    <w:rsid w:val="005946FC"/>
    <w:rsid w:val="0059786F"/>
    <w:rsid w:val="005A14C2"/>
    <w:rsid w:val="005A4BBF"/>
    <w:rsid w:val="005A5E6F"/>
    <w:rsid w:val="005A75F8"/>
    <w:rsid w:val="005B2B94"/>
    <w:rsid w:val="005B50E7"/>
    <w:rsid w:val="005B77E9"/>
    <w:rsid w:val="005B7869"/>
    <w:rsid w:val="005B7CCD"/>
    <w:rsid w:val="005C08CE"/>
    <w:rsid w:val="005C1BA6"/>
    <w:rsid w:val="005C2146"/>
    <w:rsid w:val="005C3269"/>
    <w:rsid w:val="005C3E42"/>
    <w:rsid w:val="005C3FC0"/>
    <w:rsid w:val="005C69F4"/>
    <w:rsid w:val="005C703E"/>
    <w:rsid w:val="005D0B57"/>
    <w:rsid w:val="005D15BA"/>
    <w:rsid w:val="005D313F"/>
    <w:rsid w:val="005D4CFA"/>
    <w:rsid w:val="005D550D"/>
    <w:rsid w:val="005D645C"/>
    <w:rsid w:val="005D7574"/>
    <w:rsid w:val="005D7EDE"/>
    <w:rsid w:val="005E05BD"/>
    <w:rsid w:val="005E5BB2"/>
    <w:rsid w:val="005F1AF7"/>
    <w:rsid w:val="005F2E58"/>
    <w:rsid w:val="005F3153"/>
    <w:rsid w:val="005F5D6B"/>
    <w:rsid w:val="005F6F65"/>
    <w:rsid w:val="00600D06"/>
    <w:rsid w:val="006038A5"/>
    <w:rsid w:val="00604987"/>
    <w:rsid w:val="0061079D"/>
    <w:rsid w:val="00611DF5"/>
    <w:rsid w:val="0061289C"/>
    <w:rsid w:val="00612DFD"/>
    <w:rsid w:val="006160C3"/>
    <w:rsid w:val="00621067"/>
    <w:rsid w:val="006213C0"/>
    <w:rsid w:val="00622B8B"/>
    <w:rsid w:val="0062327B"/>
    <w:rsid w:val="00624505"/>
    <w:rsid w:val="00627A5E"/>
    <w:rsid w:val="006300DB"/>
    <w:rsid w:val="0063036E"/>
    <w:rsid w:val="0063617E"/>
    <w:rsid w:val="00637172"/>
    <w:rsid w:val="0064001D"/>
    <w:rsid w:val="00641476"/>
    <w:rsid w:val="0064245D"/>
    <w:rsid w:val="006425ED"/>
    <w:rsid w:val="0065166C"/>
    <w:rsid w:val="00655654"/>
    <w:rsid w:val="00657A39"/>
    <w:rsid w:val="00657C32"/>
    <w:rsid w:val="00665B5A"/>
    <w:rsid w:val="00667B0A"/>
    <w:rsid w:val="0067112E"/>
    <w:rsid w:val="00671BAD"/>
    <w:rsid w:val="00674C53"/>
    <w:rsid w:val="00675454"/>
    <w:rsid w:val="006774C0"/>
    <w:rsid w:val="00677B56"/>
    <w:rsid w:val="00682CEB"/>
    <w:rsid w:val="006834CF"/>
    <w:rsid w:val="00683671"/>
    <w:rsid w:val="00683C0E"/>
    <w:rsid w:val="00683C9A"/>
    <w:rsid w:val="00684562"/>
    <w:rsid w:val="00684DBB"/>
    <w:rsid w:val="00686DEF"/>
    <w:rsid w:val="006906A8"/>
    <w:rsid w:val="00690B5E"/>
    <w:rsid w:val="00691180"/>
    <w:rsid w:val="00691529"/>
    <w:rsid w:val="00691DD4"/>
    <w:rsid w:val="006933D5"/>
    <w:rsid w:val="006949A9"/>
    <w:rsid w:val="00694B12"/>
    <w:rsid w:val="00694E12"/>
    <w:rsid w:val="006A6111"/>
    <w:rsid w:val="006A798B"/>
    <w:rsid w:val="006A7A87"/>
    <w:rsid w:val="006A7B11"/>
    <w:rsid w:val="006B0967"/>
    <w:rsid w:val="006B26AB"/>
    <w:rsid w:val="006B2AB7"/>
    <w:rsid w:val="006B36A9"/>
    <w:rsid w:val="006B4542"/>
    <w:rsid w:val="006C0498"/>
    <w:rsid w:val="006C08F7"/>
    <w:rsid w:val="006C0E4D"/>
    <w:rsid w:val="006C5A7F"/>
    <w:rsid w:val="006C726C"/>
    <w:rsid w:val="006C72D2"/>
    <w:rsid w:val="006C7947"/>
    <w:rsid w:val="006D0620"/>
    <w:rsid w:val="006D134E"/>
    <w:rsid w:val="006D1A95"/>
    <w:rsid w:val="006D5881"/>
    <w:rsid w:val="006D67AD"/>
    <w:rsid w:val="006D7AE9"/>
    <w:rsid w:val="006E0288"/>
    <w:rsid w:val="006E2B37"/>
    <w:rsid w:val="006E2EB4"/>
    <w:rsid w:val="006E74D6"/>
    <w:rsid w:val="006F01AD"/>
    <w:rsid w:val="006F1000"/>
    <w:rsid w:val="006F333F"/>
    <w:rsid w:val="006F3F57"/>
    <w:rsid w:val="006F47C4"/>
    <w:rsid w:val="006F5BB1"/>
    <w:rsid w:val="00700C3E"/>
    <w:rsid w:val="00700EF7"/>
    <w:rsid w:val="00702632"/>
    <w:rsid w:val="00702E4B"/>
    <w:rsid w:val="0070311E"/>
    <w:rsid w:val="00704A5E"/>
    <w:rsid w:val="00706BC6"/>
    <w:rsid w:val="00706E1C"/>
    <w:rsid w:val="0071350F"/>
    <w:rsid w:val="00713516"/>
    <w:rsid w:val="00716F70"/>
    <w:rsid w:val="00720B5E"/>
    <w:rsid w:val="00723533"/>
    <w:rsid w:val="00731211"/>
    <w:rsid w:val="0073310F"/>
    <w:rsid w:val="007341F0"/>
    <w:rsid w:val="007358CE"/>
    <w:rsid w:val="00735C92"/>
    <w:rsid w:val="00736E30"/>
    <w:rsid w:val="00737CAC"/>
    <w:rsid w:val="00743DD5"/>
    <w:rsid w:val="00747D80"/>
    <w:rsid w:val="00750994"/>
    <w:rsid w:val="00750B75"/>
    <w:rsid w:val="00751BC1"/>
    <w:rsid w:val="00752557"/>
    <w:rsid w:val="00754208"/>
    <w:rsid w:val="0075506D"/>
    <w:rsid w:val="00755B0C"/>
    <w:rsid w:val="0075688D"/>
    <w:rsid w:val="00757815"/>
    <w:rsid w:val="00757BC2"/>
    <w:rsid w:val="00757E98"/>
    <w:rsid w:val="00764560"/>
    <w:rsid w:val="00766438"/>
    <w:rsid w:val="007701BA"/>
    <w:rsid w:val="007701FA"/>
    <w:rsid w:val="00770909"/>
    <w:rsid w:val="00771F38"/>
    <w:rsid w:val="0077229A"/>
    <w:rsid w:val="00775347"/>
    <w:rsid w:val="00775C31"/>
    <w:rsid w:val="00780A5D"/>
    <w:rsid w:val="00785C58"/>
    <w:rsid w:val="007925BF"/>
    <w:rsid w:val="0079729D"/>
    <w:rsid w:val="007A1018"/>
    <w:rsid w:val="007A2B4B"/>
    <w:rsid w:val="007A61B0"/>
    <w:rsid w:val="007A67A1"/>
    <w:rsid w:val="007A6FB5"/>
    <w:rsid w:val="007A7718"/>
    <w:rsid w:val="007A7C66"/>
    <w:rsid w:val="007B02B4"/>
    <w:rsid w:val="007B166F"/>
    <w:rsid w:val="007B510B"/>
    <w:rsid w:val="007B63AF"/>
    <w:rsid w:val="007B7D7D"/>
    <w:rsid w:val="007C0AEB"/>
    <w:rsid w:val="007C103C"/>
    <w:rsid w:val="007C12EE"/>
    <w:rsid w:val="007C41C0"/>
    <w:rsid w:val="007C48BF"/>
    <w:rsid w:val="007C73E7"/>
    <w:rsid w:val="007D1201"/>
    <w:rsid w:val="007D23D2"/>
    <w:rsid w:val="007D23E3"/>
    <w:rsid w:val="007D4CAF"/>
    <w:rsid w:val="007D70FC"/>
    <w:rsid w:val="007D72AE"/>
    <w:rsid w:val="007D7333"/>
    <w:rsid w:val="007E127E"/>
    <w:rsid w:val="007E1399"/>
    <w:rsid w:val="007E3669"/>
    <w:rsid w:val="007F0182"/>
    <w:rsid w:val="007F14F4"/>
    <w:rsid w:val="007F2D00"/>
    <w:rsid w:val="007F3E1A"/>
    <w:rsid w:val="007F5FE7"/>
    <w:rsid w:val="00801683"/>
    <w:rsid w:val="0080361F"/>
    <w:rsid w:val="00806BCA"/>
    <w:rsid w:val="00806DF1"/>
    <w:rsid w:val="00807867"/>
    <w:rsid w:val="00807B99"/>
    <w:rsid w:val="00807D8E"/>
    <w:rsid w:val="008118E2"/>
    <w:rsid w:val="00812859"/>
    <w:rsid w:val="00813618"/>
    <w:rsid w:val="008176D9"/>
    <w:rsid w:val="00817BB5"/>
    <w:rsid w:val="00817E59"/>
    <w:rsid w:val="0082024A"/>
    <w:rsid w:val="0082610E"/>
    <w:rsid w:val="008335DC"/>
    <w:rsid w:val="00833EA8"/>
    <w:rsid w:val="0083501E"/>
    <w:rsid w:val="00836302"/>
    <w:rsid w:val="00836C54"/>
    <w:rsid w:val="0083775D"/>
    <w:rsid w:val="00837C67"/>
    <w:rsid w:val="008417D2"/>
    <w:rsid w:val="008435D7"/>
    <w:rsid w:val="008441C5"/>
    <w:rsid w:val="00844605"/>
    <w:rsid w:val="0084752C"/>
    <w:rsid w:val="00850450"/>
    <w:rsid w:val="00851157"/>
    <w:rsid w:val="00854D82"/>
    <w:rsid w:val="0085538F"/>
    <w:rsid w:val="0085636E"/>
    <w:rsid w:val="00857D4B"/>
    <w:rsid w:val="00860E8C"/>
    <w:rsid w:val="00861397"/>
    <w:rsid w:val="008622BA"/>
    <w:rsid w:val="00865664"/>
    <w:rsid w:val="00866981"/>
    <w:rsid w:val="00867B92"/>
    <w:rsid w:val="00867BC3"/>
    <w:rsid w:val="008703BA"/>
    <w:rsid w:val="0087082D"/>
    <w:rsid w:val="00870B2A"/>
    <w:rsid w:val="00870B53"/>
    <w:rsid w:val="00871089"/>
    <w:rsid w:val="00873E45"/>
    <w:rsid w:val="00874ECD"/>
    <w:rsid w:val="008807CD"/>
    <w:rsid w:val="008808DB"/>
    <w:rsid w:val="00880D5E"/>
    <w:rsid w:val="00881000"/>
    <w:rsid w:val="00881B2C"/>
    <w:rsid w:val="00887786"/>
    <w:rsid w:val="00892BD5"/>
    <w:rsid w:val="00893634"/>
    <w:rsid w:val="0089428E"/>
    <w:rsid w:val="008944C2"/>
    <w:rsid w:val="0089491D"/>
    <w:rsid w:val="00897C28"/>
    <w:rsid w:val="008A1365"/>
    <w:rsid w:val="008A47AA"/>
    <w:rsid w:val="008A6510"/>
    <w:rsid w:val="008A79AF"/>
    <w:rsid w:val="008B1420"/>
    <w:rsid w:val="008B1956"/>
    <w:rsid w:val="008B19EE"/>
    <w:rsid w:val="008B29B1"/>
    <w:rsid w:val="008B7378"/>
    <w:rsid w:val="008B7E1F"/>
    <w:rsid w:val="008C0406"/>
    <w:rsid w:val="008C1103"/>
    <w:rsid w:val="008C194A"/>
    <w:rsid w:val="008C2C7D"/>
    <w:rsid w:val="008C3D15"/>
    <w:rsid w:val="008C3EC8"/>
    <w:rsid w:val="008C5474"/>
    <w:rsid w:val="008C7C5F"/>
    <w:rsid w:val="008D3FCC"/>
    <w:rsid w:val="008D416F"/>
    <w:rsid w:val="008D53B1"/>
    <w:rsid w:val="008E2D42"/>
    <w:rsid w:val="008E6F91"/>
    <w:rsid w:val="008F15F1"/>
    <w:rsid w:val="008F19C1"/>
    <w:rsid w:val="008F1D25"/>
    <w:rsid w:val="008F4C6B"/>
    <w:rsid w:val="008F6D69"/>
    <w:rsid w:val="008F77A6"/>
    <w:rsid w:val="0090064E"/>
    <w:rsid w:val="009008E5"/>
    <w:rsid w:val="00901A4E"/>
    <w:rsid w:val="00902AC0"/>
    <w:rsid w:val="00903EB7"/>
    <w:rsid w:val="00904D0C"/>
    <w:rsid w:val="0090539C"/>
    <w:rsid w:val="00905653"/>
    <w:rsid w:val="00906827"/>
    <w:rsid w:val="00906950"/>
    <w:rsid w:val="009079BA"/>
    <w:rsid w:val="00907E7B"/>
    <w:rsid w:val="00910538"/>
    <w:rsid w:val="00914851"/>
    <w:rsid w:val="00914DF9"/>
    <w:rsid w:val="00915DF3"/>
    <w:rsid w:val="0091673F"/>
    <w:rsid w:val="00916BF2"/>
    <w:rsid w:val="00916CEB"/>
    <w:rsid w:val="00917220"/>
    <w:rsid w:val="0092035E"/>
    <w:rsid w:val="00922B05"/>
    <w:rsid w:val="0092397B"/>
    <w:rsid w:val="009266D7"/>
    <w:rsid w:val="009272D7"/>
    <w:rsid w:val="00931211"/>
    <w:rsid w:val="00932614"/>
    <w:rsid w:val="00933FF8"/>
    <w:rsid w:val="009355B3"/>
    <w:rsid w:val="009375B1"/>
    <w:rsid w:val="0094174A"/>
    <w:rsid w:val="00941E9D"/>
    <w:rsid w:val="00943F56"/>
    <w:rsid w:val="00945EA8"/>
    <w:rsid w:val="00951664"/>
    <w:rsid w:val="009518E7"/>
    <w:rsid w:val="0095250C"/>
    <w:rsid w:val="009531C8"/>
    <w:rsid w:val="009534E6"/>
    <w:rsid w:val="00954050"/>
    <w:rsid w:val="0095496A"/>
    <w:rsid w:val="00954F8D"/>
    <w:rsid w:val="00955554"/>
    <w:rsid w:val="009640D5"/>
    <w:rsid w:val="00965B67"/>
    <w:rsid w:val="00966CA9"/>
    <w:rsid w:val="00966EA1"/>
    <w:rsid w:val="00967D22"/>
    <w:rsid w:val="00974454"/>
    <w:rsid w:val="009755A0"/>
    <w:rsid w:val="00981EC0"/>
    <w:rsid w:val="00983CA6"/>
    <w:rsid w:val="00985EAE"/>
    <w:rsid w:val="009873A6"/>
    <w:rsid w:val="00990134"/>
    <w:rsid w:val="00990F80"/>
    <w:rsid w:val="009911E7"/>
    <w:rsid w:val="009924AB"/>
    <w:rsid w:val="00992C0F"/>
    <w:rsid w:val="00995CEE"/>
    <w:rsid w:val="00996FCB"/>
    <w:rsid w:val="009973AC"/>
    <w:rsid w:val="009A094A"/>
    <w:rsid w:val="009A14A2"/>
    <w:rsid w:val="009A6C9D"/>
    <w:rsid w:val="009B1C9E"/>
    <w:rsid w:val="009B30FA"/>
    <w:rsid w:val="009B6CCC"/>
    <w:rsid w:val="009B6E8F"/>
    <w:rsid w:val="009C12F3"/>
    <w:rsid w:val="009C143B"/>
    <w:rsid w:val="009C194D"/>
    <w:rsid w:val="009C211F"/>
    <w:rsid w:val="009C25F7"/>
    <w:rsid w:val="009C29CE"/>
    <w:rsid w:val="009C3263"/>
    <w:rsid w:val="009C567B"/>
    <w:rsid w:val="009C65E4"/>
    <w:rsid w:val="009D07D2"/>
    <w:rsid w:val="009D14E8"/>
    <w:rsid w:val="009D258F"/>
    <w:rsid w:val="009D2B99"/>
    <w:rsid w:val="009D2C37"/>
    <w:rsid w:val="009D4211"/>
    <w:rsid w:val="009D4D54"/>
    <w:rsid w:val="009E0B4F"/>
    <w:rsid w:val="009E19FE"/>
    <w:rsid w:val="009E1C69"/>
    <w:rsid w:val="009E32B6"/>
    <w:rsid w:val="009E45DC"/>
    <w:rsid w:val="009E604B"/>
    <w:rsid w:val="009E6C00"/>
    <w:rsid w:val="009E75A7"/>
    <w:rsid w:val="009F54CF"/>
    <w:rsid w:val="009F54E9"/>
    <w:rsid w:val="009F5FEE"/>
    <w:rsid w:val="009F7EAA"/>
    <w:rsid w:val="00A01A91"/>
    <w:rsid w:val="00A06D84"/>
    <w:rsid w:val="00A06FD9"/>
    <w:rsid w:val="00A14055"/>
    <w:rsid w:val="00A147CD"/>
    <w:rsid w:val="00A2426E"/>
    <w:rsid w:val="00A24E57"/>
    <w:rsid w:val="00A32C9A"/>
    <w:rsid w:val="00A336EF"/>
    <w:rsid w:val="00A34D9B"/>
    <w:rsid w:val="00A35300"/>
    <w:rsid w:val="00A3750D"/>
    <w:rsid w:val="00A40470"/>
    <w:rsid w:val="00A42C50"/>
    <w:rsid w:val="00A43BA6"/>
    <w:rsid w:val="00A44473"/>
    <w:rsid w:val="00A47573"/>
    <w:rsid w:val="00A47614"/>
    <w:rsid w:val="00A516FE"/>
    <w:rsid w:val="00A53451"/>
    <w:rsid w:val="00A54B94"/>
    <w:rsid w:val="00A61821"/>
    <w:rsid w:val="00A62D08"/>
    <w:rsid w:val="00A669FE"/>
    <w:rsid w:val="00A7123D"/>
    <w:rsid w:val="00A72404"/>
    <w:rsid w:val="00A7460B"/>
    <w:rsid w:val="00A7475F"/>
    <w:rsid w:val="00A7535B"/>
    <w:rsid w:val="00A81009"/>
    <w:rsid w:val="00A85954"/>
    <w:rsid w:val="00A863D7"/>
    <w:rsid w:val="00A94750"/>
    <w:rsid w:val="00A95B73"/>
    <w:rsid w:val="00A96831"/>
    <w:rsid w:val="00A977D8"/>
    <w:rsid w:val="00AA0651"/>
    <w:rsid w:val="00AA0CB2"/>
    <w:rsid w:val="00AA1617"/>
    <w:rsid w:val="00AA16B3"/>
    <w:rsid w:val="00AA1899"/>
    <w:rsid w:val="00AA22FC"/>
    <w:rsid w:val="00AA36F3"/>
    <w:rsid w:val="00AA5515"/>
    <w:rsid w:val="00AA6D4D"/>
    <w:rsid w:val="00AB22AB"/>
    <w:rsid w:val="00AB2981"/>
    <w:rsid w:val="00AB352D"/>
    <w:rsid w:val="00AB56E0"/>
    <w:rsid w:val="00AB7D79"/>
    <w:rsid w:val="00AC4949"/>
    <w:rsid w:val="00AC7813"/>
    <w:rsid w:val="00AD0925"/>
    <w:rsid w:val="00AD4269"/>
    <w:rsid w:val="00AD4543"/>
    <w:rsid w:val="00AD600D"/>
    <w:rsid w:val="00AD6CAE"/>
    <w:rsid w:val="00AE1539"/>
    <w:rsid w:val="00AE34D3"/>
    <w:rsid w:val="00AE58FF"/>
    <w:rsid w:val="00AE660B"/>
    <w:rsid w:val="00AE7EC8"/>
    <w:rsid w:val="00AF096E"/>
    <w:rsid w:val="00AF2D6B"/>
    <w:rsid w:val="00AF3304"/>
    <w:rsid w:val="00AF5F40"/>
    <w:rsid w:val="00AF6727"/>
    <w:rsid w:val="00B00270"/>
    <w:rsid w:val="00B00A66"/>
    <w:rsid w:val="00B01942"/>
    <w:rsid w:val="00B01B2D"/>
    <w:rsid w:val="00B0273E"/>
    <w:rsid w:val="00B051E8"/>
    <w:rsid w:val="00B05C87"/>
    <w:rsid w:val="00B06C70"/>
    <w:rsid w:val="00B06F55"/>
    <w:rsid w:val="00B07118"/>
    <w:rsid w:val="00B07719"/>
    <w:rsid w:val="00B1468D"/>
    <w:rsid w:val="00B15EF2"/>
    <w:rsid w:val="00B22A0E"/>
    <w:rsid w:val="00B22DB3"/>
    <w:rsid w:val="00B272E6"/>
    <w:rsid w:val="00B30123"/>
    <w:rsid w:val="00B32196"/>
    <w:rsid w:val="00B3257C"/>
    <w:rsid w:val="00B33D53"/>
    <w:rsid w:val="00B34C81"/>
    <w:rsid w:val="00B40546"/>
    <w:rsid w:val="00B438BF"/>
    <w:rsid w:val="00B43AFD"/>
    <w:rsid w:val="00B44224"/>
    <w:rsid w:val="00B44DB1"/>
    <w:rsid w:val="00B47334"/>
    <w:rsid w:val="00B47E07"/>
    <w:rsid w:val="00B514B5"/>
    <w:rsid w:val="00B520EB"/>
    <w:rsid w:val="00B53394"/>
    <w:rsid w:val="00B54D83"/>
    <w:rsid w:val="00B56134"/>
    <w:rsid w:val="00B56926"/>
    <w:rsid w:val="00B600D7"/>
    <w:rsid w:val="00B60BCA"/>
    <w:rsid w:val="00B60DF7"/>
    <w:rsid w:val="00B6236B"/>
    <w:rsid w:val="00B626B6"/>
    <w:rsid w:val="00B64B2D"/>
    <w:rsid w:val="00B65E6E"/>
    <w:rsid w:val="00B6634E"/>
    <w:rsid w:val="00B6647C"/>
    <w:rsid w:val="00B70002"/>
    <w:rsid w:val="00B7337F"/>
    <w:rsid w:val="00B761E5"/>
    <w:rsid w:val="00B77E11"/>
    <w:rsid w:val="00B80069"/>
    <w:rsid w:val="00B80569"/>
    <w:rsid w:val="00B812BC"/>
    <w:rsid w:val="00B8372B"/>
    <w:rsid w:val="00B85496"/>
    <w:rsid w:val="00B86D37"/>
    <w:rsid w:val="00B8773F"/>
    <w:rsid w:val="00B87DB5"/>
    <w:rsid w:val="00B91B20"/>
    <w:rsid w:val="00B92CDC"/>
    <w:rsid w:val="00B93B09"/>
    <w:rsid w:val="00B9602F"/>
    <w:rsid w:val="00B96F05"/>
    <w:rsid w:val="00B973C2"/>
    <w:rsid w:val="00BA00A2"/>
    <w:rsid w:val="00BA32A6"/>
    <w:rsid w:val="00BA3384"/>
    <w:rsid w:val="00BA428D"/>
    <w:rsid w:val="00BA47D4"/>
    <w:rsid w:val="00BA4D4C"/>
    <w:rsid w:val="00BA5D5C"/>
    <w:rsid w:val="00BA5F21"/>
    <w:rsid w:val="00BA6226"/>
    <w:rsid w:val="00BA7E87"/>
    <w:rsid w:val="00BB05ED"/>
    <w:rsid w:val="00BB28A0"/>
    <w:rsid w:val="00BB40F6"/>
    <w:rsid w:val="00BB424D"/>
    <w:rsid w:val="00BB4598"/>
    <w:rsid w:val="00BB5683"/>
    <w:rsid w:val="00BB5E66"/>
    <w:rsid w:val="00BC23F8"/>
    <w:rsid w:val="00BC40F3"/>
    <w:rsid w:val="00BC6BAC"/>
    <w:rsid w:val="00BC6D73"/>
    <w:rsid w:val="00BC7B88"/>
    <w:rsid w:val="00BC7BCE"/>
    <w:rsid w:val="00BD084B"/>
    <w:rsid w:val="00BD0935"/>
    <w:rsid w:val="00BD0E1F"/>
    <w:rsid w:val="00BE0510"/>
    <w:rsid w:val="00BE05BA"/>
    <w:rsid w:val="00BE0A08"/>
    <w:rsid w:val="00BE0F64"/>
    <w:rsid w:val="00BE138B"/>
    <w:rsid w:val="00BE20F4"/>
    <w:rsid w:val="00BE37A6"/>
    <w:rsid w:val="00BE3AE6"/>
    <w:rsid w:val="00BE6197"/>
    <w:rsid w:val="00BF0A64"/>
    <w:rsid w:val="00BF0E1C"/>
    <w:rsid w:val="00BF302E"/>
    <w:rsid w:val="00BF6807"/>
    <w:rsid w:val="00BF6CE4"/>
    <w:rsid w:val="00BF7D0B"/>
    <w:rsid w:val="00C008AC"/>
    <w:rsid w:val="00C0107C"/>
    <w:rsid w:val="00C03231"/>
    <w:rsid w:val="00C043DF"/>
    <w:rsid w:val="00C04BA8"/>
    <w:rsid w:val="00C065B0"/>
    <w:rsid w:val="00C078B8"/>
    <w:rsid w:val="00C12EB1"/>
    <w:rsid w:val="00C13839"/>
    <w:rsid w:val="00C17B56"/>
    <w:rsid w:val="00C215E2"/>
    <w:rsid w:val="00C22469"/>
    <w:rsid w:val="00C23806"/>
    <w:rsid w:val="00C2485A"/>
    <w:rsid w:val="00C25AAE"/>
    <w:rsid w:val="00C25AB5"/>
    <w:rsid w:val="00C30E0D"/>
    <w:rsid w:val="00C3104A"/>
    <w:rsid w:val="00C36B11"/>
    <w:rsid w:val="00C375F0"/>
    <w:rsid w:val="00C42724"/>
    <w:rsid w:val="00C500F2"/>
    <w:rsid w:val="00C5159A"/>
    <w:rsid w:val="00C52CEA"/>
    <w:rsid w:val="00C54C53"/>
    <w:rsid w:val="00C579B4"/>
    <w:rsid w:val="00C60B43"/>
    <w:rsid w:val="00C60DDA"/>
    <w:rsid w:val="00C616F8"/>
    <w:rsid w:val="00C664B4"/>
    <w:rsid w:val="00C66DEC"/>
    <w:rsid w:val="00C67095"/>
    <w:rsid w:val="00C7389A"/>
    <w:rsid w:val="00C74237"/>
    <w:rsid w:val="00C7454B"/>
    <w:rsid w:val="00C7761D"/>
    <w:rsid w:val="00C80117"/>
    <w:rsid w:val="00C80E30"/>
    <w:rsid w:val="00C83BA0"/>
    <w:rsid w:val="00C8629E"/>
    <w:rsid w:val="00C919B0"/>
    <w:rsid w:val="00C92E6A"/>
    <w:rsid w:val="00C93B0D"/>
    <w:rsid w:val="00C949F0"/>
    <w:rsid w:val="00CA07D9"/>
    <w:rsid w:val="00CA1B79"/>
    <w:rsid w:val="00CA3415"/>
    <w:rsid w:val="00CA3A35"/>
    <w:rsid w:val="00CA3D9E"/>
    <w:rsid w:val="00CA5CE2"/>
    <w:rsid w:val="00CA61B8"/>
    <w:rsid w:val="00CA76E8"/>
    <w:rsid w:val="00CB0DEA"/>
    <w:rsid w:val="00CB1364"/>
    <w:rsid w:val="00CB24CA"/>
    <w:rsid w:val="00CB2610"/>
    <w:rsid w:val="00CB2977"/>
    <w:rsid w:val="00CB615D"/>
    <w:rsid w:val="00CC1333"/>
    <w:rsid w:val="00CC278F"/>
    <w:rsid w:val="00CC28CE"/>
    <w:rsid w:val="00CC6C01"/>
    <w:rsid w:val="00CC6F45"/>
    <w:rsid w:val="00CD0309"/>
    <w:rsid w:val="00CD3D42"/>
    <w:rsid w:val="00CD6D15"/>
    <w:rsid w:val="00CE3883"/>
    <w:rsid w:val="00CE6A28"/>
    <w:rsid w:val="00CE6C05"/>
    <w:rsid w:val="00CE7A35"/>
    <w:rsid w:val="00CF01B4"/>
    <w:rsid w:val="00CF0F1A"/>
    <w:rsid w:val="00CF3A4E"/>
    <w:rsid w:val="00D00606"/>
    <w:rsid w:val="00D0223F"/>
    <w:rsid w:val="00D04639"/>
    <w:rsid w:val="00D06240"/>
    <w:rsid w:val="00D10AA7"/>
    <w:rsid w:val="00D11A1D"/>
    <w:rsid w:val="00D143F5"/>
    <w:rsid w:val="00D16BD6"/>
    <w:rsid w:val="00D17578"/>
    <w:rsid w:val="00D22E43"/>
    <w:rsid w:val="00D30E07"/>
    <w:rsid w:val="00D34979"/>
    <w:rsid w:val="00D34E5A"/>
    <w:rsid w:val="00D36A55"/>
    <w:rsid w:val="00D40CDC"/>
    <w:rsid w:val="00D421D2"/>
    <w:rsid w:val="00D43587"/>
    <w:rsid w:val="00D438ED"/>
    <w:rsid w:val="00D44AB9"/>
    <w:rsid w:val="00D53306"/>
    <w:rsid w:val="00D533A4"/>
    <w:rsid w:val="00D53C9C"/>
    <w:rsid w:val="00D54BC7"/>
    <w:rsid w:val="00D56352"/>
    <w:rsid w:val="00D56829"/>
    <w:rsid w:val="00D5773E"/>
    <w:rsid w:val="00D625F3"/>
    <w:rsid w:val="00D62EB0"/>
    <w:rsid w:val="00D659BC"/>
    <w:rsid w:val="00D65CA5"/>
    <w:rsid w:val="00D66220"/>
    <w:rsid w:val="00D6644F"/>
    <w:rsid w:val="00D66E6E"/>
    <w:rsid w:val="00D67E60"/>
    <w:rsid w:val="00D71D28"/>
    <w:rsid w:val="00D75A75"/>
    <w:rsid w:val="00D75BA0"/>
    <w:rsid w:val="00D762C2"/>
    <w:rsid w:val="00D8279E"/>
    <w:rsid w:val="00D85646"/>
    <w:rsid w:val="00D856E0"/>
    <w:rsid w:val="00D86E18"/>
    <w:rsid w:val="00D86E70"/>
    <w:rsid w:val="00D90359"/>
    <w:rsid w:val="00D91E3B"/>
    <w:rsid w:val="00D92A87"/>
    <w:rsid w:val="00D93004"/>
    <w:rsid w:val="00D94396"/>
    <w:rsid w:val="00D94FC4"/>
    <w:rsid w:val="00D9661D"/>
    <w:rsid w:val="00D9712D"/>
    <w:rsid w:val="00D97F92"/>
    <w:rsid w:val="00DA42B2"/>
    <w:rsid w:val="00DA4525"/>
    <w:rsid w:val="00DA4FC1"/>
    <w:rsid w:val="00DA7CAE"/>
    <w:rsid w:val="00DB159B"/>
    <w:rsid w:val="00DB4AC3"/>
    <w:rsid w:val="00DB4DE5"/>
    <w:rsid w:val="00DC326B"/>
    <w:rsid w:val="00DC3611"/>
    <w:rsid w:val="00DD1A4A"/>
    <w:rsid w:val="00DD355E"/>
    <w:rsid w:val="00DD43A3"/>
    <w:rsid w:val="00DD45F7"/>
    <w:rsid w:val="00DD542C"/>
    <w:rsid w:val="00DE2965"/>
    <w:rsid w:val="00DE40D2"/>
    <w:rsid w:val="00DE43A3"/>
    <w:rsid w:val="00DE54CE"/>
    <w:rsid w:val="00DE5510"/>
    <w:rsid w:val="00DE5884"/>
    <w:rsid w:val="00DE704A"/>
    <w:rsid w:val="00DE721B"/>
    <w:rsid w:val="00DF2F6A"/>
    <w:rsid w:val="00DF3259"/>
    <w:rsid w:val="00DF4FBF"/>
    <w:rsid w:val="00DF63DD"/>
    <w:rsid w:val="00DF6BED"/>
    <w:rsid w:val="00DF7306"/>
    <w:rsid w:val="00E004F5"/>
    <w:rsid w:val="00E00651"/>
    <w:rsid w:val="00E01339"/>
    <w:rsid w:val="00E019CA"/>
    <w:rsid w:val="00E02F08"/>
    <w:rsid w:val="00E05491"/>
    <w:rsid w:val="00E104F2"/>
    <w:rsid w:val="00E11191"/>
    <w:rsid w:val="00E1149B"/>
    <w:rsid w:val="00E11F8C"/>
    <w:rsid w:val="00E11FB5"/>
    <w:rsid w:val="00E12B97"/>
    <w:rsid w:val="00E12EAD"/>
    <w:rsid w:val="00E1308B"/>
    <w:rsid w:val="00E146EB"/>
    <w:rsid w:val="00E1576F"/>
    <w:rsid w:val="00E1632A"/>
    <w:rsid w:val="00E16BF9"/>
    <w:rsid w:val="00E203B9"/>
    <w:rsid w:val="00E20D70"/>
    <w:rsid w:val="00E22FB5"/>
    <w:rsid w:val="00E25B47"/>
    <w:rsid w:val="00E27112"/>
    <w:rsid w:val="00E331CD"/>
    <w:rsid w:val="00E33B0B"/>
    <w:rsid w:val="00E354F4"/>
    <w:rsid w:val="00E35CD8"/>
    <w:rsid w:val="00E36160"/>
    <w:rsid w:val="00E40117"/>
    <w:rsid w:val="00E4022B"/>
    <w:rsid w:val="00E409C5"/>
    <w:rsid w:val="00E417D7"/>
    <w:rsid w:val="00E43B88"/>
    <w:rsid w:val="00E455CF"/>
    <w:rsid w:val="00E463DD"/>
    <w:rsid w:val="00E46806"/>
    <w:rsid w:val="00E46CFE"/>
    <w:rsid w:val="00E5063A"/>
    <w:rsid w:val="00E52CAA"/>
    <w:rsid w:val="00E5323A"/>
    <w:rsid w:val="00E54A9B"/>
    <w:rsid w:val="00E6080B"/>
    <w:rsid w:val="00E621A3"/>
    <w:rsid w:val="00E63977"/>
    <w:rsid w:val="00E6456C"/>
    <w:rsid w:val="00E649A6"/>
    <w:rsid w:val="00E65BAA"/>
    <w:rsid w:val="00E65C5E"/>
    <w:rsid w:val="00E672F2"/>
    <w:rsid w:val="00E673A3"/>
    <w:rsid w:val="00E67715"/>
    <w:rsid w:val="00E70178"/>
    <w:rsid w:val="00E71BA6"/>
    <w:rsid w:val="00E73DFD"/>
    <w:rsid w:val="00E73FC8"/>
    <w:rsid w:val="00E74D98"/>
    <w:rsid w:val="00E77A34"/>
    <w:rsid w:val="00E80C6A"/>
    <w:rsid w:val="00E839BA"/>
    <w:rsid w:val="00E91207"/>
    <w:rsid w:val="00E94D93"/>
    <w:rsid w:val="00E95CAC"/>
    <w:rsid w:val="00EA143D"/>
    <w:rsid w:val="00EA3467"/>
    <w:rsid w:val="00EA3908"/>
    <w:rsid w:val="00EA5B1F"/>
    <w:rsid w:val="00EA6E57"/>
    <w:rsid w:val="00EA7CAD"/>
    <w:rsid w:val="00EB053C"/>
    <w:rsid w:val="00EB179C"/>
    <w:rsid w:val="00EB2FA6"/>
    <w:rsid w:val="00EB448E"/>
    <w:rsid w:val="00EB47DB"/>
    <w:rsid w:val="00EB69F9"/>
    <w:rsid w:val="00EB793D"/>
    <w:rsid w:val="00EC0112"/>
    <w:rsid w:val="00EC069D"/>
    <w:rsid w:val="00EC1B66"/>
    <w:rsid w:val="00EC4237"/>
    <w:rsid w:val="00EC5691"/>
    <w:rsid w:val="00ED002A"/>
    <w:rsid w:val="00ED16CF"/>
    <w:rsid w:val="00ED2FB9"/>
    <w:rsid w:val="00ED32D4"/>
    <w:rsid w:val="00EE1708"/>
    <w:rsid w:val="00EE383D"/>
    <w:rsid w:val="00EE3CE7"/>
    <w:rsid w:val="00EE3D19"/>
    <w:rsid w:val="00EE4F34"/>
    <w:rsid w:val="00EE7021"/>
    <w:rsid w:val="00EF0E01"/>
    <w:rsid w:val="00EF2B87"/>
    <w:rsid w:val="00EF2F16"/>
    <w:rsid w:val="00EF38B2"/>
    <w:rsid w:val="00EF3A27"/>
    <w:rsid w:val="00EF5BAB"/>
    <w:rsid w:val="00F0028E"/>
    <w:rsid w:val="00F03BB6"/>
    <w:rsid w:val="00F057ED"/>
    <w:rsid w:val="00F05DAD"/>
    <w:rsid w:val="00F108DB"/>
    <w:rsid w:val="00F123ED"/>
    <w:rsid w:val="00F14C05"/>
    <w:rsid w:val="00F15BA9"/>
    <w:rsid w:val="00F16A2E"/>
    <w:rsid w:val="00F17786"/>
    <w:rsid w:val="00F17C26"/>
    <w:rsid w:val="00F20FC6"/>
    <w:rsid w:val="00F258D2"/>
    <w:rsid w:val="00F27395"/>
    <w:rsid w:val="00F3273C"/>
    <w:rsid w:val="00F32EF4"/>
    <w:rsid w:val="00F337E0"/>
    <w:rsid w:val="00F3387A"/>
    <w:rsid w:val="00F35A05"/>
    <w:rsid w:val="00F369C2"/>
    <w:rsid w:val="00F4144C"/>
    <w:rsid w:val="00F42AE4"/>
    <w:rsid w:val="00F44821"/>
    <w:rsid w:val="00F50893"/>
    <w:rsid w:val="00F52425"/>
    <w:rsid w:val="00F52B0C"/>
    <w:rsid w:val="00F543BF"/>
    <w:rsid w:val="00F555A7"/>
    <w:rsid w:val="00F61A09"/>
    <w:rsid w:val="00F640A7"/>
    <w:rsid w:val="00F64371"/>
    <w:rsid w:val="00F67715"/>
    <w:rsid w:val="00F67C31"/>
    <w:rsid w:val="00F72C79"/>
    <w:rsid w:val="00F72E67"/>
    <w:rsid w:val="00F737C5"/>
    <w:rsid w:val="00F750A9"/>
    <w:rsid w:val="00F75585"/>
    <w:rsid w:val="00F76192"/>
    <w:rsid w:val="00F772F6"/>
    <w:rsid w:val="00F80F4D"/>
    <w:rsid w:val="00F81354"/>
    <w:rsid w:val="00F8189D"/>
    <w:rsid w:val="00F82C74"/>
    <w:rsid w:val="00F8400C"/>
    <w:rsid w:val="00F902A2"/>
    <w:rsid w:val="00F9057E"/>
    <w:rsid w:val="00F931A6"/>
    <w:rsid w:val="00F942E1"/>
    <w:rsid w:val="00F95E81"/>
    <w:rsid w:val="00FA1E88"/>
    <w:rsid w:val="00FA25F9"/>
    <w:rsid w:val="00FA2BA3"/>
    <w:rsid w:val="00FA7B65"/>
    <w:rsid w:val="00FB180D"/>
    <w:rsid w:val="00FB40DC"/>
    <w:rsid w:val="00FB415B"/>
    <w:rsid w:val="00FB6D19"/>
    <w:rsid w:val="00FC0E0B"/>
    <w:rsid w:val="00FC1FB2"/>
    <w:rsid w:val="00FC57C4"/>
    <w:rsid w:val="00FD12D0"/>
    <w:rsid w:val="00FD2803"/>
    <w:rsid w:val="00FD4932"/>
    <w:rsid w:val="00FD6369"/>
    <w:rsid w:val="00FE3EE9"/>
    <w:rsid w:val="00FE5C21"/>
    <w:rsid w:val="00FE6FBC"/>
    <w:rsid w:val="00FE7F17"/>
    <w:rsid w:val="00FF0F30"/>
    <w:rsid w:val="00FF266B"/>
    <w:rsid w:val="00FF31DE"/>
    <w:rsid w:val="00FF6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4FB08"/>
  <w15:docId w15:val="{A824B60B-6A51-4E2C-9D22-8AC6BD39F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  <w:rPr>
      <w:sz w:val="24"/>
      <w:szCs w:val="24"/>
    </w:rPr>
  </w:style>
  <w:style w:type="paragraph" w:styleId="Heading1">
    <w:name w:val="heading 1"/>
    <w:basedOn w:val="Normal"/>
    <w:qFormat/>
    <w:rsid w:val="006C72D2"/>
    <w:pPr>
      <w:bidi w:val="0"/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B77E1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4B62FE"/>
    <w:rPr>
      <w:color w:val="0000FF"/>
      <w:u w:val="single"/>
    </w:rPr>
  </w:style>
  <w:style w:type="character" w:styleId="FollowedHyperlink">
    <w:name w:val="FollowedHyperlink"/>
    <w:rsid w:val="007A7C66"/>
    <w:rPr>
      <w:color w:val="800080"/>
      <w:u w:val="single"/>
    </w:rPr>
  </w:style>
  <w:style w:type="table" w:styleId="TableGrid">
    <w:name w:val="Table Grid"/>
    <w:basedOn w:val="TableNormal"/>
    <w:uiPriority w:val="39"/>
    <w:rsid w:val="00047F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47FAC"/>
    <w:pPr>
      <w:autoSpaceDE w:val="0"/>
      <w:autoSpaceDN w:val="0"/>
      <w:adjustRightInd w:val="0"/>
    </w:pPr>
    <w:rPr>
      <w:color w:val="000000"/>
      <w:sz w:val="24"/>
      <w:szCs w:val="24"/>
    </w:rPr>
  </w:style>
  <w:style w:type="character" w:customStyle="1" w:styleId="verdana10ptblack1">
    <w:name w:val="verdana10ptblack1"/>
    <w:rsid w:val="00DA4FC1"/>
    <w:rPr>
      <w:rFonts w:ascii="Verdana" w:hAnsi="Verdana" w:hint="default"/>
      <w:b w:val="0"/>
      <w:bCs w:val="0"/>
      <w:strike w:val="0"/>
      <w:dstrike w:val="0"/>
      <w:color w:val="000000"/>
      <w:sz w:val="14"/>
      <w:szCs w:val="14"/>
      <w:u w:val="none"/>
      <w:effect w:val="none"/>
    </w:rPr>
  </w:style>
  <w:style w:type="character" w:customStyle="1" w:styleId="checkbox">
    <w:name w:val="checkbox"/>
    <w:basedOn w:val="DefaultParagraphFont"/>
    <w:rsid w:val="00CD6D15"/>
  </w:style>
  <w:style w:type="paragraph" w:styleId="Header">
    <w:name w:val="header"/>
    <w:basedOn w:val="Normal"/>
    <w:link w:val="HeaderChar"/>
    <w:rsid w:val="00A44473"/>
    <w:pPr>
      <w:tabs>
        <w:tab w:val="center" w:pos="4153"/>
        <w:tab w:val="right" w:pos="8306"/>
      </w:tabs>
    </w:pPr>
  </w:style>
  <w:style w:type="character" w:customStyle="1" w:styleId="HeaderChar">
    <w:name w:val="Header Char"/>
    <w:link w:val="Header"/>
    <w:rsid w:val="00A44473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A44473"/>
    <w:pPr>
      <w:tabs>
        <w:tab w:val="center" w:pos="4153"/>
        <w:tab w:val="right" w:pos="8306"/>
      </w:tabs>
    </w:pPr>
  </w:style>
  <w:style w:type="character" w:customStyle="1" w:styleId="FooterChar">
    <w:name w:val="Footer Char"/>
    <w:link w:val="Footer"/>
    <w:uiPriority w:val="99"/>
    <w:rsid w:val="00A44473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B7337F"/>
    <w:pPr>
      <w:spacing w:after="200" w:line="276" w:lineRule="auto"/>
      <w:ind w:left="720"/>
      <w:contextualSpacing/>
    </w:pPr>
    <w:rPr>
      <w:rFonts w:ascii="Calibri" w:eastAsia="Calibri" w:hAnsi="Calibri" w:cs="Arial"/>
      <w:sz w:val="22"/>
      <w:szCs w:val="22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73DF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rsid w:val="00E73DFD"/>
    <w:rPr>
      <w:rFonts w:ascii="Courier New" w:hAnsi="Courier New" w:cs="Courier New"/>
    </w:rPr>
  </w:style>
  <w:style w:type="character" w:customStyle="1" w:styleId="Heading2Char">
    <w:name w:val="Heading 2 Char"/>
    <w:link w:val="Heading2"/>
    <w:semiHidden/>
    <w:rsid w:val="00B77E11"/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BalloonText">
    <w:name w:val="Balloon Text"/>
    <w:basedOn w:val="Normal"/>
    <w:link w:val="BalloonTextChar"/>
    <w:rsid w:val="008A651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8A6510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unhideWhenUsed/>
    <w:rsid w:val="000336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36C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36CC"/>
  </w:style>
  <w:style w:type="paragraph" w:styleId="CommentSubject">
    <w:name w:val="annotation subject"/>
    <w:basedOn w:val="CommentText"/>
    <w:next w:val="CommentText"/>
    <w:link w:val="CommentSubjectChar"/>
    <w:rsid w:val="00347044"/>
    <w:rPr>
      <w:b/>
      <w:bCs/>
    </w:rPr>
  </w:style>
  <w:style w:type="character" w:customStyle="1" w:styleId="CommentSubjectChar">
    <w:name w:val="Comment Subject Char"/>
    <w:link w:val="CommentSubject"/>
    <w:rsid w:val="00347044"/>
    <w:rPr>
      <w:b/>
      <w:bCs/>
    </w:rPr>
  </w:style>
  <w:style w:type="character" w:styleId="FootnoteReference">
    <w:name w:val="footnote reference"/>
    <w:rsid w:val="00CF3A4E"/>
    <w:rPr>
      <w:vertAlign w:val="superscript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F3A4E"/>
    <w:rPr>
      <w:color w:val="605E5C"/>
      <w:shd w:val="clear" w:color="auto" w:fill="E1DFDD"/>
    </w:rPr>
  </w:style>
  <w:style w:type="character" w:customStyle="1" w:styleId="hgkelc">
    <w:name w:val="hgkelc"/>
    <w:basedOn w:val="DefaultParagraphFont"/>
    <w:rsid w:val="00D856E0"/>
  </w:style>
  <w:style w:type="character" w:customStyle="1" w:styleId="title-text">
    <w:name w:val="title-text"/>
    <w:rsid w:val="002358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80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649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129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40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97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442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183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557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67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422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74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04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410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715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357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395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9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481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19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32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930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53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675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478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92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489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054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7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2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75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265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3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58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592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70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588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57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07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773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062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08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image" Target="media/image3.png"/><Relationship Id="rId18" Type="http://schemas.openxmlformats.org/officeDocument/2006/relationships/image" Target="media/image8.png"/><Relationship Id="rId3" Type="http://schemas.openxmlformats.org/officeDocument/2006/relationships/styles" Target="styles.xml"/><Relationship Id="rId21" Type="http://schemas.openxmlformats.org/officeDocument/2006/relationships/image" Target="media/image11.png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" Type="http://schemas.openxmlformats.org/officeDocument/2006/relationships/numbering" Target="numbering.xml"/><Relationship Id="rId16" Type="http://schemas.openxmlformats.org/officeDocument/2006/relationships/image" Target="media/image6.png"/><Relationship Id="rId20" Type="http://schemas.openxmlformats.org/officeDocument/2006/relationships/image" Target="media/image10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3.xml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5.png"/><Relationship Id="rId23" Type="http://schemas.openxmlformats.org/officeDocument/2006/relationships/fontTable" Target="fontTable.xml"/><Relationship Id="rId10" Type="http://schemas.openxmlformats.org/officeDocument/2006/relationships/image" Target="media/image1.png"/><Relationship Id="rId19" Type="http://schemas.openxmlformats.org/officeDocument/2006/relationships/image" Target="media/image9.png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image" Target="media/image4.png"/><Relationship Id="rId22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Book1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Book1" TargetMode="External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oleObject" Target="file:///D:\Backup%20Old%20PC\D\Dropbox\PUA%20updated\Supervisions\Mai%20Montasser\MIX%201%20-%20fluori\Linearity%20DOM%20-%20NAP.xlsx" TargetMode="External"/><Relationship Id="rId1" Type="http://schemas.openxmlformats.org/officeDocument/2006/relationships/themeOverride" Target="../theme/themeOverrid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Y</c:v>
          </c:tx>
          <c:spPr>
            <a:ln w="19050">
              <a:noFill/>
            </a:ln>
          </c:spPr>
          <c:xVal>
            <c:numRef>
              <c:f>Sheet1!$A$18:$A$25</c:f>
              <c:numCache>
                <c:formatCode>General</c:formatCode>
                <c:ptCount val="8"/>
                <c:pt idx="0">
                  <c:v>0.8</c:v>
                </c:pt>
                <c:pt idx="1">
                  <c:v>1.2</c:v>
                </c:pt>
                <c:pt idx="2">
                  <c:v>1.6</c:v>
                </c:pt>
                <c:pt idx="3">
                  <c:v>2</c:v>
                </c:pt>
                <c:pt idx="4">
                  <c:v>2.4</c:v>
                </c:pt>
                <c:pt idx="5">
                  <c:v>2.8</c:v>
                </c:pt>
                <c:pt idx="6">
                  <c:v>3.2</c:v>
                </c:pt>
                <c:pt idx="7">
                  <c:v>3.6</c:v>
                </c:pt>
              </c:numCache>
            </c:numRef>
          </c:xVal>
          <c:yVal>
            <c:numRef>
              <c:f>Sheet1!$B$18:$B$25</c:f>
              <c:numCache>
                <c:formatCode>General</c:formatCode>
                <c:ptCount val="8"/>
                <c:pt idx="0">
                  <c:v>23.5</c:v>
                </c:pt>
                <c:pt idx="1">
                  <c:v>32.4</c:v>
                </c:pt>
                <c:pt idx="2">
                  <c:v>42.8</c:v>
                </c:pt>
                <c:pt idx="3">
                  <c:v>53.6</c:v>
                </c:pt>
                <c:pt idx="4">
                  <c:v>63.2</c:v>
                </c:pt>
                <c:pt idx="5">
                  <c:v>73.2</c:v>
                </c:pt>
                <c:pt idx="6">
                  <c:v>85.4</c:v>
                </c:pt>
                <c:pt idx="7">
                  <c:v>95.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A113-4FBB-A3B0-8D195AEFEE25}"/>
            </c:ext>
          </c:extLst>
        </c:ser>
        <c:ser>
          <c:idx val="1"/>
          <c:order val="1"/>
          <c:tx>
            <c:v>Predicted Y</c:v>
          </c:tx>
          <c:spPr>
            <a:ln w="19050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Sheet1!$A$18:$A$25</c:f>
              <c:numCache>
                <c:formatCode>General</c:formatCode>
                <c:ptCount val="8"/>
                <c:pt idx="0">
                  <c:v>0.8</c:v>
                </c:pt>
                <c:pt idx="1">
                  <c:v>1.2</c:v>
                </c:pt>
                <c:pt idx="2">
                  <c:v>1.6</c:v>
                </c:pt>
                <c:pt idx="3">
                  <c:v>2</c:v>
                </c:pt>
                <c:pt idx="4">
                  <c:v>2.4</c:v>
                </c:pt>
                <c:pt idx="5">
                  <c:v>2.8</c:v>
                </c:pt>
                <c:pt idx="6">
                  <c:v>3.2</c:v>
                </c:pt>
                <c:pt idx="7">
                  <c:v>3.6</c:v>
                </c:pt>
              </c:numCache>
            </c:numRef>
          </c:xVal>
          <c:yVal>
            <c:numRef>
              <c:f>Sheet1!$E$42:$E$49</c:f>
              <c:numCache>
                <c:formatCode>General</c:formatCode>
                <c:ptCount val="8"/>
                <c:pt idx="0">
                  <c:v>22.458333333333329</c:v>
                </c:pt>
                <c:pt idx="1">
                  <c:v>32.813095238095229</c:v>
                </c:pt>
                <c:pt idx="2">
                  <c:v>43.167857142857144</c:v>
                </c:pt>
                <c:pt idx="3">
                  <c:v>53.522619047619045</c:v>
                </c:pt>
                <c:pt idx="4">
                  <c:v>63.877380952380946</c:v>
                </c:pt>
                <c:pt idx="5">
                  <c:v>74.232142857142847</c:v>
                </c:pt>
                <c:pt idx="6">
                  <c:v>84.586904761904776</c:v>
                </c:pt>
                <c:pt idx="7">
                  <c:v>94.94166666666667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A113-4FBB-A3B0-8D195AEFEE2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78388784"/>
        <c:axId val="578389176"/>
      </c:scatterChart>
      <c:valAx>
        <c:axId val="57838878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oncentration (µg/mL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578389176"/>
        <c:crosses val="autoZero"/>
        <c:crossBetween val="midCat"/>
      </c:valAx>
      <c:valAx>
        <c:axId val="578389176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1200"/>
                </a:pPr>
                <a:r>
                  <a:rPr lang="en-US" sz="1200"/>
                  <a:t>Peak Area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578388784"/>
        <c:crosses val="autoZero"/>
        <c:crossBetween val="midCat"/>
      </c:valAx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>
              <a:noFill/>
            </a:ln>
          </c:spPr>
          <c:xVal>
            <c:numRef>
              <c:f>Sheet1!$A$18:$A$25</c:f>
              <c:numCache>
                <c:formatCode>General</c:formatCode>
                <c:ptCount val="8"/>
                <c:pt idx="0">
                  <c:v>0.8</c:v>
                </c:pt>
                <c:pt idx="1">
                  <c:v>1.2</c:v>
                </c:pt>
                <c:pt idx="2">
                  <c:v>1.6</c:v>
                </c:pt>
                <c:pt idx="3">
                  <c:v>2</c:v>
                </c:pt>
                <c:pt idx="4">
                  <c:v>2.4</c:v>
                </c:pt>
                <c:pt idx="5">
                  <c:v>2.8</c:v>
                </c:pt>
                <c:pt idx="6">
                  <c:v>3.2</c:v>
                </c:pt>
                <c:pt idx="7">
                  <c:v>3.6</c:v>
                </c:pt>
              </c:numCache>
            </c:numRef>
          </c:xVal>
          <c:yVal>
            <c:numRef>
              <c:f>Sheet1!$F$42:$F$49</c:f>
              <c:numCache>
                <c:formatCode>General</c:formatCode>
                <c:ptCount val="8"/>
                <c:pt idx="0">
                  <c:v>1.0416666666666714</c:v>
                </c:pt>
                <c:pt idx="1">
                  <c:v>-0.41309523809523085</c:v>
                </c:pt>
                <c:pt idx="2">
                  <c:v>-0.36785714285714732</c:v>
                </c:pt>
                <c:pt idx="3">
                  <c:v>7.7380952380956103E-2</c:v>
                </c:pt>
                <c:pt idx="4">
                  <c:v>-0.67738095238094331</c:v>
                </c:pt>
                <c:pt idx="5">
                  <c:v>-1.0321428571428442</c:v>
                </c:pt>
                <c:pt idx="6">
                  <c:v>0.81309523809522943</c:v>
                </c:pt>
                <c:pt idx="7">
                  <c:v>0.5583333333333229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05A4-43FD-A5A6-2A341B8F41A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70201816"/>
        <c:axId val="370202600"/>
      </c:scatterChart>
      <c:valAx>
        <c:axId val="37020181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/>
                </a:pPr>
                <a:r>
                  <a:rPr lang="en-US" sz="1200"/>
                  <a:t>Concentration (µg/mL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370202600"/>
        <c:crosses val="autoZero"/>
        <c:crossBetween val="midCat"/>
      </c:valAx>
      <c:valAx>
        <c:axId val="370202600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sz="1200"/>
                  <a:t>Residual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370201816"/>
        <c:crosses val="autoZero"/>
        <c:crossBetween val="midCat"/>
      </c:valAx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>
              <a:noFill/>
            </a:ln>
          </c:spPr>
          <c:xVal>
            <c:numRef>
              <c:f>'NAP new graphs'!$A$1:$A$6</c:f>
              <c:numCache>
                <c:formatCode>General</c:formatCode>
                <c:ptCount val="6"/>
                <c:pt idx="0">
                  <c:v>1</c:v>
                </c:pt>
                <c:pt idx="1">
                  <c:v>1.2</c:v>
                </c:pt>
                <c:pt idx="2">
                  <c:v>1.5</c:v>
                </c:pt>
                <c:pt idx="3">
                  <c:v>1.7</c:v>
                </c:pt>
                <c:pt idx="4">
                  <c:v>2</c:v>
                </c:pt>
                <c:pt idx="5">
                  <c:v>2.5</c:v>
                </c:pt>
              </c:numCache>
            </c:numRef>
          </c:xVal>
          <c:yVal>
            <c:numRef>
              <c:f>'NAP new graphs'!$C$32:$C$37</c:f>
              <c:numCache>
                <c:formatCode>General</c:formatCode>
                <c:ptCount val="6"/>
                <c:pt idx="0">
                  <c:v>1.3652173913044123</c:v>
                </c:pt>
                <c:pt idx="1">
                  <c:v>-2.5548494983276839</c:v>
                </c:pt>
                <c:pt idx="2">
                  <c:v>5.9150501672241376</c:v>
                </c:pt>
                <c:pt idx="3">
                  <c:v>-7.9050167224079928</c:v>
                </c:pt>
                <c:pt idx="4">
                  <c:v>3.3648829431438685</c:v>
                </c:pt>
                <c:pt idx="5">
                  <c:v>-0.1852842809364005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49BE-4201-92A9-A871A59277F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70204560"/>
        <c:axId val="370203776"/>
      </c:scatterChart>
      <c:valAx>
        <c:axId val="37020456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oncentration (µg/mL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370203776"/>
        <c:crosses val="autoZero"/>
        <c:crossBetween val="midCat"/>
      </c:valAx>
      <c:valAx>
        <c:axId val="370203776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sz="1200"/>
                  <a:t>Residual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370204560"/>
        <c:crosses val="autoZero"/>
        <c:crossBetween val="midCat"/>
      </c:valAx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901CDEC-34A0-451F-B28F-45D52816AFBC}">
  <we:reference id="wa200000368" version="1.0.0.0" store="en-US" storeType="OMEX"/>
  <we:alternateReferences>
    <we:reference id="wa200000368" version="1.0.0.0" store="WA200000368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01B0AC-DA26-4A2B-A400-C970572BD2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5</Pages>
  <Words>217</Words>
  <Characters>124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NTRODUCTION</vt:lpstr>
    </vt:vector>
  </TitlesOfParts>
  <Company/>
  <LinksUpToDate>false</LinksUpToDate>
  <CharactersWithSpaces>14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RODUCTION</dc:title>
  <dc:subject/>
  <dc:creator>tarek</dc:creator>
  <cp:keywords/>
  <dc:description/>
  <cp:lastModifiedBy>Microsoft account</cp:lastModifiedBy>
  <cp:revision>10</cp:revision>
  <cp:lastPrinted>2013-05-25T22:47:00Z</cp:lastPrinted>
  <dcterms:created xsi:type="dcterms:W3CDTF">2022-08-19T22:02:00Z</dcterms:created>
  <dcterms:modified xsi:type="dcterms:W3CDTF">2022-10-26T18:00:00Z</dcterms:modified>
</cp:coreProperties>
</file>